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outlineLvl w:val="9"/>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w:t>
      </w:r>
      <w:r>
        <w:rPr>
          <w:rFonts w:hint="eastAsia" w:ascii="Times New Roman Bold" w:hAnsi="Times New Roman Bold" w:cs="Times New Roman Bold"/>
          <w:b/>
          <w:bCs w:val="0"/>
          <w:i w:val="0"/>
          <w:iCs w:val="0"/>
          <w:color w:val="000000" w:themeColor="text1"/>
          <w:sz w:val="24"/>
          <w:szCs w:val="24"/>
          <w:highlight w:val="none"/>
          <w:lang w:val="en-US" w:eastAsia="zh-Hans"/>
          <w14:textFill>
            <w14:solidFill>
              <w14:schemeClr w14:val="tx1"/>
            </w14:solidFill>
          </w14:textFill>
        </w:rPr>
        <w:t>.</w:t>
      </w:r>
      <w:r>
        <w:rPr>
          <w:rFonts w:hint="default" w:ascii="Times New Roman Bold" w:hAnsi="Times New Roman Bold" w:cs="Times New Roman Bold"/>
          <w:b/>
          <w:bCs w:val="0"/>
          <w:i w:val="0"/>
          <w:iCs w:val="0"/>
          <w:color w:val="000000" w:themeColor="text1"/>
          <w:sz w:val="24"/>
          <w:szCs w:val="24"/>
          <w:highlight w:val="none"/>
          <w:lang w:eastAsia="zh-Hans"/>
          <w14:textFill>
            <w14:solidFill>
              <w14:schemeClr w14:val="tx1"/>
            </w14:solidFill>
          </w14:textFill>
        </w:rPr>
        <w:t xml:space="preserve"> </w:t>
      </w: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 xml:space="preserve">Supplementary </w:t>
      </w:r>
      <w:r>
        <w:rPr>
          <w:rFonts w:ascii="Times New Roman" w:hAnsi="Times New Roman" w:cs="Times New Roman"/>
          <w:b/>
          <w:i w:val="0"/>
          <w:iCs w:val="0"/>
          <w:color w:val="000000" w:themeColor="text1"/>
          <w:sz w:val="24"/>
          <w:highlight w:val="none"/>
          <w14:textFill>
            <w14:solidFill>
              <w14:schemeClr w14:val="tx1"/>
            </w14:solidFill>
          </w14:textFill>
        </w:rPr>
        <w:t>Materials and Method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outlineLvl w:val="9"/>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1. Antibody and reagent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rPr>
          <w:rFonts w:ascii="Times New Roman" w:hAnsi="Times New Roman" w:cs="Times New Roman"/>
          <w:bCs/>
          <w:i w:val="0"/>
          <w:iCs w:val="0"/>
          <w:color w:val="000000" w:themeColor="text1"/>
          <w:sz w:val="24"/>
          <w:highlight w:val="none"/>
          <w14:textFill>
            <w14:solidFill>
              <w14:schemeClr w14:val="tx1"/>
            </w14:solidFill>
          </w14:textFill>
        </w:rPr>
      </w:pPr>
      <w:r>
        <w:rPr>
          <w:rFonts w:ascii="Times New Roman" w:hAnsi="Times New Roman" w:cs="Times New Roman"/>
          <w:bCs/>
          <w:i w:val="0"/>
          <w:iCs w:val="0"/>
          <w:color w:val="000000" w:themeColor="text1"/>
          <w:sz w:val="24"/>
          <w:highlight w:val="none"/>
          <w14:textFill>
            <w14:solidFill>
              <w14:schemeClr w14:val="tx1"/>
            </w14:solidFill>
          </w14:textFill>
        </w:rPr>
        <w:t>The antibodies used in the present study included: Rabbit anti human CD133(Cell Signaling Technology, Danvers, MA, USA, 64326), rabbit anti human Sox2 (Cell Signaling Technology, 3579), rabbit anti human Nanog (Cell Signaling Technology, 4903), rabbit anti human HIF-1α (Cell Signaling Technology, 36169), rabbit anti human EPCAM (ABclonal, Wuhan, China, A19301), rabbit anti human CD31 (ABclonal, A19014), rabbit anti human PGC-1α (ABclonal, A10891), rabbit anti human LDHB (ABclonal, A7625), rabbit anti human MCT4 ( Proteintech, Wuhan, China, 22787-1-AP), rabbit anti human MCT1 (abcam, Cambridge, UK, ab90582), rabbit anti human ACTB (ABclonal, AC026), rabbit anti human TOM20 (Cell Signaling Technology, 42406); APC-anti‐human EPCAM(Biolegend, San</w:t>
      </w:r>
      <w:r>
        <w:rPr>
          <w:rFonts w:hint="eastAsia" w:ascii="Times New Roman" w:hAnsi="Times New Roman" w:cs="Times New Roman"/>
          <w:bCs/>
          <w:i w:val="0"/>
          <w:iCs w:val="0"/>
          <w:color w:val="000000" w:themeColor="text1"/>
          <w:sz w:val="24"/>
          <w:highlight w:val="none"/>
          <w14:textFill>
            <w14:solidFill>
              <w14:schemeClr w14:val="tx1"/>
            </w14:solidFill>
          </w14:textFill>
        </w:rPr>
        <w:t xml:space="preserve"> </w:t>
      </w:r>
      <w:r>
        <w:rPr>
          <w:rFonts w:ascii="Times New Roman" w:hAnsi="Times New Roman" w:cs="Times New Roman"/>
          <w:bCs/>
          <w:i w:val="0"/>
          <w:iCs w:val="0"/>
          <w:color w:val="000000" w:themeColor="text1"/>
          <w:sz w:val="24"/>
          <w:highlight w:val="none"/>
          <w14:textFill>
            <w14:solidFill>
              <w14:schemeClr w14:val="tx1"/>
            </w14:solidFill>
          </w14:textFill>
        </w:rPr>
        <w:t xml:space="preserve">Diego, CA, USA, 324208); PE‐anti‐human CD133(Biolegend, 372804); 488-conjugated-anti-rabbit IgG(Cell Signaling Technology, 12935). </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 xml:space="preserve">1.2. </w:t>
      </w:r>
      <w:r>
        <w:rPr>
          <w:rFonts w:hint="default" w:ascii="Times New Roman Bold" w:hAnsi="Times New Roman Bold" w:cs="Times New Roman Bold"/>
          <w:b/>
          <w:bCs w:val="0"/>
          <w:i w:val="0"/>
          <w:iCs w:val="0"/>
          <w:color w:val="000000" w:themeColor="text1"/>
          <w:sz w:val="24"/>
          <w:highlight w:val="none"/>
          <w14:textFill>
            <w14:solidFill>
              <w14:schemeClr w14:val="tx1"/>
            </w14:solidFill>
          </w14:textFill>
        </w:rPr>
        <w:t>Cell lines and cell culture</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rPr>
          <w:rFonts w:ascii="Times New Roman" w:hAnsi="Times New Roman" w:cs="Times New Roman"/>
          <w:bCs/>
          <w:i w:val="0"/>
          <w:iCs w:val="0"/>
          <w:color w:val="000000" w:themeColor="text1"/>
          <w:sz w:val="24"/>
          <w:highlight w:val="none"/>
          <w14:textFill>
            <w14:solidFill>
              <w14:schemeClr w14:val="tx1"/>
            </w14:solidFill>
          </w14:textFill>
        </w:rPr>
      </w:pPr>
      <w:r>
        <w:rPr>
          <w:rFonts w:ascii="Times New Roman" w:hAnsi="Times New Roman" w:cs="Times New Roman"/>
          <w:bCs/>
          <w:i w:val="0"/>
          <w:iCs w:val="0"/>
          <w:color w:val="000000" w:themeColor="text1"/>
          <w:sz w:val="24"/>
          <w:highlight w:val="none"/>
          <w14:textFill>
            <w14:solidFill>
              <w14:schemeClr w14:val="tx1"/>
            </w14:solidFill>
          </w14:textFill>
        </w:rPr>
        <w:t>For sphere-forming assay, 1 × 10</w:t>
      </w:r>
      <w:r>
        <w:rPr>
          <w:rFonts w:ascii="Times New Roman" w:hAnsi="Times New Roman" w:cs="Times New Roman"/>
          <w:bCs/>
          <w:i w:val="0"/>
          <w:iCs w:val="0"/>
          <w:color w:val="000000" w:themeColor="text1"/>
          <w:sz w:val="24"/>
          <w:highlight w:val="none"/>
          <w:vertAlign w:val="superscript"/>
          <w14:textFill>
            <w14:solidFill>
              <w14:schemeClr w14:val="tx1"/>
            </w14:solidFill>
          </w14:textFill>
        </w:rPr>
        <w:t>5</w:t>
      </w:r>
      <w:r>
        <w:rPr>
          <w:rFonts w:ascii="Times New Roman" w:hAnsi="Times New Roman" w:cs="Times New Roman"/>
          <w:bCs/>
          <w:i w:val="0"/>
          <w:iCs w:val="0"/>
          <w:color w:val="000000" w:themeColor="text1"/>
          <w:sz w:val="24"/>
          <w:highlight w:val="none"/>
          <w14:textFill>
            <w14:solidFill>
              <w14:schemeClr w14:val="tx1"/>
            </w14:solidFill>
          </w14:textFill>
        </w:rPr>
        <w:t xml:space="preserve"> tumor cells were cultured on ultra-low attachment 6-well culture plates (Corning, Inc.,</w:t>
      </w:r>
      <w:r>
        <w:rPr>
          <w:rFonts w:hint="eastAsia" w:ascii="Times New Roman" w:hAnsi="Times New Roman" w:cs="Times New Roman"/>
          <w:bCs/>
          <w:i w:val="0"/>
          <w:iCs w:val="0"/>
          <w:color w:val="000000" w:themeColor="text1"/>
          <w:sz w:val="24"/>
          <w:highlight w:val="none"/>
          <w14:textFill>
            <w14:solidFill>
              <w14:schemeClr w14:val="tx1"/>
            </w14:solidFill>
          </w14:textFill>
        </w:rPr>
        <w:t xml:space="preserve"> </w:t>
      </w:r>
      <w:r>
        <w:rPr>
          <w:rFonts w:ascii="Times New Roman" w:hAnsi="Times New Roman" w:cs="Times New Roman"/>
          <w:bCs/>
          <w:i w:val="0"/>
          <w:iCs w:val="0"/>
          <w:color w:val="000000" w:themeColor="text1"/>
          <w:sz w:val="24"/>
          <w:highlight w:val="none"/>
          <w14:textFill>
            <w14:solidFill>
              <w14:schemeClr w14:val="tx1"/>
            </w14:solidFill>
          </w14:textFill>
        </w:rPr>
        <w:t xml:space="preserve">Corning, NY, USA) and incubated using 2ml of Sphere Media (DMEM/F12 supplemented with 1:50 B27 (Invitrogen, Carlsbad, CA, USA), 20 ng/ml FGF (Invitrogen), 20 ng/ml EGF (Invitrogen), 4 mg/ml heparin (Sigma Aldrich, St. Louis, MO, USA) and 1% penicillin/streptomycin), as previously described [23]. For serial passages, spheres were collected every 5 days by centrifugation followed by enzymatic (trypsin treatment for 10 min at 37 °C) and single-cell suspension was counted and re-plated at the original density. </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ascii="Times New Roman" w:hAnsi="Times New Roman" w:cs="Times New Roman"/>
          <w:bCs/>
          <w:i w:val="0"/>
          <w:iCs w:val="0"/>
          <w:color w:val="000000" w:themeColor="text1"/>
          <w:sz w:val="24"/>
          <w:highlight w:val="none"/>
          <w14:textFill>
            <w14:solidFill>
              <w14:schemeClr w14:val="tx1"/>
            </w14:solidFill>
          </w14:textFill>
        </w:rPr>
        <w:t>For adherent culture, 10</w:t>
      </w:r>
      <w:r>
        <w:rPr>
          <w:rFonts w:ascii="Times New Roman" w:hAnsi="Times New Roman" w:cs="Times New Roman"/>
          <w:bCs/>
          <w:i w:val="0"/>
          <w:iCs w:val="0"/>
          <w:color w:val="000000" w:themeColor="text1"/>
          <w:sz w:val="24"/>
          <w:highlight w:val="none"/>
          <w:vertAlign w:val="superscript"/>
          <w14:textFill>
            <w14:solidFill>
              <w14:schemeClr w14:val="tx1"/>
            </w14:solidFill>
          </w14:textFill>
        </w:rPr>
        <w:t>5</w:t>
      </w:r>
      <w:r>
        <w:rPr>
          <w:rFonts w:ascii="Times New Roman" w:hAnsi="Times New Roman" w:cs="Times New Roman"/>
          <w:bCs/>
          <w:i w:val="0"/>
          <w:iCs w:val="0"/>
          <w:color w:val="000000" w:themeColor="text1"/>
          <w:sz w:val="24"/>
          <w:highlight w:val="none"/>
          <w14:textFill>
            <w14:solidFill>
              <w14:schemeClr w14:val="tx1"/>
            </w14:solidFill>
          </w14:textFill>
        </w:rPr>
        <w:t xml:space="preserve"> tumor cells were seeded in 6-well culture plates (Corning) and grown in high glucose DMEM with 10% fetal bovine serum (Gibco, Waltham,</w:t>
      </w:r>
      <w:r>
        <w:rPr>
          <w:rFonts w:hint="eastAsia" w:ascii="Times New Roman" w:hAnsi="Times New Roman" w:cs="Times New Roman"/>
          <w:bCs/>
          <w:i w:val="0"/>
          <w:iCs w:val="0"/>
          <w:color w:val="000000" w:themeColor="text1"/>
          <w:sz w:val="24"/>
          <w:highlight w:val="none"/>
          <w14:textFill>
            <w14:solidFill>
              <w14:schemeClr w14:val="tx1"/>
            </w14:solidFill>
          </w14:textFill>
        </w:rPr>
        <w:t xml:space="preserve"> </w:t>
      </w:r>
      <w:r>
        <w:rPr>
          <w:rFonts w:ascii="Times New Roman" w:hAnsi="Times New Roman" w:cs="Times New Roman"/>
          <w:bCs/>
          <w:i w:val="0"/>
          <w:iCs w:val="0"/>
          <w:color w:val="000000" w:themeColor="text1"/>
          <w:sz w:val="24"/>
          <w:highlight w:val="none"/>
          <w14:textFill>
            <w14:solidFill>
              <w14:schemeClr w14:val="tx1"/>
            </w14:solidFill>
          </w14:textFill>
        </w:rPr>
        <w:t>MA, USA), 100μg/ml penicillin, and 100μg/ml streptomycin in a 5% CO</w:t>
      </w:r>
      <w:r>
        <w:rPr>
          <w:rFonts w:ascii="Times New Roman" w:hAnsi="Times New Roman" w:cs="Times New Roman"/>
          <w:bCs/>
          <w:i w:val="0"/>
          <w:iCs w:val="0"/>
          <w:color w:val="000000" w:themeColor="text1"/>
          <w:sz w:val="24"/>
          <w:highlight w:val="none"/>
          <w:vertAlign w:val="subscript"/>
          <w14:textFill>
            <w14:solidFill>
              <w14:schemeClr w14:val="tx1"/>
            </w14:solidFill>
          </w14:textFill>
        </w:rPr>
        <w:t>2</w:t>
      </w:r>
      <w:r>
        <w:rPr>
          <w:rFonts w:ascii="Times New Roman" w:hAnsi="Times New Roman" w:cs="Times New Roman"/>
          <w:bCs/>
          <w:i w:val="0"/>
          <w:iCs w:val="0"/>
          <w:color w:val="000000" w:themeColor="text1"/>
          <w:sz w:val="24"/>
          <w:highlight w:val="none"/>
          <w14:textFill>
            <w14:solidFill>
              <w14:schemeClr w14:val="tx1"/>
            </w14:solidFill>
          </w14:textFill>
        </w:rPr>
        <w:t xml:space="preserve"> incubator at 37°C.</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 xml:space="preserve">1.3. Collection of primary CRC tissue and single cell </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rPr>
          <w:rFonts w:ascii="Times New Roman" w:hAnsi="Times New Roman" w:cs="Times New Roman"/>
          <w:bCs/>
          <w:i w:val="0"/>
          <w:iCs w:val="0"/>
          <w:color w:val="000000" w:themeColor="text1"/>
          <w:sz w:val="24"/>
          <w:highlight w:val="none"/>
          <w14:textFill>
            <w14:solidFill>
              <w14:schemeClr w14:val="tx1"/>
            </w14:solidFill>
          </w14:textFill>
        </w:rPr>
      </w:pPr>
      <w:r>
        <w:rPr>
          <w:rFonts w:ascii="Times New Roman" w:hAnsi="Times New Roman" w:cs="Times New Roman"/>
          <w:bCs/>
          <w:i w:val="0"/>
          <w:iCs w:val="0"/>
          <w:color w:val="000000" w:themeColor="text1"/>
          <w:sz w:val="24"/>
          <w:highlight w:val="none"/>
          <w14:textFill>
            <w14:solidFill>
              <w14:schemeClr w14:val="tx1"/>
            </w14:solidFill>
          </w14:textFill>
        </w:rPr>
        <w:t xml:space="preserve">Briefly, fresh primary colorectal tumor specimens were cut into small fragments and then digested in DMEM/F12 medium containing 1.5mg/ml collagenase IV (Gibco), 20 ug/ml hyaluronidase (Sigma Aldrich), 1% penicillin/streptomycin at 37°C for 1 hour. The sample was filtered through 100μm-nylon filter and centrifuged for 5 min at 50 x g. Red blood cells were lysed using the red blood cell lysis buffer (Sigma Aldrich). Sing-cells were then washed twice, the final pellet were resuspended in PBS for further experiments. </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4. Hypoxia treatment</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rPr>
          <w:rFonts w:ascii="Times New Roman" w:hAnsi="Times New Roman" w:cs="Times New Roman"/>
          <w:bCs/>
          <w:i w:val="0"/>
          <w:iCs w:val="0"/>
          <w:color w:val="000000" w:themeColor="text1"/>
          <w:sz w:val="24"/>
          <w:highlight w:val="none"/>
          <w14:textFill>
            <w14:solidFill>
              <w14:schemeClr w14:val="tx1"/>
            </w14:solidFill>
          </w14:textFill>
        </w:rPr>
      </w:pPr>
      <w:r>
        <w:rPr>
          <w:rFonts w:ascii="Times New Roman" w:hAnsi="Times New Roman" w:cs="Times New Roman"/>
          <w:bCs/>
          <w:i w:val="0"/>
          <w:iCs w:val="0"/>
          <w:color w:val="000000" w:themeColor="text1"/>
          <w:sz w:val="24"/>
          <w:highlight w:val="none"/>
          <w14:textFill>
            <w14:solidFill>
              <w14:schemeClr w14:val="tx1"/>
            </w14:solidFill>
          </w14:textFill>
        </w:rPr>
        <w:t>In the first method, tumor cells were cultured in in DMEM with 1% FBS under physical hypoxic conditions (1% oxygen) for 3 days and then cultured under normoxic conditions (20% oxygen) for 3 days. The steps were repeated ten or more cycles. In the second method, tumor cells were cultured in DMEM with CoCl</w:t>
      </w:r>
      <w:r>
        <w:rPr>
          <w:rFonts w:ascii="Times New Roman" w:hAnsi="Times New Roman" w:cs="Times New Roman"/>
          <w:bCs/>
          <w:i w:val="0"/>
          <w:iCs w:val="0"/>
          <w:color w:val="000000" w:themeColor="text1"/>
          <w:sz w:val="24"/>
          <w:highlight w:val="none"/>
          <w:vertAlign w:val="subscript"/>
          <w14:textFill>
            <w14:solidFill>
              <w14:schemeClr w14:val="tx1"/>
            </w14:solidFill>
          </w14:textFill>
        </w:rPr>
        <w:t>2</w:t>
      </w:r>
      <w:r>
        <w:rPr>
          <w:rFonts w:ascii="Times New Roman" w:hAnsi="Times New Roman" w:cs="Times New Roman"/>
          <w:bCs/>
          <w:i w:val="0"/>
          <w:iCs w:val="0"/>
          <w:color w:val="000000" w:themeColor="text1"/>
          <w:sz w:val="24"/>
          <w:highlight w:val="none"/>
          <w14:textFill>
            <w14:solidFill>
              <w14:schemeClr w14:val="tx1"/>
            </w14:solidFill>
          </w14:textFill>
        </w:rPr>
        <w:t xml:space="preserve"> (300 μM) under normoxic conditions for 24 hours to harvest hypoxic tumor cell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5. Collection of normoxic and hypoxic cancer stem cell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ascii="Times New Roman" w:hAnsi="Times New Roman" w:cs="Times New Roman"/>
          <w:bCs/>
          <w:i w:val="0"/>
          <w:iCs w:val="0"/>
          <w:color w:val="000000" w:themeColor="text1"/>
          <w:sz w:val="24"/>
          <w:highlight w:val="none"/>
          <w14:textFill>
            <w14:solidFill>
              <w14:schemeClr w14:val="tx1"/>
            </w14:solidFill>
          </w14:textFill>
        </w:rPr>
        <w:t>In the first method, tumor cells infected with the HRE-GFP lentivirus were cultured under normoxic or hypoxic conditions, respectively, and then stained with PE</w:t>
      </w:r>
      <w:r>
        <w:rPr>
          <w:rFonts w:ascii="Times New Roman" w:hAnsi="Times New Roman" w:cs="Times New Roman"/>
          <w:bCs/>
          <w:i w:val="0"/>
          <w:iCs w:val="0"/>
          <w:color w:val="000000" w:themeColor="text1"/>
          <w:sz w:val="24"/>
          <w:highlight w:val="none"/>
          <w14:textFill>
            <w14:solidFill>
              <w14:schemeClr w14:val="tx1"/>
            </w14:solidFill>
          </w14:textFill>
        </w:rPr>
        <w:noBreakHyphen/>
      </w:r>
      <w:r>
        <w:rPr>
          <w:rFonts w:ascii="Times New Roman" w:hAnsi="Times New Roman" w:cs="Times New Roman"/>
          <w:bCs/>
          <w:i w:val="0"/>
          <w:iCs w:val="0"/>
          <w:color w:val="000000" w:themeColor="text1"/>
          <w:sz w:val="24"/>
          <w:highlight w:val="none"/>
          <w14:textFill>
            <w14:solidFill>
              <w14:schemeClr w14:val="tx1"/>
            </w14:solidFill>
          </w14:textFill>
        </w:rPr>
        <w:t>anti</w:t>
      </w:r>
      <w:r>
        <w:rPr>
          <w:rFonts w:ascii="Times New Roman" w:hAnsi="Times New Roman" w:cs="Times New Roman"/>
          <w:bCs/>
          <w:i w:val="0"/>
          <w:iCs w:val="0"/>
          <w:color w:val="000000" w:themeColor="text1"/>
          <w:sz w:val="24"/>
          <w:highlight w:val="none"/>
          <w14:textFill>
            <w14:solidFill>
              <w14:schemeClr w14:val="tx1"/>
            </w14:solidFill>
          </w14:textFill>
        </w:rPr>
        <w:noBreakHyphen/>
      </w:r>
      <w:r>
        <w:rPr>
          <w:rFonts w:ascii="Times New Roman" w:hAnsi="Times New Roman" w:cs="Times New Roman"/>
          <w:bCs/>
          <w:i w:val="0"/>
          <w:iCs w:val="0"/>
          <w:color w:val="000000" w:themeColor="text1"/>
          <w:sz w:val="24"/>
          <w:highlight w:val="none"/>
          <w14:textFill>
            <w14:solidFill>
              <w14:schemeClr w14:val="tx1"/>
            </w14:solidFill>
          </w14:textFill>
        </w:rPr>
        <w:t>human CD133 at 4˚C for 15 min, then analyzed using a BD FACS Aria II flow cytometer. The population of CD133</w:t>
      </w:r>
      <w:r>
        <w:rPr>
          <w:rFonts w:ascii="Times New Roman" w:hAnsi="Times New Roman" w:cs="Times New Roman"/>
          <w:bCs/>
          <w:i w:val="0"/>
          <w:iCs w:val="0"/>
          <w:color w:val="000000" w:themeColor="text1"/>
          <w:sz w:val="24"/>
          <w:highlight w:val="none"/>
          <w:vertAlign w:val="superscript"/>
          <w14:textFill>
            <w14:solidFill>
              <w14:schemeClr w14:val="tx1"/>
            </w14:solidFill>
          </w14:textFill>
        </w:rPr>
        <w:t>+</w:t>
      </w:r>
      <w:r>
        <w:rPr>
          <w:rFonts w:ascii="Times New Roman" w:hAnsi="Times New Roman" w:cs="Times New Roman"/>
          <w:bCs/>
          <w:i w:val="0"/>
          <w:iCs w:val="0"/>
          <w:color w:val="000000" w:themeColor="text1"/>
          <w:sz w:val="24"/>
          <w:highlight w:val="none"/>
          <w14:textFill>
            <w14:solidFill>
              <w14:schemeClr w14:val="tx1"/>
            </w14:solidFill>
          </w14:textFill>
        </w:rPr>
        <w:t>GFP</w:t>
      </w:r>
      <w:r>
        <w:rPr>
          <w:rFonts w:ascii="Times New Roman" w:hAnsi="Times New Roman" w:cs="Times New Roman"/>
          <w:bCs/>
          <w:i w:val="0"/>
          <w:iCs w:val="0"/>
          <w:color w:val="000000" w:themeColor="text1"/>
          <w:sz w:val="24"/>
          <w:highlight w:val="none"/>
          <w:vertAlign w:val="superscript"/>
          <w14:textFill>
            <w14:solidFill>
              <w14:schemeClr w14:val="tx1"/>
            </w14:solidFill>
          </w14:textFill>
        </w:rPr>
        <w:t>-</w:t>
      </w:r>
      <w:r>
        <w:rPr>
          <w:rFonts w:ascii="Times New Roman" w:hAnsi="Times New Roman" w:cs="Times New Roman"/>
          <w:bCs/>
          <w:i w:val="0"/>
          <w:iCs w:val="0"/>
          <w:color w:val="000000" w:themeColor="text1"/>
          <w:sz w:val="24"/>
          <w:highlight w:val="none"/>
          <w14:textFill>
            <w14:solidFill>
              <w14:schemeClr w14:val="tx1"/>
            </w14:solidFill>
          </w14:textFill>
        </w:rPr>
        <w:t xml:space="preserve"> tumor cells were considered as normoxic cancer stem cells and the population of CD133</w:t>
      </w:r>
      <w:r>
        <w:rPr>
          <w:rFonts w:ascii="Times New Roman" w:hAnsi="Times New Roman" w:cs="Times New Roman"/>
          <w:bCs/>
          <w:i w:val="0"/>
          <w:iCs w:val="0"/>
          <w:color w:val="000000" w:themeColor="text1"/>
          <w:sz w:val="24"/>
          <w:highlight w:val="none"/>
          <w:vertAlign w:val="superscript"/>
          <w14:textFill>
            <w14:solidFill>
              <w14:schemeClr w14:val="tx1"/>
            </w14:solidFill>
          </w14:textFill>
        </w:rPr>
        <w:t>+</w:t>
      </w:r>
      <w:r>
        <w:rPr>
          <w:rFonts w:ascii="Times New Roman" w:hAnsi="Times New Roman" w:cs="Times New Roman"/>
          <w:bCs/>
          <w:i w:val="0"/>
          <w:iCs w:val="0"/>
          <w:color w:val="000000" w:themeColor="text1"/>
          <w:sz w:val="24"/>
          <w:highlight w:val="none"/>
          <w14:textFill>
            <w14:solidFill>
              <w14:schemeClr w14:val="tx1"/>
            </w14:solidFill>
          </w14:textFill>
        </w:rPr>
        <w:t>GFP</w:t>
      </w:r>
      <w:r>
        <w:rPr>
          <w:rFonts w:ascii="Times New Roman" w:hAnsi="Times New Roman" w:cs="Times New Roman"/>
          <w:bCs/>
          <w:i w:val="0"/>
          <w:iCs w:val="0"/>
          <w:color w:val="000000" w:themeColor="text1"/>
          <w:sz w:val="24"/>
          <w:highlight w:val="none"/>
          <w:vertAlign w:val="superscript"/>
          <w14:textFill>
            <w14:solidFill>
              <w14:schemeClr w14:val="tx1"/>
            </w14:solidFill>
          </w14:textFill>
        </w:rPr>
        <w:t xml:space="preserve">+ </w:t>
      </w:r>
      <w:r>
        <w:rPr>
          <w:rFonts w:ascii="Times New Roman" w:hAnsi="Times New Roman" w:cs="Times New Roman"/>
          <w:bCs/>
          <w:i w:val="0"/>
          <w:iCs w:val="0"/>
          <w:color w:val="000000" w:themeColor="text1"/>
          <w:sz w:val="24"/>
          <w:highlight w:val="none"/>
          <w14:textFill>
            <w14:solidFill>
              <w14:schemeClr w14:val="tx1"/>
            </w14:solidFill>
          </w14:textFill>
        </w:rPr>
        <w:t>tumor cells were considered as hypoxic cancer stem cells. In the second method, the ultra-low attachment plates (Corning) were used to enrich cancer stem cells. Tumor cells were cultured under normoxic or hypoxic conditions, respectively, and collected every 5 days</w:t>
      </w:r>
      <w:r>
        <w:rPr>
          <w:rFonts w:hint="default" w:ascii="Times New Roman Regular" w:hAnsi="Times New Roman Regular" w:cs="Times New Roman Regular"/>
          <w:i w:val="0"/>
          <w:iCs w:val="0"/>
          <w:color w:val="000000" w:themeColor="text1"/>
          <w:sz w:val="24"/>
          <w:szCs w:val="24"/>
          <w:highlight w:val="none"/>
          <w14:textFill>
            <w14:solidFill>
              <w14:schemeClr w14:val="tx1"/>
            </w14:solidFill>
          </w14:textFill>
        </w:rPr>
        <w:t>.</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 </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6. Collection of conditioned medium</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rPr>
          <w:rFonts w:ascii="Times New Roman" w:hAnsi="Times New Roman" w:cs="Times New Roman"/>
          <w:bCs/>
          <w:i w:val="0"/>
          <w:iCs w:val="0"/>
          <w:color w:val="000000" w:themeColor="text1"/>
          <w:sz w:val="24"/>
          <w:highlight w:val="none"/>
          <w14:textFill>
            <w14:solidFill>
              <w14:schemeClr w14:val="tx1"/>
            </w14:solidFill>
          </w14:textFill>
        </w:rPr>
      </w:pPr>
      <w:r>
        <w:rPr>
          <w:rFonts w:ascii="Times New Roman" w:hAnsi="Times New Roman" w:cs="Times New Roman"/>
          <w:bCs/>
          <w:i w:val="0"/>
          <w:iCs w:val="0"/>
          <w:color w:val="000000" w:themeColor="text1"/>
          <w:sz w:val="24"/>
          <w:highlight w:val="none"/>
          <w14:textFill>
            <w14:solidFill>
              <w14:schemeClr w14:val="tx1"/>
            </w14:solidFill>
          </w14:textFill>
        </w:rPr>
        <w:t>Before collection, cells were washed with PBS to eliminate all traces of serum in the cultures and incubated with fresh DMEM/F12 at 37°C, and 5% CO</w:t>
      </w:r>
      <w:r>
        <w:rPr>
          <w:rFonts w:ascii="Times New Roman" w:hAnsi="Times New Roman" w:cs="Times New Roman"/>
          <w:bCs/>
          <w:i w:val="0"/>
          <w:iCs w:val="0"/>
          <w:color w:val="000000" w:themeColor="text1"/>
          <w:sz w:val="24"/>
          <w:highlight w:val="none"/>
          <w:vertAlign w:val="subscript"/>
          <w14:textFill>
            <w14:solidFill>
              <w14:schemeClr w14:val="tx1"/>
            </w14:solidFill>
          </w14:textFill>
        </w:rPr>
        <w:t>2</w:t>
      </w:r>
      <w:r>
        <w:rPr>
          <w:rFonts w:ascii="Times New Roman" w:hAnsi="Times New Roman" w:cs="Times New Roman"/>
          <w:bCs/>
          <w:i w:val="0"/>
          <w:iCs w:val="0"/>
          <w:color w:val="000000" w:themeColor="text1"/>
          <w:sz w:val="24"/>
          <w:highlight w:val="none"/>
          <w14:textFill>
            <w14:solidFill>
              <w14:schemeClr w14:val="tx1"/>
            </w14:solidFill>
          </w14:textFill>
        </w:rPr>
        <w:t xml:space="preserve"> for 2 hours. CM was collected and centrifuged at 2000×g for 10 min at 4°C as previously described [19]. DNA and RNA hydrolase were added to the LCM and then boiled for 5 minutes to eliminate the effects of nucleic acids and extracellular protein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7. Stable transfection of PGC-1a, LDHB and MCT1 shRNA</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  Plasmids and lentivirus package were performed by GeneChem Company (Shanghai, China). Single cells were seeded with 3-5 × 10</w:t>
      </w:r>
      <w:r>
        <w:rPr>
          <w:rFonts w:hint="default" w:ascii="Times New Roman Regular" w:hAnsi="Times New Roman Regular" w:cs="Times New Roman Regular"/>
          <w:bCs/>
          <w:i w:val="0"/>
          <w:iCs w:val="0"/>
          <w:color w:val="000000" w:themeColor="text1"/>
          <w:sz w:val="24"/>
          <w:szCs w:val="24"/>
          <w:highlight w:val="none"/>
          <w:vertAlign w:val="superscript"/>
          <w14:textFill>
            <w14:solidFill>
              <w14:schemeClr w14:val="tx1"/>
            </w14:solidFill>
          </w14:textFill>
        </w:rPr>
        <w:t>4</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 / ml in 6-well plates. The cells were infected with lentivirus for 24 hours at MOI of 50. Transfection efficiency was confirmed by reverse real-time PCR (RT-PCR) and Western blot analysi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8. Flow cytometry</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 For the testing of normoxic CSCs from primary CRC tissues, the primary CRC cells were stained with APC-anti‐human EPCAM antibody and PE‐anti‐human CD133 antibody at 4 ℃ for 15 min, then stained with rabbit-anti-human HIF-1α at room temperature for 1h, followed by 488-conjugated-anti-rabbit secondary antibody. </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For apoptosis, cell apoptosis was assayed using an Annexin V-7AAD Apoptosis Detection kit as previously described[50]. Briefly, 5 × 10</w:t>
      </w:r>
      <w:r>
        <w:rPr>
          <w:rFonts w:hint="default" w:ascii="Times New Roman Regular" w:hAnsi="Times New Roman Regular" w:cs="Times New Roman Regular"/>
          <w:bCs/>
          <w:i w:val="0"/>
          <w:iCs w:val="0"/>
          <w:color w:val="000000" w:themeColor="text1"/>
          <w:sz w:val="24"/>
          <w:szCs w:val="24"/>
          <w:highlight w:val="none"/>
          <w:vertAlign w:val="superscript"/>
          <w14:textFill>
            <w14:solidFill>
              <w14:schemeClr w14:val="tx1"/>
            </w14:solidFill>
          </w14:textFill>
        </w:rPr>
        <w:t>5</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 tumor cells were collected and washed twice by cold PBS. Cells were centrifuged at 300 × g for 5 min at 4 °C. Then, cells were resuspended in 50 μL of 1× Binding Buffer and incubated with 2.5 μL of Annexin V (AV)-7AAD and 2.5 μL of PI staining Solution at RT for 10-15 min. 250 μL of 1× Binding Buffer was added into the mixture and flow cytometry was used to measure cell apoptosi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9. Invasion and wound healing assay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For invasion assay, tumor cells were resuspended with 5 × 10</w:t>
      </w:r>
      <w:r>
        <w:rPr>
          <w:rFonts w:hint="default" w:ascii="Times New Roman Regular" w:hAnsi="Times New Roman Regular" w:cs="Times New Roman Regular"/>
          <w:bCs/>
          <w:i w:val="0"/>
          <w:iCs w:val="0"/>
          <w:color w:val="000000" w:themeColor="text1"/>
          <w:sz w:val="24"/>
          <w:szCs w:val="24"/>
          <w:highlight w:val="none"/>
          <w:vertAlign w:val="superscript"/>
          <w14:textFill>
            <w14:solidFill>
              <w14:schemeClr w14:val="tx1"/>
            </w14:solidFill>
          </w14:textFill>
        </w:rPr>
        <w:t>5</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 /ml in serum-free DMEM medium or LCM and then pipetted in the upper chamber of transwell 24-well plates (8μm pores; Corning, NY, USA) at 200 ul per well. The membrane of upper chamber was coated with Matrigel (BD Biosciences). And 600 μl medium containing 10% FBS was added to the lower chamber. After incubation for 24 h, cells that did not invaded through the membrane were mechanically removed with a cotton swab. Next, 4% paraformaldehyde was used to fix the cells on the bottom surface of the membrane for 10 min, and then cells were stained with a 0.4% crystal violet solution. The invading cells were imaged using a digital microscopy (Nikon).</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For wound healing assay, cells were seeded at 3×10</w:t>
      </w:r>
      <w:r>
        <w:rPr>
          <w:rFonts w:hint="default" w:ascii="Times New Roman Regular" w:hAnsi="Times New Roman Regular" w:cs="Times New Roman Regular"/>
          <w:bCs/>
          <w:i w:val="0"/>
          <w:iCs w:val="0"/>
          <w:color w:val="000000" w:themeColor="text1"/>
          <w:sz w:val="24"/>
          <w:szCs w:val="24"/>
          <w:highlight w:val="none"/>
          <w:vertAlign w:val="superscript"/>
          <w14:textFill>
            <w14:solidFill>
              <w14:schemeClr w14:val="tx1"/>
            </w14:solidFill>
          </w14:textFill>
        </w:rPr>
        <w:t xml:space="preserve">5 </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cells/well in 6-well plates and exposed to treatments accordingly. After cells reached 100% confluence, a sterilized 200 μl pipette tip was used to make a straight scratch in the wells. Images were captured by a digital microscopy at 0h and 24h and the distances between one side of the scratch and the other at each time were measured. The distance of each scratch closure was closed gap. </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10. Tissue immunofluorescence</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Tissues were fixed in 4% paraformaldehyde then embedded in paraffin blocks and sectioned into 10 μm slices. Paraffin-embedded sections were treated with Instant Citrate Buffer Solution (RM-102C, LSI Medicine) or Target Retrieval Solution (S1699, Dako) appropriate to retrieve antigen. Then tissue sections were stained with the indicated antibodies, followed by visualization of Alexa-conjugated secondary antibodies or biotin-conjugated secondary antibodies followed by Streptavidin-HRP. Semi-quantitative analysis was performed with Image Pro Plus to identify the density (IOD/Area).</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11. Cell immunofluorescence</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Cells were grown on glass coverslips in 24-well plates at a density of 5 × 10</w:t>
      </w:r>
      <w:r>
        <w:rPr>
          <w:rFonts w:hint="default" w:ascii="Times New Roman Regular" w:hAnsi="Times New Roman Regular" w:cs="Times New Roman Regular"/>
          <w:bCs/>
          <w:i w:val="0"/>
          <w:iCs w:val="0"/>
          <w:color w:val="000000" w:themeColor="text1"/>
          <w:sz w:val="24"/>
          <w:szCs w:val="24"/>
          <w:highlight w:val="none"/>
          <w:vertAlign w:val="superscript"/>
          <w14:textFill>
            <w14:solidFill>
              <w14:schemeClr w14:val="tx1"/>
            </w14:solidFill>
          </w14:textFill>
        </w:rPr>
        <w:t>4</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 cells/well for 24 h. Cells were washed with PBS and then fixed with 4% paraformaldehyde for 1 h at room temperature. Cells were permeabilized for 30 min in PBS supplemented with 0.4% Triton X-100 (Sigma-Aldrich) and 5% BSA (Sigma-Aldrich), and then labeled with the appropriate primary antibodies at 4 </w:t>
      </w:r>
      <w:r>
        <w:rPr>
          <w:rFonts w:hint="default" w:ascii="Times New Roman Regular" w:hAnsi="Times New Roman Regular" w:eastAsia="宋体" w:cs="Times New Roman Regular"/>
          <w:bCs/>
          <w:i w:val="0"/>
          <w:iCs w:val="0"/>
          <w:color w:val="000000" w:themeColor="text1"/>
          <w:sz w:val="24"/>
          <w:szCs w:val="24"/>
          <w:highlight w:val="none"/>
          <w14:textFill>
            <w14:solidFill>
              <w14:schemeClr w14:val="tx1"/>
            </w14:solidFill>
          </w14:textFill>
        </w:rPr>
        <w:t xml:space="preserve">℃ overnight </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and secondary antibodies for 1 h at room temperature. </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12. Real-time PCR</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outlineLvl w:val="9"/>
        <w:rPr>
          <w:rFonts w:hint="default" w:ascii="Times New Roman" w:hAnsi="Times New Roman" w:cs="Times New Roman"/>
          <w:bCs/>
          <w:i w:val="0"/>
          <w:iCs w:val="0"/>
          <w:color w:val="000000" w:themeColor="text1"/>
          <w:sz w:val="24"/>
          <w:szCs w:val="24"/>
          <w:highlight w:val="none"/>
          <w14:textFill>
            <w14:solidFill>
              <w14:schemeClr w14:val="tx1"/>
            </w14:solidFill>
          </w14:textFill>
        </w:rPr>
      </w:pPr>
      <w:r>
        <w:rPr>
          <w:rFonts w:hint="default" w:ascii="Times New Roman Italic" w:hAnsi="Times New Roman Italic" w:cs="Times New Roman Italic"/>
          <w:bCs/>
          <w:i w:val="0"/>
          <w:iCs w:val="0"/>
          <w:color w:val="000000" w:themeColor="text1"/>
          <w:sz w:val="24"/>
          <w:szCs w:val="24"/>
          <w:highlight w:val="none"/>
          <w14:textFill>
            <w14:solidFill>
              <w14:schemeClr w14:val="tx1"/>
            </w14:solidFill>
          </w14:textFill>
        </w:rPr>
        <w:t xml:space="preserve">  </w:t>
      </w:r>
      <w:r>
        <w:rPr>
          <w:rFonts w:hint="default" w:ascii="Times New Roman" w:hAnsi="Times New Roman" w:cs="Times New Roman"/>
          <w:bCs/>
          <w:i w:val="0"/>
          <w:iCs w:val="0"/>
          <w:color w:val="000000" w:themeColor="text1"/>
          <w:sz w:val="24"/>
          <w:szCs w:val="24"/>
          <w:highlight w:val="none"/>
          <w14:textFill>
            <w14:solidFill>
              <w14:schemeClr w14:val="tx1"/>
            </w14:solidFill>
          </w14:textFill>
        </w:rPr>
        <w:t xml:space="preserve">To measure mitochondrial DNA(mtDNA) in CRC cell lines, total DNA was extracted from </w:t>
      </w:r>
      <w:r>
        <w:rPr>
          <w:rFonts w:hint="eastAsia" w:ascii="Times New Roman" w:hAnsi="Times New Roman" w:cs="Times New Roman"/>
          <w:bCs/>
          <w:i w:val="0"/>
          <w:iCs w:val="0"/>
          <w:color w:val="000000" w:themeColor="text1"/>
          <w:sz w:val="24"/>
          <w:szCs w:val="24"/>
          <w:highlight w:val="none"/>
          <w:lang w:val="en-US" w:eastAsia="zh-Hans"/>
          <w14:textFill>
            <w14:solidFill>
              <w14:schemeClr w14:val="tx1"/>
            </w14:solidFill>
          </w14:textFill>
        </w:rPr>
        <w:t>normoxic</w:t>
      </w:r>
      <w:r>
        <w:rPr>
          <w:rFonts w:hint="default" w:ascii="Times New Roman" w:hAnsi="Times New Roman" w:cs="Times New Roman"/>
          <w:bCs/>
          <w:i w:val="0"/>
          <w:iCs w:val="0"/>
          <w:color w:val="000000" w:themeColor="text1"/>
          <w:sz w:val="24"/>
          <w:szCs w:val="24"/>
          <w:highlight w:val="none"/>
          <w:lang w:eastAsia="zh-Hans"/>
          <w14:textFill>
            <w14:solidFill>
              <w14:schemeClr w14:val="tx1"/>
            </w14:solidFill>
          </w14:textFill>
        </w:rPr>
        <w:t xml:space="preserve"> sphere-forming cells</w:t>
      </w:r>
      <w:r>
        <w:rPr>
          <w:rFonts w:hint="default" w:ascii="Times New Roman" w:hAnsi="Times New Roman" w:cs="Times New Roman"/>
          <w:bCs/>
          <w:i w:val="0"/>
          <w:iCs w:val="0"/>
          <w:color w:val="000000" w:themeColor="text1"/>
          <w:sz w:val="24"/>
          <w:szCs w:val="24"/>
          <w:highlight w:val="none"/>
          <w14:textFill>
            <w14:solidFill>
              <w14:schemeClr w14:val="tx1"/>
            </w14:solidFill>
          </w14:textFill>
        </w:rPr>
        <w:t>. The mitochondrial cytochrome C oxidase-1 (Co1) gene and the single-copy nuclear NADH dehydrogenase ubiquinone flavoprotein 1 (Ndufv1) genes were amplified by real-time PCR. Relative mitochondrial DNA content was calculated by assessing the relative levels of mtCo1 versus Ndufv1. Total RNA of cancer cells was isolated by using Trizol reagent (Takara) and 1μg of total RNA was reverse transcripted with PrimeScript RT Master Mix (Takara). Real-time PCR was performed by using TBGreen PCR master mix (Takara) and ABI PRISM 7300 Sequence Detection System (Applied Biosystem). All quantitative RT-PCR reactions were run in three independent experiments. Primers for the gene expression analysis are listed in Supplementary table 2.</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13. Western blot analysi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Total protein of cancer cells was extracted by using RIPA buffer (50 mM Tris pH 7.4, 150 mM NaCl, 1 % Triton-X-100, 0.05 % sodium deoxycholate, 1 mM EDTA, 0.1 % SDS, protease inhibitor cocktail (Sigma) and PhosSTOP Phosphatase Inhibitor Cocktail (Roche)) and amount of protein was determined by BCA Protein Assay Kit (Thermo Fisher Scientific). After Electrophoresis and transfer, blots were incubated in 5% bovine serum albumin for 1 h and then incubated with primary antibodies at 4℃ overnight. Next day, blots were washed and incubated with secondary antibodies for 1 h and then detected by chemiluminescent substrate (Thermo Fisher Scientific) and imaging system (Fluor Chem FC2). </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14. Measurement of oxygen consumption rate</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outlineLvl w:val="9"/>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Briefly, SW480 normoxic CSC cells were cultured with conditioned medium or control medium for 24 hours and seeded in culture plates at a density of 2 × 10</w:t>
      </w:r>
      <w:r>
        <w:rPr>
          <w:rFonts w:hint="default" w:ascii="Times New Roman Regular" w:hAnsi="Times New Roman Regular" w:cs="Times New Roman Regular"/>
          <w:bCs/>
          <w:i w:val="0"/>
          <w:iCs w:val="0"/>
          <w:color w:val="000000" w:themeColor="text1"/>
          <w:sz w:val="24"/>
          <w:szCs w:val="24"/>
          <w:highlight w:val="none"/>
          <w:vertAlign w:val="superscript"/>
          <w14:textFill>
            <w14:solidFill>
              <w14:schemeClr w14:val="tx1"/>
            </w14:solidFill>
          </w14:textFill>
        </w:rPr>
        <w:t>4</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 cells per well. After being cultured at 37 °C with 5% CO2 overnight, the cells were washed twice with freshly prepared assay medium (10 mM glucose, 1 mM pyruvate, and 2 mM l-glutamine) and incubated in a low-CO</w:t>
      </w:r>
      <w:r>
        <w:rPr>
          <w:rFonts w:hint="default" w:ascii="Times New Roman Regular" w:hAnsi="Times New Roman Regular" w:cs="Times New Roman Regular"/>
          <w:bCs/>
          <w:i w:val="0"/>
          <w:iCs w:val="0"/>
          <w:color w:val="000000" w:themeColor="text1"/>
          <w:sz w:val="24"/>
          <w:szCs w:val="24"/>
          <w:highlight w:val="none"/>
          <w:vertAlign w:val="subscript"/>
          <w14:textFill>
            <w14:solidFill>
              <w14:schemeClr w14:val="tx1"/>
            </w14:solidFill>
          </w14:textFill>
        </w:rPr>
        <w:t>2</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 xml:space="preserve"> incubator. Meanwhile, three compounds (1 µM oligomycin, 2 µM FCCP, and 0.5 µM antimycin A and rotenone) were added into specific reagent ports in the probe plates. Finally, calibration and measurement were executed with the Seahorse XFe24 Analyzer.</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15. ATP measurement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outlineLvl w:val="9"/>
        <w:rPr>
          <w:rFonts w:hint="default" w:ascii="Times New Roman" w:hAnsi="Times New Roman" w:cs="Times New Roman"/>
          <w:b w:val="0"/>
          <w:bCs/>
          <w:i w:val="0"/>
          <w:iCs w:val="0"/>
          <w:color w:val="000000" w:themeColor="text1"/>
          <w:sz w:val="24"/>
          <w:highlight w:val="none"/>
          <w14:textFill>
            <w14:solidFill>
              <w14:schemeClr w14:val="tx1"/>
            </w14:solidFill>
          </w14:textFill>
        </w:rPr>
      </w:pPr>
      <w:r>
        <w:rPr>
          <w:rFonts w:hint="default" w:ascii="Times New Roman" w:hAnsi="Times New Roman" w:cs="Times New Roman"/>
          <w:b w:val="0"/>
          <w:bCs/>
          <w:i w:val="0"/>
          <w:iCs w:val="0"/>
          <w:color w:val="000000" w:themeColor="text1"/>
          <w:sz w:val="24"/>
          <w:highlight w:val="none"/>
          <w14:textFill>
            <w14:solidFill>
              <w14:schemeClr w14:val="tx1"/>
            </w14:solidFill>
          </w14:textFill>
        </w:rPr>
        <w:t>ATP was measured using ATP assay kits (</w:t>
      </w:r>
      <w:r>
        <w:rPr>
          <w:rFonts w:ascii="Times New Roman" w:hAnsi="Times New Roman" w:cs="Times New Roman"/>
          <w:bCs/>
          <w:i w:val="0"/>
          <w:iCs w:val="0"/>
          <w:color w:val="000000" w:themeColor="text1"/>
          <w:sz w:val="24"/>
          <w:highlight w:val="none"/>
          <w14:textFill>
            <w14:solidFill>
              <w14:schemeClr w14:val="tx1"/>
            </w14:solidFill>
          </w14:textFill>
        </w:rPr>
        <w:t>Life Technologies</w:t>
      </w:r>
      <w:r>
        <w:rPr>
          <w:rFonts w:hint="default" w:ascii="Times New Roman" w:hAnsi="Times New Roman" w:cs="Times New Roman"/>
          <w:b w:val="0"/>
          <w:bCs/>
          <w:i w:val="0"/>
          <w:iCs w:val="0"/>
          <w:color w:val="000000" w:themeColor="text1"/>
          <w:sz w:val="24"/>
          <w:highlight w:val="none"/>
          <w14:textFill>
            <w14:solidFill>
              <w14:schemeClr w14:val="tx1"/>
            </w14:solidFill>
          </w14:textFill>
        </w:rPr>
        <w:t>). After being diluted with dilution buffer, ATP detection reagent was added to a 96-well plate. After homogenization followed by centrifugation at 12,000 g at 4 °C for 5 minutes, the samples were added into the wells and mixed with the detection solution. A microplate luminometer was used to measure the luminescence intensity. ATP measurements were normalized to protein content.</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1.16. Cell counting kit-8 (CCK8) assay</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outlineLvl w:val="9"/>
        <w:rPr>
          <w:rFonts w:hint="default" w:ascii="Times New Roman" w:hAnsi="Times New Roman" w:cs="Times New Roman"/>
          <w:b w:val="0"/>
          <w:bCs/>
          <w:i w:val="0"/>
          <w:iCs w:val="0"/>
          <w:color w:val="000000" w:themeColor="text1"/>
          <w:sz w:val="24"/>
          <w:highlight w:val="none"/>
          <w14:textFill>
            <w14:solidFill>
              <w14:schemeClr w14:val="tx1"/>
            </w14:solidFill>
          </w14:textFill>
        </w:rPr>
      </w:pPr>
      <w:r>
        <w:rPr>
          <w:rFonts w:hint="default" w:ascii="Times New Roman" w:hAnsi="Times New Roman" w:cs="Times New Roman"/>
          <w:b w:val="0"/>
          <w:bCs/>
          <w:i w:val="0"/>
          <w:iCs w:val="0"/>
          <w:color w:val="000000" w:themeColor="text1"/>
          <w:sz w:val="24"/>
          <w:highlight w:val="none"/>
          <w14:textFill>
            <w14:solidFill>
              <w14:schemeClr w14:val="tx1"/>
            </w14:solidFill>
          </w14:textFill>
        </w:rPr>
        <w:t xml:space="preserve">  Cell proliferation was determined by CCK8 assays. Briefly, approximately 5000 cells were plated into each well of a 96-well plate and treated with corresponding processes. The cells were cultured for 24h. 10% of the CCK8 solution (5 mg/ml) (MedChemExpress) was added into each well for 3 h. The absorption of each well was then detected at 450 nm.</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jc w:val="both"/>
        <w:textAlignment w:val="auto"/>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pP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 xml:space="preserve">1.17. </w:t>
      </w:r>
      <w:r>
        <w:rPr>
          <w:rFonts w:hint="default" w:ascii="Times New Roman Bold Italic" w:hAnsi="Times New Roman Bold Italic" w:cs="Times New Roman Bold Italic"/>
          <w:b/>
          <w:bCs w:val="0"/>
          <w:i/>
          <w:iCs/>
          <w:color w:val="000000" w:themeColor="text1"/>
          <w:sz w:val="24"/>
          <w:szCs w:val="24"/>
          <w:highlight w:val="none"/>
          <w14:textFill>
            <w14:solidFill>
              <w14:schemeClr w14:val="tx1"/>
            </w14:solidFill>
          </w14:textFill>
        </w:rPr>
        <w:t>In vivo</w:t>
      </w:r>
      <w:r>
        <w:rPr>
          <w:rFonts w:hint="default" w:ascii="Times New Roman Bold" w:hAnsi="Times New Roman Bold" w:cs="Times New Roman Bold"/>
          <w:b/>
          <w:bCs w:val="0"/>
          <w:i w:val="0"/>
          <w:iCs w:val="0"/>
          <w:color w:val="000000" w:themeColor="text1"/>
          <w:sz w:val="24"/>
          <w:szCs w:val="24"/>
          <w:highlight w:val="none"/>
          <w14:textFill>
            <w14:solidFill>
              <w14:schemeClr w14:val="tx1"/>
            </w14:solidFill>
          </w14:textFill>
        </w:rPr>
        <w:t xml:space="preserve"> mouse assays</w:t>
      </w: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240" w:firstLineChars="100"/>
        <w:jc w:val="both"/>
        <w:textAlignment w:val="auto"/>
        <w:outlineLvl w:val="9"/>
        <w:rPr>
          <w:rFonts w:hint="default" w:ascii="Times New Roman Regular" w:hAnsi="Times New Roman Regular" w:cs="Times New Roman Regular"/>
          <w:bCs/>
          <w:i w:val="0"/>
          <w:iCs w:val="0"/>
          <w:sz w:val="24"/>
          <w:szCs w:val="24"/>
          <w:highlight w:val="none"/>
        </w:rPr>
      </w:pP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4 to 6-week-old female NOD/SCID mice were purchased from Beijing HFK Bioscience CO., LTD. (Beijing, China) and sorted randomly to experimental and control group (5 mice per group). SW480 normoxic CSC cells were resuspended at 10</w:t>
      </w:r>
      <w:r>
        <w:rPr>
          <w:rFonts w:hint="default" w:ascii="Times New Roman Regular" w:hAnsi="Times New Roman Regular" w:cs="Times New Roman Regular"/>
          <w:bCs/>
          <w:i w:val="0"/>
          <w:iCs w:val="0"/>
          <w:color w:val="000000" w:themeColor="text1"/>
          <w:sz w:val="24"/>
          <w:szCs w:val="24"/>
          <w:highlight w:val="none"/>
          <w:vertAlign w:val="superscript"/>
          <w14:textFill>
            <w14:solidFill>
              <w14:schemeClr w14:val="tx1"/>
            </w14:solidFill>
          </w14:textFill>
        </w:rPr>
        <w:t>7</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ml in PBS. Then mice were anesthetized with pentobarbital 60 mg/kg intraperitoneally, and 100μl of suspension were injected into the tail vein of each mouse. After 6-8 weeks, all mice were euthanized by CO</w:t>
      </w:r>
      <w:r>
        <w:rPr>
          <w:rFonts w:hint="default" w:ascii="Times New Roman Regular" w:hAnsi="Times New Roman Regular" w:cs="Times New Roman Regular"/>
          <w:bCs/>
          <w:i w:val="0"/>
          <w:iCs w:val="0"/>
          <w:color w:val="000000" w:themeColor="text1"/>
          <w:sz w:val="24"/>
          <w:szCs w:val="24"/>
          <w:highlight w:val="none"/>
          <w:vertAlign w:val="subscript"/>
          <w14:textFill>
            <w14:solidFill>
              <w14:schemeClr w14:val="tx1"/>
            </w14:solidFill>
          </w14:textFill>
        </w:rPr>
        <w:t>2</w:t>
      </w:r>
      <w:r>
        <w:rPr>
          <w:rFonts w:hint="default" w:ascii="Times New Roman Regular" w:hAnsi="Times New Roman Regular" w:cs="Times New Roman Regular"/>
          <w:bCs/>
          <w:i w:val="0"/>
          <w:iCs w:val="0"/>
          <w:color w:val="000000" w:themeColor="text1"/>
          <w:sz w:val="24"/>
          <w:szCs w:val="24"/>
          <w:highlight w:val="none"/>
          <w14:textFill>
            <w14:solidFill>
              <w14:schemeClr w14:val="tx1"/>
            </w14:solidFill>
          </w14:textFill>
        </w:rPr>
        <w:t>(3L/min) inhalation. All the lung metastasis sites were evaluated by histologic examination. Metastasis index is equal to total metastasis volume normalized by total lung volume.</w:t>
      </w:r>
    </w:p>
    <w:sectPr>
      <w:footerReference r:id="rId3" w:type="default"/>
      <w:pgSz w:w="11900" w:h="16840"/>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MS Mincho">
    <w:altName w:val="Hiragino Sans"/>
    <w:panose1 w:val="02020609040205080304"/>
    <w:charset w:val="80"/>
    <w:family w:val="modern"/>
    <w:pitch w:val="default"/>
    <w:sig w:usb0="00000000" w:usb1="00000000" w:usb2="08000012" w:usb3="00000000" w:csb0="0002009F" w:csb1="00000000"/>
  </w:font>
  <w:font w:name="Calibri Light">
    <w:altName w:val="Helvetica Neue"/>
    <w:panose1 w:val="020F0302020204030204"/>
    <w:charset w:val="00"/>
    <w:family w:val="swiss"/>
    <w:pitch w:val="default"/>
    <w:sig w:usb0="00000000" w:usb1="00000000" w:usb2="00000009" w:usb3="00000000" w:csb0="000001FF" w:csb1="00000000"/>
  </w:font>
  <w:font w:name="Hiragino Sans">
    <w:panose1 w:val="020B0300000000000000"/>
    <w:charset w:val="80"/>
    <w:family w:val="auto"/>
    <w:pitch w:val="default"/>
    <w:sig w:usb0="E00002FF" w:usb1="7AE7FFFF" w:usb2="00000012" w:usb3="00000000" w:csb0="0002000D" w:csb1="00000000"/>
  </w:font>
  <w:font w:name="冬青黑体简体中文">
    <w:panose1 w:val="020B0300000000000000"/>
    <w:charset w:val="86"/>
    <w:family w:val="auto"/>
    <w:pitch w:val="default"/>
    <w:sig w:usb0="A00002BF" w:usb1="1ACF7CFA" w:usb2="00000016" w:usb3="00000000" w:csb0="00060007" w:csb1="00000000"/>
  </w:font>
  <w:font w:name="Arial">
    <w:panose1 w:val="020B0604020202090204"/>
    <w:charset w:val="00"/>
    <w:family w:val="swiss"/>
    <w:pitch w:val="default"/>
    <w:sig w:usb0="E0000AFF" w:usb1="00007843" w:usb2="00000001" w:usb3="00000000" w:csb0="400001BF" w:csb1="DFF70000"/>
  </w:font>
  <w:font w:name="Times">
    <w:panose1 w:val="00000500000000020000"/>
    <w:charset w:val="00"/>
    <w:family w:val="auto"/>
    <w:pitch w:val="default"/>
    <w:sig w:usb0="E00002FF" w:usb1="5000205A" w:usb2="00000000" w:usb3="00000000" w:csb0="2000019F" w:csb1="4F010000"/>
  </w:font>
  <w:font w:name="Times New Roman Regular">
    <w:panose1 w:val="02020503050405090304"/>
    <w:charset w:val="00"/>
    <w:family w:val="roman"/>
    <w:pitch w:val="default"/>
    <w:sig w:usb0="E0000AFF" w:usb1="00007843" w:usb2="00000001" w:usb3="00000000" w:csb0="400001BF" w:csb1="DFF70000"/>
  </w:font>
  <w:font w:name="Hiragino Sans GB">
    <w:panose1 w:val="020B0300000000000000"/>
    <w:charset w:val="80"/>
    <w:family w:val="swiss"/>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Arial Unicode MS">
    <w:panose1 w:val="020B0604020202020204"/>
    <w:charset w:val="86"/>
    <w:family w:val="auto"/>
    <w:pitch w:val="default"/>
    <w:sig w:usb0="FFFFFFFF" w:usb1="E9FFFFFF" w:usb2="0000003F" w:usb3="00000000" w:csb0="603F01FF" w:csb1="FFFF0000"/>
  </w:font>
  <w:font w:name="Times New Roman Bold">
    <w:panose1 w:val="02020503050405090304"/>
    <w:charset w:val="00"/>
    <w:family w:val="auto"/>
    <w:pitch w:val="default"/>
    <w:sig w:usb0="E0000AFF" w:usb1="00007843" w:usb2="00000001" w:usb3="00000000" w:csb0="400001BF" w:csb1="DFF70000"/>
  </w:font>
  <w:font w:name="helvetica">
    <w:panose1 w:val="00000000000000000000"/>
    <w:charset w:val="00"/>
    <w:family w:val="auto"/>
    <w:pitch w:val="default"/>
    <w:sig w:usb0="E00002FF" w:usb1="5000785B" w:usb2="00000000" w:usb3="00000000" w:csb0="2000019F" w:csb1="4F010000"/>
  </w:font>
  <w:font w:name="Songti SC Regular">
    <w:panose1 w:val="02010800040101010101"/>
    <w:charset w:val="86"/>
    <w:family w:val="auto"/>
    <w:pitch w:val="default"/>
    <w:sig w:usb0="00000001" w:usb1="080F0000" w:usb2="00000000" w:usb3="00000000" w:csb0="00040000" w:csb1="00000000"/>
  </w:font>
  <w:font w:name="Times New Roman Italic">
    <w:panose1 w:val="02020503050405090304"/>
    <w:charset w:val="00"/>
    <w:family w:val="auto"/>
    <w:pitch w:val="default"/>
    <w:sig w:usb0="E0000AFF" w:usb1="00007843" w:usb2="00000001" w:usb3="00000000" w:csb0="400001BF" w:csb1="DFF70000"/>
  </w:font>
  <w:font w:name="Times New Roman Bold Italic">
    <w:panose1 w:val="02020503050405090304"/>
    <w:charset w:val="00"/>
    <w:family w:val="auto"/>
    <w:pitch w:val="default"/>
    <w:sig w:usb0="E0000AFF" w:usb1="00007843" w:usb2="00000001" w:usb3="00000000" w:csb0="400001BF" w:csb1="DFF70000"/>
  </w:font>
  <w:font w:name="PingFangHK">
    <w:altName w:val="苹方-简"/>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A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bookmarkStart w:id="0" w:name="_GoBack"/>
    <w:bookmarkEnd w:id="0"/>
    <w:r>
      <w:rPr>
        <w:sz w:val="18"/>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8240;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K283/EgIAABMEAAAOAAAAZHJz&#10;L2Uyb0RvYy54bWytU8uO0zAU3SPxD5b3NGkRo6pqOiozKkKqmJEKYu06ThPJL9luk/IB8Aes2LDn&#10;u/odHDtJBwErxMa+vu977vHytlOSnITzjdEFnU5ySoTmpmz0oaAf3m9ezCnxgemSSaNFQc/C09vV&#10;82fL1i7EzNRGlsIRJNF+0dqC1iHYRZZ5XgvF/MRYoWGsjFMs4OkOWelYi+xKZrM8v8la40rrDBfe&#10;Q3vfG+kq5a8qwcNDVXkRiCwoegvpdOncxzNbLdni4JitGz60wf6hC8UajaLXVPcsMHJ0zR+pVMOd&#10;8aYKE25UZqqq4SLNgGmm+W/T7GpmRZoF4Hh7hcn/v7T83enRkabE7ijRTGFFl69fLt9+XL5/JtMI&#10;T2v9Al47C7/QvTZddB30Hso4dVc5FW/MQ2AH0OcruKILhMeg+Ww+z2HisI0P5Mmewq3z4Y0wikSh&#10;oA7bS6Cy09aH3nV0idW02TRSQs8WUpO2oDcvX+Up4GpBcqlRIw7RNxul0O27YYK9Kc8YzJmeGd7y&#10;TYPiW+bDI3OgAhoGvcMDjkoaFDGDRElt3Ke/6aM/NgQrJS2oVVAN7lMi32psLrJwFNwo7EdBH9Wd&#10;AVexDfSSRAS4IEexckZ9BOfXsQZMTHNUKmgYxbvQ0xt/hov1OjkdrWsOdR8A3lkWtnpneSwT0fN2&#10;fQwAM2EcAepRGXAD89KWhl8Sqf3rO3k9/eXVT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JEEAABbQ29udGVudF9UeXBlc10ueG1sUEsBAhQACgAA&#10;AAAAh07iQAAAAAAAAAAAAAAAAAYAAAAAAAAAAAAQAAAAcwMAAF9yZWxzL1BLAQIUABQAAAAIAIdO&#10;4kCKFGY80QAAAJQBAAALAAAAAAAAAAEAIAAAAJcDAABfcmVscy8ucmVsc1BLAQIUAAoAAAAAAIdO&#10;4kAAAAAAAAAAAAAAAAAEAAAAAAAAAAAAEAAAABYAAABkcnMvUEsBAhQAFAAAAAgAh07iQLNJWO7Q&#10;AAAABQEAAA8AAAAAAAAAAQAgAAAAOAAAAGRycy9kb3ducmV2LnhtbFBLAQIUABQAAAAIAIdO4kBK&#10;283/EgIAABMEAAAOAAAAAAAAAAEAIAAAADUBAABkcnMvZTJvRG9jLnhtbFBLBQYAAAAABgAGAFkB&#10;AAC5BQ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w:t>
                    </w:r>
                    <w:r>
                      <w:rPr>
                        <w:sz w:val="18"/>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0"/>
  <w:bordersDoNotSurroundFooter w:val="0"/>
  <w:hideSpellingErrors/>
  <w:hideGrammaticalErrors/>
  <w:documentProtection w:enforcement="0"/>
  <w:defaultTabStop w:val="420"/>
  <w:drawingGridVerticalSpacing w:val="200"/>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C50"/>
    <w:rsid w:val="000002DD"/>
    <w:rsid w:val="0000109C"/>
    <w:rsid w:val="00001475"/>
    <w:rsid w:val="000018E4"/>
    <w:rsid w:val="00001BD0"/>
    <w:rsid w:val="00001D88"/>
    <w:rsid w:val="00001F83"/>
    <w:rsid w:val="00002058"/>
    <w:rsid w:val="00002268"/>
    <w:rsid w:val="000024CE"/>
    <w:rsid w:val="00002A4C"/>
    <w:rsid w:val="00003239"/>
    <w:rsid w:val="000040D8"/>
    <w:rsid w:val="00004687"/>
    <w:rsid w:val="00004C3A"/>
    <w:rsid w:val="00004C5B"/>
    <w:rsid w:val="00006127"/>
    <w:rsid w:val="00006C5B"/>
    <w:rsid w:val="000079DA"/>
    <w:rsid w:val="00007ACF"/>
    <w:rsid w:val="0001027A"/>
    <w:rsid w:val="00010A7B"/>
    <w:rsid w:val="000111C4"/>
    <w:rsid w:val="00012041"/>
    <w:rsid w:val="00012373"/>
    <w:rsid w:val="0001272D"/>
    <w:rsid w:val="0001303F"/>
    <w:rsid w:val="000139FF"/>
    <w:rsid w:val="00013BEE"/>
    <w:rsid w:val="000142A1"/>
    <w:rsid w:val="000148EA"/>
    <w:rsid w:val="00014B0A"/>
    <w:rsid w:val="00015833"/>
    <w:rsid w:val="00015AA6"/>
    <w:rsid w:val="00015DBD"/>
    <w:rsid w:val="0001707E"/>
    <w:rsid w:val="000173D8"/>
    <w:rsid w:val="0001752B"/>
    <w:rsid w:val="000176B0"/>
    <w:rsid w:val="000201A9"/>
    <w:rsid w:val="00020390"/>
    <w:rsid w:val="00020430"/>
    <w:rsid w:val="00020C29"/>
    <w:rsid w:val="00020D43"/>
    <w:rsid w:val="000216F5"/>
    <w:rsid w:val="00021978"/>
    <w:rsid w:val="00021BD3"/>
    <w:rsid w:val="0002204A"/>
    <w:rsid w:val="00022DAD"/>
    <w:rsid w:val="00023DF2"/>
    <w:rsid w:val="000241FF"/>
    <w:rsid w:val="000244E9"/>
    <w:rsid w:val="00024529"/>
    <w:rsid w:val="000253E6"/>
    <w:rsid w:val="0002542E"/>
    <w:rsid w:val="000268B3"/>
    <w:rsid w:val="00026A35"/>
    <w:rsid w:val="00026A3E"/>
    <w:rsid w:val="00027904"/>
    <w:rsid w:val="00027971"/>
    <w:rsid w:val="00027FE4"/>
    <w:rsid w:val="00027FE8"/>
    <w:rsid w:val="0003020C"/>
    <w:rsid w:val="0003105E"/>
    <w:rsid w:val="0003147E"/>
    <w:rsid w:val="0003178C"/>
    <w:rsid w:val="00031A18"/>
    <w:rsid w:val="00031A1A"/>
    <w:rsid w:val="00031BF9"/>
    <w:rsid w:val="00031E20"/>
    <w:rsid w:val="0003289E"/>
    <w:rsid w:val="000330F7"/>
    <w:rsid w:val="00033174"/>
    <w:rsid w:val="00033430"/>
    <w:rsid w:val="00033D12"/>
    <w:rsid w:val="0003457E"/>
    <w:rsid w:val="00034687"/>
    <w:rsid w:val="00034CB3"/>
    <w:rsid w:val="00035A4A"/>
    <w:rsid w:val="000365AA"/>
    <w:rsid w:val="00036D2C"/>
    <w:rsid w:val="000377BB"/>
    <w:rsid w:val="00040ACB"/>
    <w:rsid w:val="000410BD"/>
    <w:rsid w:val="000417E4"/>
    <w:rsid w:val="0004196B"/>
    <w:rsid w:val="00041D3C"/>
    <w:rsid w:val="00041D78"/>
    <w:rsid w:val="00042EC8"/>
    <w:rsid w:val="00042F1C"/>
    <w:rsid w:val="00042F99"/>
    <w:rsid w:val="0004345B"/>
    <w:rsid w:val="00043809"/>
    <w:rsid w:val="000438F4"/>
    <w:rsid w:val="00043D00"/>
    <w:rsid w:val="000440CE"/>
    <w:rsid w:val="0004449E"/>
    <w:rsid w:val="000447D2"/>
    <w:rsid w:val="00045403"/>
    <w:rsid w:val="00045AE3"/>
    <w:rsid w:val="00045F00"/>
    <w:rsid w:val="00045F3F"/>
    <w:rsid w:val="000460D7"/>
    <w:rsid w:val="00046B0F"/>
    <w:rsid w:val="00046B77"/>
    <w:rsid w:val="00046DF0"/>
    <w:rsid w:val="00047FC4"/>
    <w:rsid w:val="000504B1"/>
    <w:rsid w:val="00050A60"/>
    <w:rsid w:val="00050F14"/>
    <w:rsid w:val="00051123"/>
    <w:rsid w:val="00051722"/>
    <w:rsid w:val="000520E9"/>
    <w:rsid w:val="00052BC1"/>
    <w:rsid w:val="00052ED7"/>
    <w:rsid w:val="0005314D"/>
    <w:rsid w:val="00053337"/>
    <w:rsid w:val="00054BB2"/>
    <w:rsid w:val="00054CA6"/>
    <w:rsid w:val="00055F74"/>
    <w:rsid w:val="00056F51"/>
    <w:rsid w:val="00057CF8"/>
    <w:rsid w:val="00057EEA"/>
    <w:rsid w:val="00057F22"/>
    <w:rsid w:val="00060538"/>
    <w:rsid w:val="00060A02"/>
    <w:rsid w:val="00060A6D"/>
    <w:rsid w:val="00060B3D"/>
    <w:rsid w:val="00061B2B"/>
    <w:rsid w:val="0006217B"/>
    <w:rsid w:val="000622CC"/>
    <w:rsid w:val="000628DA"/>
    <w:rsid w:val="00062CD0"/>
    <w:rsid w:val="0006396F"/>
    <w:rsid w:val="000641E9"/>
    <w:rsid w:val="0006468A"/>
    <w:rsid w:val="000647CE"/>
    <w:rsid w:val="000648B5"/>
    <w:rsid w:val="00064C33"/>
    <w:rsid w:val="0006506B"/>
    <w:rsid w:val="00065A2B"/>
    <w:rsid w:val="00065D5D"/>
    <w:rsid w:val="000660D9"/>
    <w:rsid w:val="00066153"/>
    <w:rsid w:val="000672FB"/>
    <w:rsid w:val="0006758E"/>
    <w:rsid w:val="000679FE"/>
    <w:rsid w:val="00067B92"/>
    <w:rsid w:val="0007019A"/>
    <w:rsid w:val="00070B44"/>
    <w:rsid w:val="000713D2"/>
    <w:rsid w:val="000714E5"/>
    <w:rsid w:val="00071730"/>
    <w:rsid w:val="000718EF"/>
    <w:rsid w:val="00071CB9"/>
    <w:rsid w:val="00072427"/>
    <w:rsid w:val="00072744"/>
    <w:rsid w:val="00073753"/>
    <w:rsid w:val="00073CE2"/>
    <w:rsid w:val="00074288"/>
    <w:rsid w:val="00074716"/>
    <w:rsid w:val="00074746"/>
    <w:rsid w:val="00074840"/>
    <w:rsid w:val="00074966"/>
    <w:rsid w:val="00074C68"/>
    <w:rsid w:val="0007578A"/>
    <w:rsid w:val="000762DC"/>
    <w:rsid w:val="00076662"/>
    <w:rsid w:val="000768C9"/>
    <w:rsid w:val="00076B87"/>
    <w:rsid w:val="00077039"/>
    <w:rsid w:val="000772A9"/>
    <w:rsid w:val="00077709"/>
    <w:rsid w:val="000777A5"/>
    <w:rsid w:val="00077EBF"/>
    <w:rsid w:val="00077FB9"/>
    <w:rsid w:val="00077FE5"/>
    <w:rsid w:val="00080014"/>
    <w:rsid w:val="0008018C"/>
    <w:rsid w:val="00080257"/>
    <w:rsid w:val="00080786"/>
    <w:rsid w:val="0008085C"/>
    <w:rsid w:val="000808BD"/>
    <w:rsid w:val="00081B88"/>
    <w:rsid w:val="00083313"/>
    <w:rsid w:val="000833C6"/>
    <w:rsid w:val="000836FE"/>
    <w:rsid w:val="00083F4E"/>
    <w:rsid w:val="00084124"/>
    <w:rsid w:val="00084367"/>
    <w:rsid w:val="000847DE"/>
    <w:rsid w:val="00084E8A"/>
    <w:rsid w:val="0008519A"/>
    <w:rsid w:val="00086557"/>
    <w:rsid w:val="00087AC5"/>
    <w:rsid w:val="00090185"/>
    <w:rsid w:val="00090674"/>
    <w:rsid w:val="00090C5D"/>
    <w:rsid w:val="00090DE5"/>
    <w:rsid w:val="000913A6"/>
    <w:rsid w:val="00091EFD"/>
    <w:rsid w:val="000920F7"/>
    <w:rsid w:val="0009408C"/>
    <w:rsid w:val="0009433C"/>
    <w:rsid w:val="00094A37"/>
    <w:rsid w:val="00094BBD"/>
    <w:rsid w:val="000962BE"/>
    <w:rsid w:val="000965D7"/>
    <w:rsid w:val="0009665A"/>
    <w:rsid w:val="00096D8B"/>
    <w:rsid w:val="00097192"/>
    <w:rsid w:val="00097B50"/>
    <w:rsid w:val="000A02BD"/>
    <w:rsid w:val="000A07A9"/>
    <w:rsid w:val="000A0D7F"/>
    <w:rsid w:val="000A0FDD"/>
    <w:rsid w:val="000A1166"/>
    <w:rsid w:val="000A1600"/>
    <w:rsid w:val="000A17BF"/>
    <w:rsid w:val="000A1A78"/>
    <w:rsid w:val="000A1B60"/>
    <w:rsid w:val="000A1D0A"/>
    <w:rsid w:val="000A2557"/>
    <w:rsid w:val="000A3EF3"/>
    <w:rsid w:val="000A4825"/>
    <w:rsid w:val="000A4A8D"/>
    <w:rsid w:val="000A53BA"/>
    <w:rsid w:val="000A54E6"/>
    <w:rsid w:val="000A5DF4"/>
    <w:rsid w:val="000A5EE5"/>
    <w:rsid w:val="000A6623"/>
    <w:rsid w:val="000A682E"/>
    <w:rsid w:val="000A6F4B"/>
    <w:rsid w:val="000B00F1"/>
    <w:rsid w:val="000B1827"/>
    <w:rsid w:val="000B1DD6"/>
    <w:rsid w:val="000B1DFE"/>
    <w:rsid w:val="000B1F1B"/>
    <w:rsid w:val="000B1F31"/>
    <w:rsid w:val="000B23E3"/>
    <w:rsid w:val="000B256C"/>
    <w:rsid w:val="000B30BB"/>
    <w:rsid w:val="000B3233"/>
    <w:rsid w:val="000B3373"/>
    <w:rsid w:val="000B34D6"/>
    <w:rsid w:val="000B3910"/>
    <w:rsid w:val="000B3D96"/>
    <w:rsid w:val="000B5D9A"/>
    <w:rsid w:val="000B6197"/>
    <w:rsid w:val="000B68CD"/>
    <w:rsid w:val="000B7D6A"/>
    <w:rsid w:val="000B7F7F"/>
    <w:rsid w:val="000C03DC"/>
    <w:rsid w:val="000C04A0"/>
    <w:rsid w:val="000C0BBB"/>
    <w:rsid w:val="000C0D39"/>
    <w:rsid w:val="000C118A"/>
    <w:rsid w:val="000C246D"/>
    <w:rsid w:val="000C2B65"/>
    <w:rsid w:val="000C358B"/>
    <w:rsid w:val="000C3802"/>
    <w:rsid w:val="000C4A87"/>
    <w:rsid w:val="000C5305"/>
    <w:rsid w:val="000C656A"/>
    <w:rsid w:val="000C6C46"/>
    <w:rsid w:val="000C6E45"/>
    <w:rsid w:val="000C73B2"/>
    <w:rsid w:val="000C7679"/>
    <w:rsid w:val="000C7E81"/>
    <w:rsid w:val="000D006E"/>
    <w:rsid w:val="000D03FE"/>
    <w:rsid w:val="000D068F"/>
    <w:rsid w:val="000D0BB5"/>
    <w:rsid w:val="000D0D41"/>
    <w:rsid w:val="000D15A9"/>
    <w:rsid w:val="000D23E7"/>
    <w:rsid w:val="000D3033"/>
    <w:rsid w:val="000D3BD7"/>
    <w:rsid w:val="000D47DA"/>
    <w:rsid w:val="000D485A"/>
    <w:rsid w:val="000D48F6"/>
    <w:rsid w:val="000D5569"/>
    <w:rsid w:val="000D5A60"/>
    <w:rsid w:val="000D5E7F"/>
    <w:rsid w:val="000D61C4"/>
    <w:rsid w:val="000D663B"/>
    <w:rsid w:val="000D66A8"/>
    <w:rsid w:val="000D6FA3"/>
    <w:rsid w:val="000D727C"/>
    <w:rsid w:val="000D74FA"/>
    <w:rsid w:val="000D7C02"/>
    <w:rsid w:val="000D7CCF"/>
    <w:rsid w:val="000D7D09"/>
    <w:rsid w:val="000D7D5B"/>
    <w:rsid w:val="000E0C33"/>
    <w:rsid w:val="000E12C4"/>
    <w:rsid w:val="000E1A6D"/>
    <w:rsid w:val="000E24CA"/>
    <w:rsid w:val="000E378D"/>
    <w:rsid w:val="000E38AF"/>
    <w:rsid w:val="000E4885"/>
    <w:rsid w:val="000E4A99"/>
    <w:rsid w:val="000E5D19"/>
    <w:rsid w:val="000E6146"/>
    <w:rsid w:val="000E67D3"/>
    <w:rsid w:val="000E7A7F"/>
    <w:rsid w:val="000E7DD4"/>
    <w:rsid w:val="000F0CF7"/>
    <w:rsid w:val="000F1838"/>
    <w:rsid w:val="000F1AF5"/>
    <w:rsid w:val="000F22BF"/>
    <w:rsid w:val="000F34B0"/>
    <w:rsid w:val="000F3515"/>
    <w:rsid w:val="000F4399"/>
    <w:rsid w:val="000F477F"/>
    <w:rsid w:val="000F47F0"/>
    <w:rsid w:val="000F48C8"/>
    <w:rsid w:val="000F4A57"/>
    <w:rsid w:val="000F4FF6"/>
    <w:rsid w:val="000F505C"/>
    <w:rsid w:val="000F58BE"/>
    <w:rsid w:val="000F5942"/>
    <w:rsid w:val="000F5B3F"/>
    <w:rsid w:val="000F5BB3"/>
    <w:rsid w:val="000F63AE"/>
    <w:rsid w:val="000F740C"/>
    <w:rsid w:val="000F7800"/>
    <w:rsid w:val="000F79A1"/>
    <w:rsid w:val="000F7AA6"/>
    <w:rsid w:val="000F7C95"/>
    <w:rsid w:val="00100D09"/>
    <w:rsid w:val="001012E9"/>
    <w:rsid w:val="00101951"/>
    <w:rsid w:val="00101EB3"/>
    <w:rsid w:val="00101F00"/>
    <w:rsid w:val="00102085"/>
    <w:rsid w:val="001028DB"/>
    <w:rsid w:val="00103DB3"/>
    <w:rsid w:val="001049C0"/>
    <w:rsid w:val="0010506B"/>
    <w:rsid w:val="00105D72"/>
    <w:rsid w:val="00105E41"/>
    <w:rsid w:val="00106029"/>
    <w:rsid w:val="001060A6"/>
    <w:rsid w:val="001063C7"/>
    <w:rsid w:val="00107EEA"/>
    <w:rsid w:val="00110557"/>
    <w:rsid w:val="00110A64"/>
    <w:rsid w:val="00111795"/>
    <w:rsid w:val="001134EA"/>
    <w:rsid w:val="001136E1"/>
    <w:rsid w:val="001139F4"/>
    <w:rsid w:val="001139FD"/>
    <w:rsid w:val="001146A5"/>
    <w:rsid w:val="00114E3F"/>
    <w:rsid w:val="00114F5F"/>
    <w:rsid w:val="00115421"/>
    <w:rsid w:val="00117431"/>
    <w:rsid w:val="001175BC"/>
    <w:rsid w:val="00117B57"/>
    <w:rsid w:val="00120A71"/>
    <w:rsid w:val="0012118A"/>
    <w:rsid w:val="001219F4"/>
    <w:rsid w:val="00121AA2"/>
    <w:rsid w:val="00121F4A"/>
    <w:rsid w:val="00122551"/>
    <w:rsid w:val="00122BFD"/>
    <w:rsid w:val="00122D0C"/>
    <w:rsid w:val="00122DE8"/>
    <w:rsid w:val="001236A0"/>
    <w:rsid w:val="00123C9D"/>
    <w:rsid w:val="00124632"/>
    <w:rsid w:val="001254C7"/>
    <w:rsid w:val="00125BE4"/>
    <w:rsid w:val="00125E3A"/>
    <w:rsid w:val="00126B84"/>
    <w:rsid w:val="00127EFC"/>
    <w:rsid w:val="001306A2"/>
    <w:rsid w:val="0013076D"/>
    <w:rsid w:val="0013083E"/>
    <w:rsid w:val="001313C0"/>
    <w:rsid w:val="00131D2D"/>
    <w:rsid w:val="00131DC2"/>
    <w:rsid w:val="00131DE7"/>
    <w:rsid w:val="001324EC"/>
    <w:rsid w:val="001326BE"/>
    <w:rsid w:val="001334E4"/>
    <w:rsid w:val="00133536"/>
    <w:rsid w:val="00133EB0"/>
    <w:rsid w:val="00134357"/>
    <w:rsid w:val="00134391"/>
    <w:rsid w:val="00134F0F"/>
    <w:rsid w:val="00134FA7"/>
    <w:rsid w:val="00135DD5"/>
    <w:rsid w:val="0013609C"/>
    <w:rsid w:val="001372B3"/>
    <w:rsid w:val="00137466"/>
    <w:rsid w:val="00137511"/>
    <w:rsid w:val="00137CF4"/>
    <w:rsid w:val="0014079D"/>
    <w:rsid w:val="001408A6"/>
    <w:rsid w:val="001413E7"/>
    <w:rsid w:val="0014188E"/>
    <w:rsid w:val="001418C8"/>
    <w:rsid w:val="0014199D"/>
    <w:rsid w:val="00141A59"/>
    <w:rsid w:val="00141A8B"/>
    <w:rsid w:val="00142563"/>
    <w:rsid w:val="00142699"/>
    <w:rsid w:val="0014270E"/>
    <w:rsid w:val="00142CBE"/>
    <w:rsid w:val="0014319D"/>
    <w:rsid w:val="001438A3"/>
    <w:rsid w:val="00143CB5"/>
    <w:rsid w:val="00144138"/>
    <w:rsid w:val="00145047"/>
    <w:rsid w:val="00145073"/>
    <w:rsid w:val="00146082"/>
    <w:rsid w:val="001462B4"/>
    <w:rsid w:val="001465B1"/>
    <w:rsid w:val="0014679D"/>
    <w:rsid w:val="001470DF"/>
    <w:rsid w:val="0014715C"/>
    <w:rsid w:val="001471B9"/>
    <w:rsid w:val="00147C56"/>
    <w:rsid w:val="00150702"/>
    <w:rsid w:val="00150708"/>
    <w:rsid w:val="00150D33"/>
    <w:rsid w:val="00150E64"/>
    <w:rsid w:val="001517C3"/>
    <w:rsid w:val="0015192D"/>
    <w:rsid w:val="001519CC"/>
    <w:rsid w:val="00151F32"/>
    <w:rsid w:val="00153380"/>
    <w:rsid w:val="0015341C"/>
    <w:rsid w:val="00153C53"/>
    <w:rsid w:val="00153DED"/>
    <w:rsid w:val="001545EE"/>
    <w:rsid w:val="00154804"/>
    <w:rsid w:val="001569B2"/>
    <w:rsid w:val="001569BF"/>
    <w:rsid w:val="00156D36"/>
    <w:rsid w:val="001570ED"/>
    <w:rsid w:val="00157139"/>
    <w:rsid w:val="001573C6"/>
    <w:rsid w:val="0015742A"/>
    <w:rsid w:val="00157C37"/>
    <w:rsid w:val="00157D29"/>
    <w:rsid w:val="00160337"/>
    <w:rsid w:val="00160444"/>
    <w:rsid w:val="00160662"/>
    <w:rsid w:val="00160D0A"/>
    <w:rsid w:val="00161191"/>
    <w:rsid w:val="001616A7"/>
    <w:rsid w:val="00161F2D"/>
    <w:rsid w:val="0016205E"/>
    <w:rsid w:val="00162574"/>
    <w:rsid w:val="00162D92"/>
    <w:rsid w:val="00163C40"/>
    <w:rsid w:val="0016443D"/>
    <w:rsid w:val="00165500"/>
    <w:rsid w:val="00165950"/>
    <w:rsid w:val="00166C3D"/>
    <w:rsid w:val="00166D9D"/>
    <w:rsid w:val="00167D8A"/>
    <w:rsid w:val="00167F9C"/>
    <w:rsid w:val="00170729"/>
    <w:rsid w:val="00170A64"/>
    <w:rsid w:val="00170CED"/>
    <w:rsid w:val="001716E1"/>
    <w:rsid w:val="00171CCE"/>
    <w:rsid w:val="00172A97"/>
    <w:rsid w:val="00172ABC"/>
    <w:rsid w:val="00173513"/>
    <w:rsid w:val="001762B1"/>
    <w:rsid w:val="00176931"/>
    <w:rsid w:val="00176A08"/>
    <w:rsid w:val="001772BF"/>
    <w:rsid w:val="00177E48"/>
    <w:rsid w:val="00180262"/>
    <w:rsid w:val="001809B2"/>
    <w:rsid w:val="00181626"/>
    <w:rsid w:val="00181C17"/>
    <w:rsid w:val="00181D59"/>
    <w:rsid w:val="00181FB3"/>
    <w:rsid w:val="00182316"/>
    <w:rsid w:val="0018293F"/>
    <w:rsid w:val="00183360"/>
    <w:rsid w:val="00183661"/>
    <w:rsid w:val="00184024"/>
    <w:rsid w:val="001844BC"/>
    <w:rsid w:val="001848E0"/>
    <w:rsid w:val="00184D3D"/>
    <w:rsid w:val="0018576D"/>
    <w:rsid w:val="00186609"/>
    <w:rsid w:val="00186D8E"/>
    <w:rsid w:val="001879D8"/>
    <w:rsid w:val="00187A96"/>
    <w:rsid w:val="0019180D"/>
    <w:rsid w:val="0019304E"/>
    <w:rsid w:val="00194608"/>
    <w:rsid w:val="0019481C"/>
    <w:rsid w:val="00194EDF"/>
    <w:rsid w:val="0019565A"/>
    <w:rsid w:val="00195F69"/>
    <w:rsid w:val="00196176"/>
    <w:rsid w:val="001962E2"/>
    <w:rsid w:val="001965B3"/>
    <w:rsid w:val="001973DA"/>
    <w:rsid w:val="001974AF"/>
    <w:rsid w:val="00197A66"/>
    <w:rsid w:val="001A0218"/>
    <w:rsid w:val="001A053B"/>
    <w:rsid w:val="001A0607"/>
    <w:rsid w:val="001A0C3B"/>
    <w:rsid w:val="001A1347"/>
    <w:rsid w:val="001A1889"/>
    <w:rsid w:val="001A1B87"/>
    <w:rsid w:val="001A1FE8"/>
    <w:rsid w:val="001A205A"/>
    <w:rsid w:val="001A21EA"/>
    <w:rsid w:val="001A2F07"/>
    <w:rsid w:val="001A3544"/>
    <w:rsid w:val="001A3B81"/>
    <w:rsid w:val="001A3BA9"/>
    <w:rsid w:val="001A3EB6"/>
    <w:rsid w:val="001A40D8"/>
    <w:rsid w:val="001A50C9"/>
    <w:rsid w:val="001A5648"/>
    <w:rsid w:val="001A5AD9"/>
    <w:rsid w:val="001A5D6C"/>
    <w:rsid w:val="001A6135"/>
    <w:rsid w:val="001A6753"/>
    <w:rsid w:val="001A6E83"/>
    <w:rsid w:val="001A7307"/>
    <w:rsid w:val="001A77D9"/>
    <w:rsid w:val="001A79E0"/>
    <w:rsid w:val="001A7E4E"/>
    <w:rsid w:val="001A7F0B"/>
    <w:rsid w:val="001A7FF8"/>
    <w:rsid w:val="001B0445"/>
    <w:rsid w:val="001B07EF"/>
    <w:rsid w:val="001B0C28"/>
    <w:rsid w:val="001B13B0"/>
    <w:rsid w:val="001B28D3"/>
    <w:rsid w:val="001B2C56"/>
    <w:rsid w:val="001B308A"/>
    <w:rsid w:val="001B4114"/>
    <w:rsid w:val="001B46EE"/>
    <w:rsid w:val="001B4817"/>
    <w:rsid w:val="001B487B"/>
    <w:rsid w:val="001B48F9"/>
    <w:rsid w:val="001B4CA6"/>
    <w:rsid w:val="001B535C"/>
    <w:rsid w:val="001B548E"/>
    <w:rsid w:val="001B5C53"/>
    <w:rsid w:val="001B621A"/>
    <w:rsid w:val="001B6CD2"/>
    <w:rsid w:val="001B70FB"/>
    <w:rsid w:val="001B768A"/>
    <w:rsid w:val="001B7AAC"/>
    <w:rsid w:val="001C04AE"/>
    <w:rsid w:val="001C0653"/>
    <w:rsid w:val="001C0BAF"/>
    <w:rsid w:val="001C0C36"/>
    <w:rsid w:val="001C0D8F"/>
    <w:rsid w:val="001C1276"/>
    <w:rsid w:val="001C16EE"/>
    <w:rsid w:val="001C1CFB"/>
    <w:rsid w:val="001C21DF"/>
    <w:rsid w:val="001C24E1"/>
    <w:rsid w:val="001C29B0"/>
    <w:rsid w:val="001C2CA7"/>
    <w:rsid w:val="001C3383"/>
    <w:rsid w:val="001C381D"/>
    <w:rsid w:val="001C4256"/>
    <w:rsid w:val="001C42B7"/>
    <w:rsid w:val="001C55ED"/>
    <w:rsid w:val="001C5A57"/>
    <w:rsid w:val="001C5B30"/>
    <w:rsid w:val="001C6034"/>
    <w:rsid w:val="001C6195"/>
    <w:rsid w:val="001C79E6"/>
    <w:rsid w:val="001C7A15"/>
    <w:rsid w:val="001C7A4C"/>
    <w:rsid w:val="001D008D"/>
    <w:rsid w:val="001D047F"/>
    <w:rsid w:val="001D0B0A"/>
    <w:rsid w:val="001D1498"/>
    <w:rsid w:val="001D1D46"/>
    <w:rsid w:val="001D3B30"/>
    <w:rsid w:val="001D3C8C"/>
    <w:rsid w:val="001D41C0"/>
    <w:rsid w:val="001D4CAB"/>
    <w:rsid w:val="001D4E0C"/>
    <w:rsid w:val="001D526D"/>
    <w:rsid w:val="001D6C26"/>
    <w:rsid w:val="001D77ED"/>
    <w:rsid w:val="001E01FC"/>
    <w:rsid w:val="001E094D"/>
    <w:rsid w:val="001E0D8F"/>
    <w:rsid w:val="001E11D1"/>
    <w:rsid w:val="001E138A"/>
    <w:rsid w:val="001E32B4"/>
    <w:rsid w:val="001E39C9"/>
    <w:rsid w:val="001E4F8D"/>
    <w:rsid w:val="001E517F"/>
    <w:rsid w:val="001E5332"/>
    <w:rsid w:val="001E5A7C"/>
    <w:rsid w:val="001E5DC5"/>
    <w:rsid w:val="001E5F71"/>
    <w:rsid w:val="001E60A6"/>
    <w:rsid w:val="001E6455"/>
    <w:rsid w:val="001E6507"/>
    <w:rsid w:val="001E6D50"/>
    <w:rsid w:val="001E7447"/>
    <w:rsid w:val="001F025B"/>
    <w:rsid w:val="001F0986"/>
    <w:rsid w:val="001F0AE0"/>
    <w:rsid w:val="001F1D26"/>
    <w:rsid w:val="001F2520"/>
    <w:rsid w:val="001F280D"/>
    <w:rsid w:val="001F2C53"/>
    <w:rsid w:val="001F2CC3"/>
    <w:rsid w:val="001F2EAF"/>
    <w:rsid w:val="001F2F08"/>
    <w:rsid w:val="001F3C8C"/>
    <w:rsid w:val="001F3DAB"/>
    <w:rsid w:val="001F41C0"/>
    <w:rsid w:val="001F45DE"/>
    <w:rsid w:val="001F4F46"/>
    <w:rsid w:val="001F5256"/>
    <w:rsid w:val="001F53CF"/>
    <w:rsid w:val="001F58F2"/>
    <w:rsid w:val="001F5D64"/>
    <w:rsid w:val="001F5EBF"/>
    <w:rsid w:val="001F66C3"/>
    <w:rsid w:val="001F7682"/>
    <w:rsid w:val="001F77E6"/>
    <w:rsid w:val="0020000A"/>
    <w:rsid w:val="002000E7"/>
    <w:rsid w:val="0020049F"/>
    <w:rsid w:val="002011F0"/>
    <w:rsid w:val="00201690"/>
    <w:rsid w:val="0020221A"/>
    <w:rsid w:val="0020221E"/>
    <w:rsid w:val="0020295B"/>
    <w:rsid w:val="00202AAC"/>
    <w:rsid w:val="00203237"/>
    <w:rsid w:val="00203357"/>
    <w:rsid w:val="002037B0"/>
    <w:rsid w:val="00203807"/>
    <w:rsid w:val="002038EF"/>
    <w:rsid w:val="0020438A"/>
    <w:rsid w:val="002057CC"/>
    <w:rsid w:val="00206950"/>
    <w:rsid w:val="0020722E"/>
    <w:rsid w:val="002073E2"/>
    <w:rsid w:val="00210430"/>
    <w:rsid w:val="00211027"/>
    <w:rsid w:val="00211187"/>
    <w:rsid w:val="0021149D"/>
    <w:rsid w:val="00211BBA"/>
    <w:rsid w:val="00211F91"/>
    <w:rsid w:val="00211FF0"/>
    <w:rsid w:val="002124B4"/>
    <w:rsid w:val="00212E05"/>
    <w:rsid w:val="00212E1C"/>
    <w:rsid w:val="00213CFA"/>
    <w:rsid w:val="002140CA"/>
    <w:rsid w:val="002149A8"/>
    <w:rsid w:val="002153BE"/>
    <w:rsid w:val="0021542F"/>
    <w:rsid w:val="00215645"/>
    <w:rsid w:val="00215C15"/>
    <w:rsid w:val="002164A3"/>
    <w:rsid w:val="00216B77"/>
    <w:rsid w:val="00216D12"/>
    <w:rsid w:val="00217236"/>
    <w:rsid w:val="002173BE"/>
    <w:rsid w:val="00217C5A"/>
    <w:rsid w:val="00220197"/>
    <w:rsid w:val="0022060F"/>
    <w:rsid w:val="00220DDB"/>
    <w:rsid w:val="002211EE"/>
    <w:rsid w:val="00221E8E"/>
    <w:rsid w:val="00221F5D"/>
    <w:rsid w:val="0022213D"/>
    <w:rsid w:val="002229BA"/>
    <w:rsid w:val="002233D9"/>
    <w:rsid w:val="002235B8"/>
    <w:rsid w:val="00224BB1"/>
    <w:rsid w:val="0022515B"/>
    <w:rsid w:val="00225CBF"/>
    <w:rsid w:val="002264AF"/>
    <w:rsid w:val="00226A02"/>
    <w:rsid w:val="00226E9A"/>
    <w:rsid w:val="00227580"/>
    <w:rsid w:val="00227A62"/>
    <w:rsid w:val="00227E59"/>
    <w:rsid w:val="00227F1B"/>
    <w:rsid w:val="00230785"/>
    <w:rsid w:val="00231205"/>
    <w:rsid w:val="002313B8"/>
    <w:rsid w:val="00231D72"/>
    <w:rsid w:val="00231E86"/>
    <w:rsid w:val="002325A7"/>
    <w:rsid w:val="00232CAE"/>
    <w:rsid w:val="00233B38"/>
    <w:rsid w:val="00233D01"/>
    <w:rsid w:val="00234001"/>
    <w:rsid w:val="00234164"/>
    <w:rsid w:val="00234933"/>
    <w:rsid w:val="00234A18"/>
    <w:rsid w:val="00235373"/>
    <w:rsid w:val="002354CF"/>
    <w:rsid w:val="002360D3"/>
    <w:rsid w:val="00236133"/>
    <w:rsid w:val="002365C1"/>
    <w:rsid w:val="00236C03"/>
    <w:rsid w:val="00236D3C"/>
    <w:rsid w:val="00237475"/>
    <w:rsid w:val="002379A7"/>
    <w:rsid w:val="00237A97"/>
    <w:rsid w:val="00241116"/>
    <w:rsid w:val="00241924"/>
    <w:rsid w:val="00241B58"/>
    <w:rsid w:val="002420F3"/>
    <w:rsid w:val="00242618"/>
    <w:rsid w:val="0024273D"/>
    <w:rsid w:val="00242A68"/>
    <w:rsid w:val="002439BB"/>
    <w:rsid w:val="002442D8"/>
    <w:rsid w:val="00244778"/>
    <w:rsid w:val="00244E3D"/>
    <w:rsid w:val="00245525"/>
    <w:rsid w:val="00246098"/>
    <w:rsid w:val="00246151"/>
    <w:rsid w:val="002461F2"/>
    <w:rsid w:val="00247448"/>
    <w:rsid w:val="0024799D"/>
    <w:rsid w:val="00247DE2"/>
    <w:rsid w:val="00250161"/>
    <w:rsid w:val="002502A8"/>
    <w:rsid w:val="00250A75"/>
    <w:rsid w:val="0025138E"/>
    <w:rsid w:val="00251CA5"/>
    <w:rsid w:val="002527FE"/>
    <w:rsid w:val="00253825"/>
    <w:rsid w:val="00253BA1"/>
    <w:rsid w:val="00253FB8"/>
    <w:rsid w:val="002542DF"/>
    <w:rsid w:val="00254F71"/>
    <w:rsid w:val="00255BB2"/>
    <w:rsid w:val="002562DA"/>
    <w:rsid w:val="002571EA"/>
    <w:rsid w:val="00257354"/>
    <w:rsid w:val="00257E82"/>
    <w:rsid w:val="00260568"/>
    <w:rsid w:val="0026079B"/>
    <w:rsid w:val="002611D6"/>
    <w:rsid w:val="00261254"/>
    <w:rsid w:val="0026174A"/>
    <w:rsid w:val="00261AFF"/>
    <w:rsid w:val="00262C7B"/>
    <w:rsid w:val="002638AC"/>
    <w:rsid w:val="002645DC"/>
    <w:rsid w:val="00264731"/>
    <w:rsid w:val="002653C9"/>
    <w:rsid w:val="002653CD"/>
    <w:rsid w:val="002661D5"/>
    <w:rsid w:val="00266B32"/>
    <w:rsid w:val="002671CA"/>
    <w:rsid w:val="0026781F"/>
    <w:rsid w:val="0026788F"/>
    <w:rsid w:val="00267E8C"/>
    <w:rsid w:val="00270B95"/>
    <w:rsid w:val="002711E9"/>
    <w:rsid w:val="00272984"/>
    <w:rsid w:val="00272BDA"/>
    <w:rsid w:val="00273B7E"/>
    <w:rsid w:val="00274166"/>
    <w:rsid w:val="00274318"/>
    <w:rsid w:val="002747AC"/>
    <w:rsid w:val="00274FE9"/>
    <w:rsid w:val="00275518"/>
    <w:rsid w:val="00275FEB"/>
    <w:rsid w:val="00276154"/>
    <w:rsid w:val="00276D3F"/>
    <w:rsid w:val="002775D0"/>
    <w:rsid w:val="00277FB1"/>
    <w:rsid w:val="002804A8"/>
    <w:rsid w:val="00280768"/>
    <w:rsid w:val="00281549"/>
    <w:rsid w:val="0028358B"/>
    <w:rsid w:val="002835D2"/>
    <w:rsid w:val="002838E6"/>
    <w:rsid w:val="00283F7B"/>
    <w:rsid w:val="0028432E"/>
    <w:rsid w:val="0028545B"/>
    <w:rsid w:val="00285F09"/>
    <w:rsid w:val="00285F5A"/>
    <w:rsid w:val="00286009"/>
    <w:rsid w:val="002861EB"/>
    <w:rsid w:val="002869D5"/>
    <w:rsid w:val="00286C4F"/>
    <w:rsid w:val="00286CB0"/>
    <w:rsid w:val="002871BB"/>
    <w:rsid w:val="00287698"/>
    <w:rsid w:val="00287958"/>
    <w:rsid w:val="00287F61"/>
    <w:rsid w:val="00290A8C"/>
    <w:rsid w:val="00292EBC"/>
    <w:rsid w:val="00293462"/>
    <w:rsid w:val="002939EF"/>
    <w:rsid w:val="00294435"/>
    <w:rsid w:val="00294445"/>
    <w:rsid w:val="00294726"/>
    <w:rsid w:val="00294DBC"/>
    <w:rsid w:val="00294FEE"/>
    <w:rsid w:val="002965E8"/>
    <w:rsid w:val="002968A7"/>
    <w:rsid w:val="00296A94"/>
    <w:rsid w:val="002970AB"/>
    <w:rsid w:val="002A0655"/>
    <w:rsid w:val="002A0A9C"/>
    <w:rsid w:val="002A0CFA"/>
    <w:rsid w:val="002A106D"/>
    <w:rsid w:val="002A18AC"/>
    <w:rsid w:val="002A2028"/>
    <w:rsid w:val="002A2850"/>
    <w:rsid w:val="002A2909"/>
    <w:rsid w:val="002A305D"/>
    <w:rsid w:val="002A3070"/>
    <w:rsid w:val="002A3153"/>
    <w:rsid w:val="002A32D5"/>
    <w:rsid w:val="002A3DB7"/>
    <w:rsid w:val="002A445A"/>
    <w:rsid w:val="002A4472"/>
    <w:rsid w:val="002A4723"/>
    <w:rsid w:val="002A499E"/>
    <w:rsid w:val="002A4B29"/>
    <w:rsid w:val="002A676A"/>
    <w:rsid w:val="002B0342"/>
    <w:rsid w:val="002B059C"/>
    <w:rsid w:val="002B0606"/>
    <w:rsid w:val="002B0924"/>
    <w:rsid w:val="002B0AF6"/>
    <w:rsid w:val="002B0F2F"/>
    <w:rsid w:val="002B12E1"/>
    <w:rsid w:val="002B184B"/>
    <w:rsid w:val="002B2547"/>
    <w:rsid w:val="002B26A6"/>
    <w:rsid w:val="002B2865"/>
    <w:rsid w:val="002B2AA1"/>
    <w:rsid w:val="002B355F"/>
    <w:rsid w:val="002B3D0F"/>
    <w:rsid w:val="002B418B"/>
    <w:rsid w:val="002B490F"/>
    <w:rsid w:val="002B4A2B"/>
    <w:rsid w:val="002B4B46"/>
    <w:rsid w:val="002B506F"/>
    <w:rsid w:val="002B50FC"/>
    <w:rsid w:val="002B553C"/>
    <w:rsid w:val="002B5A66"/>
    <w:rsid w:val="002B6A95"/>
    <w:rsid w:val="002B6E99"/>
    <w:rsid w:val="002B6F75"/>
    <w:rsid w:val="002B73C5"/>
    <w:rsid w:val="002C0FBE"/>
    <w:rsid w:val="002C32AE"/>
    <w:rsid w:val="002C3375"/>
    <w:rsid w:val="002C3439"/>
    <w:rsid w:val="002C3E22"/>
    <w:rsid w:val="002C42DE"/>
    <w:rsid w:val="002C551B"/>
    <w:rsid w:val="002C56B8"/>
    <w:rsid w:val="002C58FA"/>
    <w:rsid w:val="002C5F30"/>
    <w:rsid w:val="002C5F61"/>
    <w:rsid w:val="002C66E4"/>
    <w:rsid w:val="002C6AE0"/>
    <w:rsid w:val="002C6CBB"/>
    <w:rsid w:val="002C7293"/>
    <w:rsid w:val="002C7789"/>
    <w:rsid w:val="002C7AC1"/>
    <w:rsid w:val="002C7AEE"/>
    <w:rsid w:val="002D11E4"/>
    <w:rsid w:val="002D1370"/>
    <w:rsid w:val="002D18C4"/>
    <w:rsid w:val="002D223A"/>
    <w:rsid w:val="002D261E"/>
    <w:rsid w:val="002D2AEC"/>
    <w:rsid w:val="002D2D29"/>
    <w:rsid w:val="002D2FC9"/>
    <w:rsid w:val="002D32AF"/>
    <w:rsid w:val="002D372D"/>
    <w:rsid w:val="002D4FAA"/>
    <w:rsid w:val="002D5DF0"/>
    <w:rsid w:val="002D6233"/>
    <w:rsid w:val="002D649F"/>
    <w:rsid w:val="002D6F6E"/>
    <w:rsid w:val="002D6F8B"/>
    <w:rsid w:val="002D75CC"/>
    <w:rsid w:val="002D767C"/>
    <w:rsid w:val="002D7F98"/>
    <w:rsid w:val="002E0C01"/>
    <w:rsid w:val="002E1040"/>
    <w:rsid w:val="002E2021"/>
    <w:rsid w:val="002E2217"/>
    <w:rsid w:val="002E22C9"/>
    <w:rsid w:val="002E25AC"/>
    <w:rsid w:val="002E2A97"/>
    <w:rsid w:val="002E2B22"/>
    <w:rsid w:val="002E2C57"/>
    <w:rsid w:val="002E49F5"/>
    <w:rsid w:val="002E5029"/>
    <w:rsid w:val="002E502E"/>
    <w:rsid w:val="002E51E0"/>
    <w:rsid w:val="002E5403"/>
    <w:rsid w:val="002E5CC9"/>
    <w:rsid w:val="002E6881"/>
    <w:rsid w:val="002E6DD2"/>
    <w:rsid w:val="002E6F32"/>
    <w:rsid w:val="002E77F3"/>
    <w:rsid w:val="002F02E0"/>
    <w:rsid w:val="002F0641"/>
    <w:rsid w:val="002F12AD"/>
    <w:rsid w:val="002F1717"/>
    <w:rsid w:val="002F191F"/>
    <w:rsid w:val="002F207B"/>
    <w:rsid w:val="002F24D2"/>
    <w:rsid w:val="002F2DE9"/>
    <w:rsid w:val="002F30C2"/>
    <w:rsid w:val="002F3AFC"/>
    <w:rsid w:val="002F3CA5"/>
    <w:rsid w:val="002F3DD3"/>
    <w:rsid w:val="002F5585"/>
    <w:rsid w:val="002F5FFC"/>
    <w:rsid w:val="002F64E1"/>
    <w:rsid w:val="002F745D"/>
    <w:rsid w:val="002F7630"/>
    <w:rsid w:val="002F7DC8"/>
    <w:rsid w:val="00300751"/>
    <w:rsid w:val="003009A0"/>
    <w:rsid w:val="00300C64"/>
    <w:rsid w:val="00300E0A"/>
    <w:rsid w:val="00300E3B"/>
    <w:rsid w:val="00302143"/>
    <w:rsid w:val="003023A2"/>
    <w:rsid w:val="003023C0"/>
    <w:rsid w:val="00302790"/>
    <w:rsid w:val="003027EA"/>
    <w:rsid w:val="00302862"/>
    <w:rsid w:val="003028ED"/>
    <w:rsid w:val="00302930"/>
    <w:rsid w:val="00302AC7"/>
    <w:rsid w:val="00302C42"/>
    <w:rsid w:val="003033B4"/>
    <w:rsid w:val="00303C07"/>
    <w:rsid w:val="0030406C"/>
    <w:rsid w:val="003044FA"/>
    <w:rsid w:val="0030490B"/>
    <w:rsid w:val="00304C3C"/>
    <w:rsid w:val="003050C6"/>
    <w:rsid w:val="0030529C"/>
    <w:rsid w:val="003054A1"/>
    <w:rsid w:val="00305AE2"/>
    <w:rsid w:val="00305B53"/>
    <w:rsid w:val="003062A7"/>
    <w:rsid w:val="003064F1"/>
    <w:rsid w:val="003068E7"/>
    <w:rsid w:val="00306A63"/>
    <w:rsid w:val="00307A42"/>
    <w:rsid w:val="00307BF2"/>
    <w:rsid w:val="00307E88"/>
    <w:rsid w:val="00310336"/>
    <w:rsid w:val="003103CE"/>
    <w:rsid w:val="003103F7"/>
    <w:rsid w:val="00310CD5"/>
    <w:rsid w:val="00310E0B"/>
    <w:rsid w:val="0031112C"/>
    <w:rsid w:val="003114A1"/>
    <w:rsid w:val="00311638"/>
    <w:rsid w:val="00311803"/>
    <w:rsid w:val="00312213"/>
    <w:rsid w:val="003128A3"/>
    <w:rsid w:val="00312E7B"/>
    <w:rsid w:val="00312F6A"/>
    <w:rsid w:val="00312FED"/>
    <w:rsid w:val="0031321C"/>
    <w:rsid w:val="003135A2"/>
    <w:rsid w:val="00313931"/>
    <w:rsid w:val="00313D41"/>
    <w:rsid w:val="00313EC6"/>
    <w:rsid w:val="003145AF"/>
    <w:rsid w:val="00314BB1"/>
    <w:rsid w:val="00314C30"/>
    <w:rsid w:val="00315284"/>
    <w:rsid w:val="00317681"/>
    <w:rsid w:val="00317C78"/>
    <w:rsid w:val="0032003C"/>
    <w:rsid w:val="00320E2B"/>
    <w:rsid w:val="00320FD0"/>
    <w:rsid w:val="003210C6"/>
    <w:rsid w:val="00321916"/>
    <w:rsid w:val="00322054"/>
    <w:rsid w:val="0032243D"/>
    <w:rsid w:val="00323954"/>
    <w:rsid w:val="00323FA6"/>
    <w:rsid w:val="00324542"/>
    <w:rsid w:val="003249E8"/>
    <w:rsid w:val="00324B48"/>
    <w:rsid w:val="00324B7C"/>
    <w:rsid w:val="00325B85"/>
    <w:rsid w:val="00325D25"/>
    <w:rsid w:val="00326B51"/>
    <w:rsid w:val="00327523"/>
    <w:rsid w:val="003277CC"/>
    <w:rsid w:val="00327EC0"/>
    <w:rsid w:val="00327ED9"/>
    <w:rsid w:val="00330062"/>
    <w:rsid w:val="00330597"/>
    <w:rsid w:val="003307C5"/>
    <w:rsid w:val="00330B64"/>
    <w:rsid w:val="00330D04"/>
    <w:rsid w:val="003310E2"/>
    <w:rsid w:val="0033114F"/>
    <w:rsid w:val="003315D6"/>
    <w:rsid w:val="003316DA"/>
    <w:rsid w:val="003317DE"/>
    <w:rsid w:val="00331B76"/>
    <w:rsid w:val="00331CE7"/>
    <w:rsid w:val="00333148"/>
    <w:rsid w:val="00333CFE"/>
    <w:rsid w:val="00334534"/>
    <w:rsid w:val="00334ADA"/>
    <w:rsid w:val="00334D9B"/>
    <w:rsid w:val="00335075"/>
    <w:rsid w:val="0033553B"/>
    <w:rsid w:val="00335AF9"/>
    <w:rsid w:val="003361D7"/>
    <w:rsid w:val="00336247"/>
    <w:rsid w:val="0033626F"/>
    <w:rsid w:val="003363C3"/>
    <w:rsid w:val="00336BFD"/>
    <w:rsid w:val="0033717B"/>
    <w:rsid w:val="0033730C"/>
    <w:rsid w:val="003377A8"/>
    <w:rsid w:val="00340537"/>
    <w:rsid w:val="00340C5B"/>
    <w:rsid w:val="003419FC"/>
    <w:rsid w:val="00342376"/>
    <w:rsid w:val="00342766"/>
    <w:rsid w:val="00342EA9"/>
    <w:rsid w:val="003431CB"/>
    <w:rsid w:val="00343219"/>
    <w:rsid w:val="003438E7"/>
    <w:rsid w:val="0034392A"/>
    <w:rsid w:val="0034396B"/>
    <w:rsid w:val="00343A20"/>
    <w:rsid w:val="00344675"/>
    <w:rsid w:val="00345054"/>
    <w:rsid w:val="003459AB"/>
    <w:rsid w:val="00346007"/>
    <w:rsid w:val="003466D3"/>
    <w:rsid w:val="00346AED"/>
    <w:rsid w:val="003472E5"/>
    <w:rsid w:val="00347498"/>
    <w:rsid w:val="00347D50"/>
    <w:rsid w:val="00347D69"/>
    <w:rsid w:val="0035113A"/>
    <w:rsid w:val="00351214"/>
    <w:rsid w:val="003515A8"/>
    <w:rsid w:val="003515FC"/>
    <w:rsid w:val="003533E0"/>
    <w:rsid w:val="003538D8"/>
    <w:rsid w:val="00354743"/>
    <w:rsid w:val="0035484E"/>
    <w:rsid w:val="00354F19"/>
    <w:rsid w:val="003550D7"/>
    <w:rsid w:val="00355DE1"/>
    <w:rsid w:val="003561A9"/>
    <w:rsid w:val="00356EAF"/>
    <w:rsid w:val="00357423"/>
    <w:rsid w:val="00357B72"/>
    <w:rsid w:val="003601B8"/>
    <w:rsid w:val="00360235"/>
    <w:rsid w:val="003605A4"/>
    <w:rsid w:val="003606F9"/>
    <w:rsid w:val="00361575"/>
    <w:rsid w:val="00362665"/>
    <w:rsid w:val="003628D6"/>
    <w:rsid w:val="00362FA5"/>
    <w:rsid w:val="00363208"/>
    <w:rsid w:val="00363C1E"/>
    <w:rsid w:val="00364753"/>
    <w:rsid w:val="00364762"/>
    <w:rsid w:val="00364F6B"/>
    <w:rsid w:val="0036558B"/>
    <w:rsid w:val="003655FE"/>
    <w:rsid w:val="0036644B"/>
    <w:rsid w:val="00366751"/>
    <w:rsid w:val="0036702F"/>
    <w:rsid w:val="00371089"/>
    <w:rsid w:val="003725A3"/>
    <w:rsid w:val="003730F6"/>
    <w:rsid w:val="003739BF"/>
    <w:rsid w:val="00374613"/>
    <w:rsid w:val="00374CCE"/>
    <w:rsid w:val="00374F03"/>
    <w:rsid w:val="00374F29"/>
    <w:rsid w:val="0037510A"/>
    <w:rsid w:val="00375251"/>
    <w:rsid w:val="003758E7"/>
    <w:rsid w:val="00375AEB"/>
    <w:rsid w:val="00376034"/>
    <w:rsid w:val="003769F7"/>
    <w:rsid w:val="00377054"/>
    <w:rsid w:val="00380458"/>
    <w:rsid w:val="00380A38"/>
    <w:rsid w:val="00380E3B"/>
    <w:rsid w:val="00381370"/>
    <w:rsid w:val="00382005"/>
    <w:rsid w:val="00382339"/>
    <w:rsid w:val="0038287E"/>
    <w:rsid w:val="0038355C"/>
    <w:rsid w:val="00383743"/>
    <w:rsid w:val="00384892"/>
    <w:rsid w:val="00384AA4"/>
    <w:rsid w:val="00384C79"/>
    <w:rsid w:val="00384D31"/>
    <w:rsid w:val="00385379"/>
    <w:rsid w:val="00385D7F"/>
    <w:rsid w:val="00385DC6"/>
    <w:rsid w:val="003861FC"/>
    <w:rsid w:val="0038652A"/>
    <w:rsid w:val="0038655A"/>
    <w:rsid w:val="003866F6"/>
    <w:rsid w:val="003868CA"/>
    <w:rsid w:val="00386B5A"/>
    <w:rsid w:val="00387320"/>
    <w:rsid w:val="0039044E"/>
    <w:rsid w:val="0039092D"/>
    <w:rsid w:val="003920AD"/>
    <w:rsid w:val="003921E3"/>
    <w:rsid w:val="00392D2A"/>
    <w:rsid w:val="00393496"/>
    <w:rsid w:val="0039354E"/>
    <w:rsid w:val="003937C6"/>
    <w:rsid w:val="00393DE0"/>
    <w:rsid w:val="00394182"/>
    <w:rsid w:val="003944F8"/>
    <w:rsid w:val="00394D7E"/>
    <w:rsid w:val="00395D28"/>
    <w:rsid w:val="003961DA"/>
    <w:rsid w:val="00396426"/>
    <w:rsid w:val="003965C8"/>
    <w:rsid w:val="003979E1"/>
    <w:rsid w:val="00397E64"/>
    <w:rsid w:val="003A04EF"/>
    <w:rsid w:val="003A0627"/>
    <w:rsid w:val="003A0E85"/>
    <w:rsid w:val="003A135D"/>
    <w:rsid w:val="003A1634"/>
    <w:rsid w:val="003A1CA5"/>
    <w:rsid w:val="003A1FCD"/>
    <w:rsid w:val="003A2BC5"/>
    <w:rsid w:val="003A363B"/>
    <w:rsid w:val="003A3F4F"/>
    <w:rsid w:val="003A4AA6"/>
    <w:rsid w:val="003A5A99"/>
    <w:rsid w:val="003A5F1D"/>
    <w:rsid w:val="003A6A64"/>
    <w:rsid w:val="003A6F31"/>
    <w:rsid w:val="003B0023"/>
    <w:rsid w:val="003B0326"/>
    <w:rsid w:val="003B0890"/>
    <w:rsid w:val="003B0BE2"/>
    <w:rsid w:val="003B133F"/>
    <w:rsid w:val="003B1A81"/>
    <w:rsid w:val="003B3B1C"/>
    <w:rsid w:val="003B46E3"/>
    <w:rsid w:val="003B5DFD"/>
    <w:rsid w:val="003B6CBC"/>
    <w:rsid w:val="003C061D"/>
    <w:rsid w:val="003C066F"/>
    <w:rsid w:val="003C07FC"/>
    <w:rsid w:val="003C08D3"/>
    <w:rsid w:val="003C1307"/>
    <w:rsid w:val="003C1B46"/>
    <w:rsid w:val="003C1CEC"/>
    <w:rsid w:val="003C1DAE"/>
    <w:rsid w:val="003C357C"/>
    <w:rsid w:val="003C3AF7"/>
    <w:rsid w:val="003C3E5A"/>
    <w:rsid w:val="003C43BD"/>
    <w:rsid w:val="003C473E"/>
    <w:rsid w:val="003C5140"/>
    <w:rsid w:val="003C56D1"/>
    <w:rsid w:val="003C61A8"/>
    <w:rsid w:val="003C6A89"/>
    <w:rsid w:val="003C738C"/>
    <w:rsid w:val="003C7D74"/>
    <w:rsid w:val="003D08D9"/>
    <w:rsid w:val="003D0CE1"/>
    <w:rsid w:val="003D16FA"/>
    <w:rsid w:val="003D19B4"/>
    <w:rsid w:val="003D1D88"/>
    <w:rsid w:val="003D207C"/>
    <w:rsid w:val="003D2476"/>
    <w:rsid w:val="003D293F"/>
    <w:rsid w:val="003D3235"/>
    <w:rsid w:val="003D33A2"/>
    <w:rsid w:val="003D3652"/>
    <w:rsid w:val="003D3658"/>
    <w:rsid w:val="003D40ED"/>
    <w:rsid w:val="003D4506"/>
    <w:rsid w:val="003D4536"/>
    <w:rsid w:val="003D478C"/>
    <w:rsid w:val="003D4B86"/>
    <w:rsid w:val="003D4C07"/>
    <w:rsid w:val="003D646A"/>
    <w:rsid w:val="003D7A90"/>
    <w:rsid w:val="003D7D34"/>
    <w:rsid w:val="003E0211"/>
    <w:rsid w:val="003E0468"/>
    <w:rsid w:val="003E0E2C"/>
    <w:rsid w:val="003E1014"/>
    <w:rsid w:val="003E1887"/>
    <w:rsid w:val="003E1C31"/>
    <w:rsid w:val="003E2188"/>
    <w:rsid w:val="003E28D2"/>
    <w:rsid w:val="003E2C2C"/>
    <w:rsid w:val="003E31D8"/>
    <w:rsid w:val="003E337A"/>
    <w:rsid w:val="003E3AFA"/>
    <w:rsid w:val="003E4224"/>
    <w:rsid w:val="003E4393"/>
    <w:rsid w:val="003E491B"/>
    <w:rsid w:val="003E54A4"/>
    <w:rsid w:val="003E5BAA"/>
    <w:rsid w:val="003E7335"/>
    <w:rsid w:val="003E75DE"/>
    <w:rsid w:val="003F1137"/>
    <w:rsid w:val="003F269D"/>
    <w:rsid w:val="003F2967"/>
    <w:rsid w:val="003F35A8"/>
    <w:rsid w:val="003F394B"/>
    <w:rsid w:val="003F3E87"/>
    <w:rsid w:val="003F49C0"/>
    <w:rsid w:val="003F4F1C"/>
    <w:rsid w:val="003F521F"/>
    <w:rsid w:val="003F522A"/>
    <w:rsid w:val="003F5CCB"/>
    <w:rsid w:val="003F6153"/>
    <w:rsid w:val="003F6206"/>
    <w:rsid w:val="003F6286"/>
    <w:rsid w:val="003F67DF"/>
    <w:rsid w:val="003F7591"/>
    <w:rsid w:val="003F77BA"/>
    <w:rsid w:val="003F7AE0"/>
    <w:rsid w:val="003F7DA1"/>
    <w:rsid w:val="004000C7"/>
    <w:rsid w:val="00400339"/>
    <w:rsid w:val="00400520"/>
    <w:rsid w:val="0040077B"/>
    <w:rsid w:val="00400A16"/>
    <w:rsid w:val="00401462"/>
    <w:rsid w:val="0040263D"/>
    <w:rsid w:val="00402842"/>
    <w:rsid w:val="00402BC4"/>
    <w:rsid w:val="00403641"/>
    <w:rsid w:val="00403C83"/>
    <w:rsid w:val="004043CF"/>
    <w:rsid w:val="004049B6"/>
    <w:rsid w:val="00404F79"/>
    <w:rsid w:val="00405207"/>
    <w:rsid w:val="0040543C"/>
    <w:rsid w:val="00406B91"/>
    <w:rsid w:val="00407533"/>
    <w:rsid w:val="004078FD"/>
    <w:rsid w:val="00407B06"/>
    <w:rsid w:val="00407EF6"/>
    <w:rsid w:val="004121D3"/>
    <w:rsid w:val="00412473"/>
    <w:rsid w:val="00413DD9"/>
    <w:rsid w:val="004145EB"/>
    <w:rsid w:val="00415360"/>
    <w:rsid w:val="00415638"/>
    <w:rsid w:val="0041590E"/>
    <w:rsid w:val="00415E56"/>
    <w:rsid w:val="004163F9"/>
    <w:rsid w:val="004167C4"/>
    <w:rsid w:val="00416855"/>
    <w:rsid w:val="004174C0"/>
    <w:rsid w:val="00417B0B"/>
    <w:rsid w:val="00417C39"/>
    <w:rsid w:val="00417E25"/>
    <w:rsid w:val="00420049"/>
    <w:rsid w:val="004200D9"/>
    <w:rsid w:val="00420AC0"/>
    <w:rsid w:val="00420AF8"/>
    <w:rsid w:val="00420DF1"/>
    <w:rsid w:val="0042106F"/>
    <w:rsid w:val="00421562"/>
    <w:rsid w:val="00421B94"/>
    <w:rsid w:val="00421D99"/>
    <w:rsid w:val="00422C3B"/>
    <w:rsid w:val="00422F2B"/>
    <w:rsid w:val="00423081"/>
    <w:rsid w:val="004237C0"/>
    <w:rsid w:val="00423E12"/>
    <w:rsid w:val="004244D4"/>
    <w:rsid w:val="00424685"/>
    <w:rsid w:val="0042490B"/>
    <w:rsid w:val="0042495F"/>
    <w:rsid w:val="00425399"/>
    <w:rsid w:val="004254BB"/>
    <w:rsid w:val="00425693"/>
    <w:rsid w:val="00425BA2"/>
    <w:rsid w:val="00426C89"/>
    <w:rsid w:val="00426F15"/>
    <w:rsid w:val="00427B7D"/>
    <w:rsid w:val="004308A6"/>
    <w:rsid w:val="0043150A"/>
    <w:rsid w:val="00431990"/>
    <w:rsid w:val="0043209E"/>
    <w:rsid w:val="00432134"/>
    <w:rsid w:val="00432496"/>
    <w:rsid w:val="0043253D"/>
    <w:rsid w:val="00432A91"/>
    <w:rsid w:val="00432E7A"/>
    <w:rsid w:val="00433C10"/>
    <w:rsid w:val="004348A9"/>
    <w:rsid w:val="00434C66"/>
    <w:rsid w:val="0043515C"/>
    <w:rsid w:val="004351C3"/>
    <w:rsid w:val="00435645"/>
    <w:rsid w:val="0043711A"/>
    <w:rsid w:val="00437B2C"/>
    <w:rsid w:val="00440CC3"/>
    <w:rsid w:val="00440E17"/>
    <w:rsid w:val="00440FFA"/>
    <w:rsid w:val="00441236"/>
    <w:rsid w:val="00441455"/>
    <w:rsid w:val="004417A7"/>
    <w:rsid w:val="004422AE"/>
    <w:rsid w:val="00442746"/>
    <w:rsid w:val="004437F8"/>
    <w:rsid w:val="00444BB4"/>
    <w:rsid w:val="004456CF"/>
    <w:rsid w:val="00445712"/>
    <w:rsid w:val="00445F1E"/>
    <w:rsid w:val="00446344"/>
    <w:rsid w:val="00446601"/>
    <w:rsid w:val="004467DC"/>
    <w:rsid w:val="004469E1"/>
    <w:rsid w:val="00447802"/>
    <w:rsid w:val="00447D06"/>
    <w:rsid w:val="00450591"/>
    <w:rsid w:val="00450C06"/>
    <w:rsid w:val="00450C2F"/>
    <w:rsid w:val="00451549"/>
    <w:rsid w:val="00452A52"/>
    <w:rsid w:val="00452F1F"/>
    <w:rsid w:val="00453358"/>
    <w:rsid w:val="004542C6"/>
    <w:rsid w:val="00454968"/>
    <w:rsid w:val="00454DA4"/>
    <w:rsid w:val="00454F90"/>
    <w:rsid w:val="00455F01"/>
    <w:rsid w:val="00455FA2"/>
    <w:rsid w:val="004563D2"/>
    <w:rsid w:val="0045685B"/>
    <w:rsid w:val="00456911"/>
    <w:rsid w:val="00456CD7"/>
    <w:rsid w:val="00456E3C"/>
    <w:rsid w:val="0045722B"/>
    <w:rsid w:val="0045774C"/>
    <w:rsid w:val="004577E6"/>
    <w:rsid w:val="00457D5C"/>
    <w:rsid w:val="0046161D"/>
    <w:rsid w:val="00461ADB"/>
    <w:rsid w:val="0046230F"/>
    <w:rsid w:val="004624AA"/>
    <w:rsid w:val="00463266"/>
    <w:rsid w:val="00464075"/>
    <w:rsid w:val="0046431A"/>
    <w:rsid w:val="00464502"/>
    <w:rsid w:val="00464D5F"/>
    <w:rsid w:val="004655E1"/>
    <w:rsid w:val="004656EF"/>
    <w:rsid w:val="00465779"/>
    <w:rsid w:val="00465985"/>
    <w:rsid w:val="00465F59"/>
    <w:rsid w:val="00466689"/>
    <w:rsid w:val="00467385"/>
    <w:rsid w:val="0046785D"/>
    <w:rsid w:val="004707B0"/>
    <w:rsid w:val="00470B15"/>
    <w:rsid w:val="0047133B"/>
    <w:rsid w:val="004713AC"/>
    <w:rsid w:val="00471504"/>
    <w:rsid w:val="0047228A"/>
    <w:rsid w:val="004733A4"/>
    <w:rsid w:val="00473B0F"/>
    <w:rsid w:val="0047429A"/>
    <w:rsid w:val="004746C5"/>
    <w:rsid w:val="004748B4"/>
    <w:rsid w:val="00475856"/>
    <w:rsid w:val="00475A7B"/>
    <w:rsid w:val="00475D14"/>
    <w:rsid w:val="00476CCE"/>
    <w:rsid w:val="0047778A"/>
    <w:rsid w:val="00477AFB"/>
    <w:rsid w:val="00477F2B"/>
    <w:rsid w:val="00481A98"/>
    <w:rsid w:val="00481E91"/>
    <w:rsid w:val="004821E7"/>
    <w:rsid w:val="00482E2F"/>
    <w:rsid w:val="004837DC"/>
    <w:rsid w:val="00483CE4"/>
    <w:rsid w:val="00483D63"/>
    <w:rsid w:val="004840B9"/>
    <w:rsid w:val="00484642"/>
    <w:rsid w:val="004846CC"/>
    <w:rsid w:val="004848E7"/>
    <w:rsid w:val="00485117"/>
    <w:rsid w:val="00485C90"/>
    <w:rsid w:val="00486356"/>
    <w:rsid w:val="004863BA"/>
    <w:rsid w:val="004875EE"/>
    <w:rsid w:val="00487DE4"/>
    <w:rsid w:val="004901BE"/>
    <w:rsid w:val="00490232"/>
    <w:rsid w:val="004907DA"/>
    <w:rsid w:val="004909CC"/>
    <w:rsid w:val="00490D04"/>
    <w:rsid w:val="004910E1"/>
    <w:rsid w:val="00491794"/>
    <w:rsid w:val="00491A94"/>
    <w:rsid w:val="00491AD7"/>
    <w:rsid w:val="00491D32"/>
    <w:rsid w:val="0049204C"/>
    <w:rsid w:val="0049229A"/>
    <w:rsid w:val="00493177"/>
    <w:rsid w:val="00494A69"/>
    <w:rsid w:val="00495DF1"/>
    <w:rsid w:val="00495E72"/>
    <w:rsid w:val="004962B7"/>
    <w:rsid w:val="0049638C"/>
    <w:rsid w:val="004966FD"/>
    <w:rsid w:val="004968DA"/>
    <w:rsid w:val="0049700C"/>
    <w:rsid w:val="00497691"/>
    <w:rsid w:val="004978AA"/>
    <w:rsid w:val="00497A19"/>
    <w:rsid w:val="004A01D8"/>
    <w:rsid w:val="004A0646"/>
    <w:rsid w:val="004A0891"/>
    <w:rsid w:val="004A16CC"/>
    <w:rsid w:val="004A1DC9"/>
    <w:rsid w:val="004A24BB"/>
    <w:rsid w:val="004A2541"/>
    <w:rsid w:val="004A27FB"/>
    <w:rsid w:val="004A3472"/>
    <w:rsid w:val="004A3B37"/>
    <w:rsid w:val="004A3BA3"/>
    <w:rsid w:val="004A405E"/>
    <w:rsid w:val="004A40AC"/>
    <w:rsid w:val="004A4896"/>
    <w:rsid w:val="004A48A7"/>
    <w:rsid w:val="004A52FC"/>
    <w:rsid w:val="004A5CC6"/>
    <w:rsid w:val="004A5D0C"/>
    <w:rsid w:val="004A6665"/>
    <w:rsid w:val="004A6B7B"/>
    <w:rsid w:val="004A7105"/>
    <w:rsid w:val="004A7184"/>
    <w:rsid w:val="004A7BB3"/>
    <w:rsid w:val="004A7EE9"/>
    <w:rsid w:val="004B0D16"/>
    <w:rsid w:val="004B1197"/>
    <w:rsid w:val="004B1AB5"/>
    <w:rsid w:val="004B1D3C"/>
    <w:rsid w:val="004B21D6"/>
    <w:rsid w:val="004B2B3F"/>
    <w:rsid w:val="004B35F4"/>
    <w:rsid w:val="004B401F"/>
    <w:rsid w:val="004B4896"/>
    <w:rsid w:val="004B4C4C"/>
    <w:rsid w:val="004B5E00"/>
    <w:rsid w:val="004B6330"/>
    <w:rsid w:val="004B64A6"/>
    <w:rsid w:val="004B7283"/>
    <w:rsid w:val="004B774B"/>
    <w:rsid w:val="004B7DBF"/>
    <w:rsid w:val="004B7E4E"/>
    <w:rsid w:val="004C020D"/>
    <w:rsid w:val="004C06B1"/>
    <w:rsid w:val="004C0FED"/>
    <w:rsid w:val="004C16AE"/>
    <w:rsid w:val="004C1A3F"/>
    <w:rsid w:val="004C2502"/>
    <w:rsid w:val="004C27CF"/>
    <w:rsid w:val="004C2D9E"/>
    <w:rsid w:val="004C2E5A"/>
    <w:rsid w:val="004C3702"/>
    <w:rsid w:val="004C3F38"/>
    <w:rsid w:val="004C41E1"/>
    <w:rsid w:val="004C5790"/>
    <w:rsid w:val="004C58C2"/>
    <w:rsid w:val="004C5D47"/>
    <w:rsid w:val="004C6BFA"/>
    <w:rsid w:val="004C73BB"/>
    <w:rsid w:val="004C73E5"/>
    <w:rsid w:val="004D05EC"/>
    <w:rsid w:val="004D10FB"/>
    <w:rsid w:val="004D2BDB"/>
    <w:rsid w:val="004D3CD0"/>
    <w:rsid w:val="004D3EB1"/>
    <w:rsid w:val="004D3FDE"/>
    <w:rsid w:val="004D495D"/>
    <w:rsid w:val="004D5EF7"/>
    <w:rsid w:val="004D72B4"/>
    <w:rsid w:val="004D73FA"/>
    <w:rsid w:val="004E086A"/>
    <w:rsid w:val="004E0BBA"/>
    <w:rsid w:val="004E0E74"/>
    <w:rsid w:val="004E0FB1"/>
    <w:rsid w:val="004E1F4D"/>
    <w:rsid w:val="004E21CF"/>
    <w:rsid w:val="004E3277"/>
    <w:rsid w:val="004E354D"/>
    <w:rsid w:val="004E4E15"/>
    <w:rsid w:val="004E512B"/>
    <w:rsid w:val="004E5F22"/>
    <w:rsid w:val="004E5F6A"/>
    <w:rsid w:val="004E61DC"/>
    <w:rsid w:val="004E6D1E"/>
    <w:rsid w:val="004F066C"/>
    <w:rsid w:val="004F0965"/>
    <w:rsid w:val="004F0A35"/>
    <w:rsid w:val="004F0E1C"/>
    <w:rsid w:val="004F2117"/>
    <w:rsid w:val="004F28EA"/>
    <w:rsid w:val="004F357E"/>
    <w:rsid w:val="004F3FAB"/>
    <w:rsid w:val="004F4313"/>
    <w:rsid w:val="004F4ED3"/>
    <w:rsid w:val="004F52C5"/>
    <w:rsid w:val="004F6865"/>
    <w:rsid w:val="004F68CB"/>
    <w:rsid w:val="004F6B99"/>
    <w:rsid w:val="004F7060"/>
    <w:rsid w:val="004F7648"/>
    <w:rsid w:val="004F77FA"/>
    <w:rsid w:val="004F7848"/>
    <w:rsid w:val="004F7BAF"/>
    <w:rsid w:val="00500010"/>
    <w:rsid w:val="00500400"/>
    <w:rsid w:val="00501A60"/>
    <w:rsid w:val="0050290C"/>
    <w:rsid w:val="0050291A"/>
    <w:rsid w:val="005030ED"/>
    <w:rsid w:val="005043C1"/>
    <w:rsid w:val="00504DC9"/>
    <w:rsid w:val="0050565D"/>
    <w:rsid w:val="00505BFD"/>
    <w:rsid w:val="005068E8"/>
    <w:rsid w:val="005074EC"/>
    <w:rsid w:val="00507795"/>
    <w:rsid w:val="00507817"/>
    <w:rsid w:val="00510863"/>
    <w:rsid w:val="00510FC8"/>
    <w:rsid w:val="00510FF7"/>
    <w:rsid w:val="0051106B"/>
    <w:rsid w:val="00511111"/>
    <w:rsid w:val="005117AE"/>
    <w:rsid w:val="00511C5C"/>
    <w:rsid w:val="0051214C"/>
    <w:rsid w:val="005121B0"/>
    <w:rsid w:val="005141B4"/>
    <w:rsid w:val="00514401"/>
    <w:rsid w:val="00515466"/>
    <w:rsid w:val="005156AC"/>
    <w:rsid w:val="0051571B"/>
    <w:rsid w:val="00515BA3"/>
    <w:rsid w:val="00515DDE"/>
    <w:rsid w:val="005169CA"/>
    <w:rsid w:val="00516F83"/>
    <w:rsid w:val="005175F8"/>
    <w:rsid w:val="00517C54"/>
    <w:rsid w:val="00517DBF"/>
    <w:rsid w:val="00517E01"/>
    <w:rsid w:val="005200D8"/>
    <w:rsid w:val="005207E7"/>
    <w:rsid w:val="00520868"/>
    <w:rsid w:val="00520D52"/>
    <w:rsid w:val="00520F26"/>
    <w:rsid w:val="005210BF"/>
    <w:rsid w:val="00521529"/>
    <w:rsid w:val="005217C5"/>
    <w:rsid w:val="00521D57"/>
    <w:rsid w:val="005220AE"/>
    <w:rsid w:val="0052263A"/>
    <w:rsid w:val="00522EBF"/>
    <w:rsid w:val="005232A2"/>
    <w:rsid w:val="0052444F"/>
    <w:rsid w:val="00524F4C"/>
    <w:rsid w:val="00525AA0"/>
    <w:rsid w:val="00525E6F"/>
    <w:rsid w:val="005267A8"/>
    <w:rsid w:val="005271E9"/>
    <w:rsid w:val="005271F9"/>
    <w:rsid w:val="00527240"/>
    <w:rsid w:val="00527D94"/>
    <w:rsid w:val="00527DF2"/>
    <w:rsid w:val="00527E75"/>
    <w:rsid w:val="00530540"/>
    <w:rsid w:val="00531219"/>
    <w:rsid w:val="00531354"/>
    <w:rsid w:val="005313E8"/>
    <w:rsid w:val="0053153F"/>
    <w:rsid w:val="0053167C"/>
    <w:rsid w:val="00532BA8"/>
    <w:rsid w:val="0053305F"/>
    <w:rsid w:val="005333FA"/>
    <w:rsid w:val="00533F81"/>
    <w:rsid w:val="00533F97"/>
    <w:rsid w:val="00535050"/>
    <w:rsid w:val="0053555E"/>
    <w:rsid w:val="00535FE4"/>
    <w:rsid w:val="0053608A"/>
    <w:rsid w:val="00536F8B"/>
    <w:rsid w:val="0053726E"/>
    <w:rsid w:val="005372A6"/>
    <w:rsid w:val="005406D3"/>
    <w:rsid w:val="005408E4"/>
    <w:rsid w:val="00540C97"/>
    <w:rsid w:val="00540E6D"/>
    <w:rsid w:val="005415AE"/>
    <w:rsid w:val="00541DB3"/>
    <w:rsid w:val="005427BF"/>
    <w:rsid w:val="00542BDF"/>
    <w:rsid w:val="00542E7D"/>
    <w:rsid w:val="00543336"/>
    <w:rsid w:val="005438E1"/>
    <w:rsid w:val="00543BD6"/>
    <w:rsid w:val="00543F78"/>
    <w:rsid w:val="005441A5"/>
    <w:rsid w:val="00544F57"/>
    <w:rsid w:val="005456B8"/>
    <w:rsid w:val="00545D6B"/>
    <w:rsid w:val="00546221"/>
    <w:rsid w:val="0054683C"/>
    <w:rsid w:val="00546FF4"/>
    <w:rsid w:val="0054774F"/>
    <w:rsid w:val="00547766"/>
    <w:rsid w:val="00547CDB"/>
    <w:rsid w:val="00547F09"/>
    <w:rsid w:val="0055088B"/>
    <w:rsid w:val="0055155C"/>
    <w:rsid w:val="00552933"/>
    <w:rsid w:val="00552A1F"/>
    <w:rsid w:val="00552A7B"/>
    <w:rsid w:val="00553E2C"/>
    <w:rsid w:val="00554508"/>
    <w:rsid w:val="005546E8"/>
    <w:rsid w:val="005552E3"/>
    <w:rsid w:val="0055579C"/>
    <w:rsid w:val="005558AB"/>
    <w:rsid w:val="005559E8"/>
    <w:rsid w:val="00555A23"/>
    <w:rsid w:val="0055619E"/>
    <w:rsid w:val="005568DC"/>
    <w:rsid w:val="00556D78"/>
    <w:rsid w:val="005572BD"/>
    <w:rsid w:val="00560037"/>
    <w:rsid w:val="0056107F"/>
    <w:rsid w:val="005612A6"/>
    <w:rsid w:val="00561520"/>
    <w:rsid w:val="00561797"/>
    <w:rsid w:val="005630E8"/>
    <w:rsid w:val="005648EB"/>
    <w:rsid w:val="00565452"/>
    <w:rsid w:val="00565994"/>
    <w:rsid w:val="00566B08"/>
    <w:rsid w:val="0056713E"/>
    <w:rsid w:val="00567286"/>
    <w:rsid w:val="0056753A"/>
    <w:rsid w:val="00567EF0"/>
    <w:rsid w:val="00570108"/>
    <w:rsid w:val="005703B6"/>
    <w:rsid w:val="0057111E"/>
    <w:rsid w:val="00571369"/>
    <w:rsid w:val="0057164C"/>
    <w:rsid w:val="00571D36"/>
    <w:rsid w:val="005727D2"/>
    <w:rsid w:val="00572BE1"/>
    <w:rsid w:val="00572F35"/>
    <w:rsid w:val="0057325E"/>
    <w:rsid w:val="00573AEE"/>
    <w:rsid w:val="005742BE"/>
    <w:rsid w:val="00574E7A"/>
    <w:rsid w:val="0057582F"/>
    <w:rsid w:val="00575B2A"/>
    <w:rsid w:val="005800C5"/>
    <w:rsid w:val="00580B5E"/>
    <w:rsid w:val="0058105F"/>
    <w:rsid w:val="00581521"/>
    <w:rsid w:val="005819F7"/>
    <w:rsid w:val="00581BC3"/>
    <w:rsid w:val="0058257F"/>
    <w:rsid w:val="00582819"/>
    <w:rsid w:val="00582892"/>
    <w:rsid w:val="00583315"/>
    <w:rsid w:val="005844C4"/>
    <w:rsid w:val="00584729"/>
    <w:rsid w:val="005852D9"/>
    <w:rsid w:val="005855AB"/>
    <w:rsid w:val="005861B6"/>
    <w:rsid w:val="0058639C"/>
    <w:rsid w:val="00586829"/>
    <w:rsid w:val="00586853"/>
    <w:rsid w:val="00586ACB"/>
    <w:rsid w:val="005878A0"/>
    <w:rsid w:val="00590A46"/>
    <w:rsid w:val="00590B8D"/>
    <w:rsid w:val="00591A72"/>
    <w:rsid w:val="00591C53"/>
    <w:rsid w:val="00592C6C"/>
    <w:rsid w:val="00593132"/>
    <w:rsid w:val="00593435"/>
    <w:rsid w:val="005947F0"/>
    <w:rsid w:val="00594A23"/>
    <w:rsid w:val="00594B6D"/>
    <w:rsid w:val="00594C53"/>
    <w:rsid w:val="00596943"/>
    <w:rsid w:val="00596E5A"/>
    <w:rsid w:val="005A0402"/>
    <w:rsid w:val="005A041E"/>
    <w:rsid w:val="005A1C6A"/>
    <w:rsid w:val="005A20AE"/>
    <w:rsid w:val="005A213D"/>
    <w:rsid w:val="005A2E6E"/>
    <w:rsid w:val="005A3BE6"/>
    <w:rsid w:val="005A562B"/>
    <w:rsid w:val="005A5D52"/>
    <w:rsid w:val="005A6218"/>
    <w:rsid w:val="005A7843"/>
    <w:rsid w:val="005A7A99"/>
    <w:rsid w:val="005B0008"/>
    <w:rsid w:val="005B047D"/>
    <w:rsid w:val="005B0DCB"/>
    <w:rsid w:val="005B0F1F"/>
    <w:rsid w:val="005B1606"/>
    <w:rsid w:val="005B182A"/>
    <w:rsid w:val="005B24E8"/>
    <w:rsid w:val="005B2B23"/>
    <w:rsid w:val="005B2FBE"/>
    <w:rsid w:val="005B35CF"/>
    <w:rsid w:val="005B35DE"/>
    <w:rsid w:val="005B4DBF"/>
    <w:rsid w:val="005B5385"/>
    <w:rsid w:val="005B5997"/>
    <w:rsid w:val="005B59CB"/>
    <w:rsid w:val="005B5BA5"/>
    <w:rsid w:val="005B6F96"/>
    <w:rsid w:val="005B7810"/>
    <w:rsid w:val="005B7D20"/>
    <w:rsid w:val="005B7E0A"/>
    <w:rsid w:val="005C0D92"/>
    <w:rsid w:val="005C0F9F"/>
    <w:rsid w:val="005C11FA"/>
    <w:rsid w:val="005C29AB"/>
    <w:rsid w:val="005C2C44"/>
    <w:rsid w:val="005C368C"/>
    <w:rsid w:val="005C437B"/>
    <w:rsid w:val="005C4B7D"/>
    <w:rsid w:val="005C4DA1"/>
    <w:rsid w:val="005C572D"/>
    <w:rsid w:val="005C5B0C"/>
    <w:rsid w:val="005C5C26"/>
    <w:rsid w:val="005C5C67"/>
    <w:rsid w:val="005C5C75"/>
    <w:rsid w:val="005C6519"/>
    <w:rsid w:val="005C66F9"/>
    <w:rsid w:val="005C6F49"/>
    <w:rsid w:val="005C77E8"/>
    <w:rsid w:val="005C7AC7"/>
    <w:rsid w:val="005C7C46"/>
    <w:rsid w:val="005D02C0"/>
    <w:rsid w:val="005D056F"/>
    <w:rsid w:val="005D1B8F"/>
    <w:rsid w:val="005D204E"/>
    <w:rsid w:val="005D25AE"/>
    <w:rsid w:val="005D2A39"/>
    <w:rsid w:val="005D2C5A"/>
    <w:rsid w:val="005D300F"/>
    <w:rsid w:val="005D350C"/>
    <w:rsid w:val="005D379D"/>
    <w:rsid w:val="005D37E2"/>
    <w:rsid w:val="005D3D3E"/>
    <w:rsid w:val="005D4309"/>
    <w:rsid w:val="005D49CB"/>
    <w:rsid w:val="005D4D63"/>
    <w:rsid w:val="005D6E29"/>
    <w:rsid w:val="005D73C2"/>
    <w:rsid w:val="005D79D2"/>
    <w:rsid w:val="005D7A14"/>
    <w:rsid w:val="005E0BFD"/>
    <w:rsid w:val="005E0CD8"/>
    <w:rsid w:val="005E0CF9"/>
    <w:rsid w:val="005E11F8"/>
    <w:rsid w:val="005E15A3"/>
    <w:rsid w:val="005E1A23"/>
    <w:rsid w:val="005E2597"/>
    <w:rsid w:val="005E2A63"/>
    <w:rsid w:val="005E3654"/>
    <w:rsid w:val="005E384E"/>
    <w:rsid w:val="005E5150"/>
    <w:rsid w:val="005E5618"/>
    <w:rsid w:val="005E583D"/>
    <w:rsid w:val="005E61E6"/>
    <w:rsid w:val="005E68D6"/>
    <w:rsid w:val="005E74C0"/>
    <w:rsid w:val="005E77AD"/>
    <w:rsid w:val="005F0875"/>
    <w:rsid w:val="005F1517"/>
    <w:rsid w:val="005F194B"/>
    <w:rsid w:val="005F2BBA"/>
    <w:rsid w:val="005F2D79"/>
    <w:rsid w:val="005F30D7"/>
    <w:rsid w:val="005F46D8"/>
    <w:rsid w:val="005F5E45"/>
    <w:rsid w:val="005F611F"/>
    <w:rsid w:val="005F64AF"/>
    <w:rsid w:val="005F6F67"/>
    <w:rsid w:val="005F700D"/>
    <w:rsid w:val="005F79CB"/>
    <w:rsid w:val="005F7F08"/>
    <w:rsid w:val="006000FC"/>
    <w:rsid w:val="006006DF"/>
    <w:rsid w:val="0060184B"/>
    <w:rsid w:val="00602C97"/>
    <w:rsid w:val="006030A0"/>
    <w:rsid w:val="006031E2"/>
    <w:rsid w:val="0060498E"/>
    <w:rsid w:val="0060521C"/>
    <w:rsid w:val="00605298"/>
    <w:rsid w:val="0060557E"/>
    <w:rsid w:val="00605942"/>
    <w:rsid w:val="00605BD7"/>
    <w:rsid w:val="00605CA6"/>
    <w:rsid w:val="006060F3"/>
    <w:rsid w:val="006063ED"/>
    <w:rsid w:val="00606D34"/>
    <w:rsid w:val="006075B6"/>
    <w:rsid w:val="006076DA"/>
    <w:rsid w:val="00610FE7"/>
    <w:rsid w:val="00611C4E"/>
    <w:rsid w:val="00611C6A"/>
    <w:rsid w:val="00611E66"/>
    <w:rsid w:val="0061269A"/>
    <w:rsid w:val="00612995"/>
    <w:rsid w:val="00613D8A"/>
    <w:rsid w:val="006143C6"/>
    <w:rsid w:val="006145EA"/>
    <w:rsid w:val="006146D9"/>
    <w:rsid w:val="00614B34"/>
    <w:rsid w:val="0061576F"/>
    <w:rsid w:val="00615C4A"/>
    <w:rsid w:val="006169AB"/>
    <w:rsid w:val="00616BE1"/>
    <w:rsid w:val="00617B54"/>
    <w:rsid w:val="00617E50"/>
    <w:rsid w:val="00617F26"/>
    <w:rsid w:val="00617F2F"/>
    <w:rsid w:val="00617F9B"/>
    <w:rsid w:val="006213CD"/>
    <w:rsid w:val="00621E37"/>
    <w:rsid w:val="006221FA"/>
    <w:rsid w:val="00622266"/>
    <w:rsid w:val="00622652"/>
    <w:rsid w:val="00622870"/>
    <w:rsid w:val="00622C69"/>
    <w:rsid w:val="00622F7B"/>
    <w:rsid w:val="006230F9"/>
    <w:rsid w:val="00623544"/>
    <w:rsid w:val="00623F65"/>
    <w:rsid w:val="0062413C"/>
    <w:rsid w:val="00624AA9"/>
    <w:rsid w:val="00624B87"/>
    <w:rsid w:val="0062519D"/>
    <w:rsid w:val="00626722"/>
    <w:rsid w:val="006302FD"/>
    <w:rsid w:val="0063036A"/>
    <w:rsid w:val="0063107D"/>
    <w:rsid w:val="0063116C"/>
    <w:rsid w:val="00631264"/>
    <w:rsid w:val="00632A71"/>
    <w:rsid w:val="00633D4E"/>
    <w:rsid w:val="00633F9E"/>
    <w:rsid w:val="00634004"/>
    <w:rsid w:val="006345A0"/>
    <w:rsid w:val="006346D5"/>
    <w:rsid w:val="00634FAC"/>
    <w:rsid w:val="00635E06"/>
    <w:rsid w:val="0063641E"/>
    <w:rsid w:val="0063677F"/>
    <w:rsid w:val="0063692D"/>
    <w:rsid w:val="0063693A"/>
    <w:rsid w:val="006372F2"/>
    <w:rsid w:val="00637C7B"/>
    <w:rsid w:val="00640952"/>
    <w:rsid w:val="006410B8"/>
    <w:rsid w:val="00641379"/>
    <w:rsid w:val="00641E4F"/>
    <w:rsid w:val="006420AB"/>
    <w:rsid w:val="00642295"/>
    <w:rsid w:val="006422BC"/>
    <w:rsid w:val="006429E5"/>
    <w:rsid w:val="00642AFB"/>
    <w:rsid w:val="00642F53"/>
    <w:rsid w:val="00643427"/>
    <w:rsid w:val="00643A6C"/>
    <w:rsid w:val="00643D5E"/>
    <w:rsid w:val="00643F0D"/>
    <w:rsid w:val="00644776"/>
    <w:rsid w:val="00645517"/>
    <w:rsid w:val="0064578E"/>
    <w:rsid w:val="0064590B"/>
    <w:rsid w:val="006467CA"/>
    <w:rsid w:val="0065050D"/>
    <w:rsid w:val="006509B2"/>
    <w:rsid w:val="00650E90"/>
    <w:rsid w:val="00651667"/>
    <w:rsid w:val="00651CBE"/>
    <w:rsid w:val="00651E97"/>
    <w:rsid w:val="006526BE"/>
    <w:rsid w:val="00652ACA"/>
    <w:rsid w:val="00652BEC"/>
    <w:rsid w:val="00652F1F"/>
    <w:rsid w:val="00653877"/>
    <w:rsid w:val="00653C76"/>
    <w:rsid w:val="00653D8A"/>
    <w:rsid w:val="00654B3E"/>
    <w:rsid w:val="00655010"/>
    <w:rsid w:val="0065519F"/>
    <w:rsid w:val="00655858"/>
    <w:rsid w:val="00655917"/>
    <w:rsid w:val="00656697"/>
    <w:rsid w:val="00656BB4"/>
    <w:rsid w:val="00657A3A"/>
    <w:rsid w:val="00657F80"/>
    <w:rsid w:val="006600A8"/>
    <w:rsid w:val="0066040B"/>
    <w:rsid w:val="00660947"/>
    <w:rsid w:val="00660A5D"/>
    <w:rsid w:val="00661924"/>
    <w:rsid w:val="00662482"/>
    <w:rsid w:val="00663F90"/>
    <w:rsid w:val="0066473F"/>
    <w:rsid w:val="00664A49"/>
    <w:rsid w:val="00665282"/>
    <w:rsid w:val="00665568"/>
    <w:rsid w:val="006657D8"/>
    <w:rsid w:val="00665CD0"/>
    <w:rsid w:val="00665F67"/>
    <w:rsid w:val="006664E9"/>
    <w:rsid w:val="00666B22"/>
    <w:rsid w:val="00670400"/>
    <w:rsid w:val="00671018"/>
    <w:rsid w:val="00671C2C"/>
    <w:rsid w:val="006738D2"/>
    <w:rsid w:val="0067438D"/>
    <w:rsid w:val="00674B24"/>
    <w:rsid w:val="00674BA7"/>
    <w:rsid w:val="00675466"/>
    <w:rsid w:val="006758EB"/>
    <w:rsid w:val="00676059"/>
    <w:rsid w:val="006764DB"/>
    <w:rsid w:val="00677B05"/>
    <w:rsid w:val="0068035E"/>
    <w:rsid w:val="006803C5"/>
    <w:rsid w:val="006805D8"/>
    <w:rsid w:val="00680716"/>
    <w:rsid w:val="00680B2F"/>
    <w:rsid w:val="00680C84"/>
    <w:rsid w:val="00681424"/>
    <w:rsid w:val="00681D25"/>
    <w:rsid w:val="00682047"/>
    <w:rsid w:val="006820F6"/>
    <w:rsid w:val="0068292B"/>
    <w:rsid w:val="00682CE9"/>
    <w:rsid w:val="00682DBA"/>
    <w:rsid w:val="00682F1D"/>
    <w:rsid w:val="00683136"/>
    <w:rsid w:val="00683B2A"/>
    <w:rsid w:val="00683C47"/>
    <w:rsid w:val="00684039"/>
    <w:rsid w:val="00684DE4"/>
    <w:rsid w:val="00686B22"/>
    <w:rsid w:val="00690D39"/>
    <w:rsid w:val="006910CF"/>
    <w:rsid w:val="00692433"/>
    <w:rsid w:val="0069243F"/>
    <w:rsid w:val="0069247A"/>
    <w:rsid w:val="006925B7"/>
    <w:rsid w:val="00692B64"/>
    <w:rsid w:val="006934BD"/>
    <w:rsid w:val="00694186"/>
    <w:rsid w:val="006947A2"/>
    <w:rsid w:val="00694D18"/>
    <w:rsid w:val="006951E0"/>
    <w:rsid w:val="00695C23"/>
    <w:rsid w:val="00696049"/>
    <w:rsid w:val="006964CB"/>
    <w:rsid w:val="0069701B"/>
    <w:rsid w:val="0069742E"/>
    <w:rsid w:val="006A19E7"/>
    <w:rsid w:val="006A277B"/>
    <w:rsid w:val="006A2BFE"/>
    <w:rsid w:val="006A3456"/>
    <w:rsid w:val="006A36B6"/>
    <w:rsid w:val="006A396B"/>
    <w:rsid w:val="006A51F1"/>
    <w:rsid w:val="006A5B31"/>
    <w:rsid w:val="006A6751"/>
    <w:rsid w:val="006A7A90"/>
    <w:rsid w:val="006B0306"/>
    <w:rsid w:val="006B0333"/>
    <w:rsid w:val="006B1180"/>
    <w:rsid w:val="006B3384"/>
    <w:rsid w:val="006B33A6"/>
    <w:rsid w:val="006B349A"/>
    <w:rsid w:val="006B3E53"/>
    <w:rsid w:val="006B485D"/>
    <w:rsid w:val="006B52BC"/>
    <w:rsid w:val="006B59E7"/>
    <w:rsid w:val="006B5BAE"/>
    <w:rsid w:val="006B717E"/>
    <w:rsid w:val="006C012D"/>
    <w:rsid w:val="006C0AFD"/>
    <w:rsid w:val="006C1402"/>
    <w:rsid w:val="006C210E"/>
    <w:rsid w:val="006C29C3"/>
    <w:rsid w:val="006C2B34"/>
    <w:rsid w:val="006C2B38"/>
    <w:rsid w:val="006C2CD9"/>
    <w:rsid w:val="006C39A1"/>
    <w:rsid w:val="006C39EC"/>
    <w:rsid w:val="006C406E"/>
    <w:rsid w:val="006C41F8"/>
    <w:rsid w:val="006C45ED"/>
    <w:rsid w:val="006C4615"/>
    <w:rsid w:val="006C503E"/>
    <w:rsid w:val="006C52B4"/>
    <w:rsid w:val="006C539D"/>
    <w:rsid w:val="006C5653"/>
    <w:rsid w:val="006C5F01"/>
    <w:rsid w:val="006C7810"/>
    <w:rsid w:val="006D046D"/>
    <w:rsid w:val="006D13B0"/>
    <w:rsid w:val="006D13EC"/>
    <w:rsid w:val="006D1776"/>
    <w:rsid w:val="006D2B77"/>
    <w:rsid w:val="006D3419"/>
    <w:rsid w:val="006D3C55"/>
    <w:rsid w:val="006D4584"/>
    <w:rsid w:val="006D47A3"/>
    <w:rsid w:val="006D48B9"/>
    <w:rsid w:val="006D4D81"/>
    <w:rsid w:val="006D4F25"/>
    <w:rsid w:val="006D53BE"/>
    <w:rsid w:val="006D5D59"/>
    <w:rsid w:val="006D68E0"/>
    <w:rsid w:val="006D6E67"/>
    <w:rsid w:val="006E0A2C"/>
    <w:rsid w:val="006E0E80"/>
    <w:rsid w:val="006E1624"/>
    <w:rsid w:val="006E1698"/>
    <w:rsid w:val="006E1A09"/>
    <w:rsid w:val="006E3609"/>
    <w:rsid w:val="006E3683"/>
    <w:rsid w:val="006E386D"/>
    <w:rsid w:val="006E3C05"/>
    <w:rsid w:val="006E3DCB"/>
    <w:rsid w:val="006E412F"/>
    <w:rsid w:val="006E4645"/>
    <w:rsid w:val="006E5408"/>
    <w:rsid w:val="006E5E38"/>
    <w:rsid w:val="006E5F2B"/>
    <w:rsid w:val="006E6009"/>
    <w:rsid w:val="006E62A0"/>
    <w:rsid w:val="006E62B5"/>
    <w:rsid w:val="006E688C"/>
    <w:rsid w:val="006E6B46"/>
    <w:rsid w:val="006E7E50"/>
    <w:rsid w:val="006E7E6E"/>
    <w:rsid w:val="006F047F"/>
    <w:rsid w:val="006F0B45"/>
    <w:rsid w:val="006F0DB1"/>
    <w:rsid w:val="006F1524"/>
    <w:rsid w:val="006F1A13"/>
    <w:rsid w:val="006F2178"/>
    <w:rsid w:val="006F28B1"/>
    <w:rsid w:val="006F338D"/>
    <w:rsid w:val="006F3E5B"/>
    <w:rsid w:val="006F4100"/>
    <w:rsid w:val="006F483A"/>
    <w:rsid w:val="006F49CE"/>
    <w:rsid w:val="006F4BBB"/>
    <w:rsid w:val="006F52A4"/>
    <w:rsid w:val="006F58EF"/>
    <w:rsid w:val="006F5ABD"/>
    <w:rsid w:val="006F5D9F"/>
    <w:rsid w:val="006F5DA3"/>
    <w:rsid w:val="006F669B"/>
    <w:rsid w:val="006F6852"/>
    <w:rsid w:val="006F688B"/>
    <w:rsid w:val="006F68ED"/>
    <w:rsid w:val="006F6B89"/>
    <w:rsid w:val="006F70F2"/>
    <w:rsid w:val="006F7898"/>
    <w:rsid w:val="006F7B2A"/>
    <w:rsid w:val="006F7C04"/>
    <w:rsid w:val="0070015C"/>
    <w:rsid w:val="00700AB4"/>
    <w:rsid w:val="00700B1E"/>
    <w:rsid w:val="007019FA"/>
    <w:rsid w:val="00702619"/>
    <w:rsid w:val="007032A6"/>
    <w:rsid w:val="0070377F"/>
    <w:rsid w:val="00703D93"/>
    <w:rsid w:val="00703EE7"/>
    <w:rsid w:val="00704258"/>
    <w:rsid w:val="007043D5"/>
    <w:rsid w:val="0070466A"/>
    <w:rsid w:val="00704738"/>
    <w:rsid w:val="007048EA"/>
    <w:rsid w:val="007050C3"/>
    <w:rsid w:val="00705278"/>
    <w:rsid w:val="007052E4"/>
    <w:rsid w:val="0070592C"/>
    <w:rsid w:val="00705BCF"/>
    <w:rsid w:val="00706121"/>
    <w:rsid w:val="007069AE"/>
    <w:rsid w:val="00706C1E"/>
    <w:rsid w:val="00706C74"/>
    <w:rsid w:val="0070779C"/>
    <w:rsid w:val="00707850"/>
    <w:rsid w:val="00707B51"/>
    <w:rsid w:val="00707E8A"/>
    <w:rsid w:val="00710228"/>
    <w:rsid w:val="007105F5"/>
    <w:rsid w:val="00710969"/>
    <w:rsid w:val="0071117E"/>
    <w:rsid w:val="0071209F"/>
    <w:rsid w:val="0071265A"/>
    <w:rsid w:val="007126CA"/>
    <w:rsid w:val="007138FE"/>
    <w:rsid w:val="00714648"/>
    <w:rsid w:val="007156BF"/>
    <w:rsid w:val="00715A7E"/>
    <w:rsid w:val="00715F9E"/>
    <w:rsid w:val="00716017"/>
    <w:rsid w:val="00716E65"/>
    <w:rsid w:val="00716E85"/>
    <w:rsid w:val="007203DE"/>
    <w:rsid w:val="00721821"/>
    <w:rsid w:val="00721900"/>
    <w:rsid w:val="00722054"/>
    <w:rsid w:val="00722152"/>
    <w:rsid w:val="00722428"/>
    <w:rsid w:val="007226A1"/>
    <w:rsid w:val="00722707"/>
    <w:rsid w:val="00722E8A"/>
    <w:rsid w:val="0072333F"/>
    <w:rsid w:val="007234EB"/>
    <w:rsid w:val="007238D9"/>
    <w:rsid w:val="0072396E"/>
    <w:rsid w:val="007240B1"/>
    <w:rsid w:val="007246F4"/>
    <w:rsid w:val="007248BF"/>
    <w:rsid w:val="00725110"/>
    <w:rsid w:val="00725479"/>
    <w:rsid w:val="007258BA"/>
    <w:rsid w:val="00726012"/>
    <w:rsid w:val="00726673"/>
    <w:rsid w:val="00726CD1"/>
    <w:rsid w:val="00726EEE"/>
    <w:rsid w:val="00727DCC"/>
    <w:rsid w:val="00730010"/>
    <w:rsid w:val="00730D55"/>
    <w:rsid w:val="00730EAA"/>
    <w:rsid w:val="007311F7"/>
    <w:rsid w:val="007313A1"/>
    <w:rsid w:val="007327D3"/>
    <w:rsid w:val="007329A2"/>
    <w:rsid w:val="00732EBA"/>
    <w:rsid w:val="00733F46"/>
    <w:rsid w:val="0073541F"/>
    <w:rsid w:val="00735896"/>
    <w:rsid w:val="00736A4E"/>
    <w:rsid w:val="00736BA7"/>
    <w:rsid w:val="00736C88"/>
    <w:rsid w:val="00737227"/>
    <w:rsid w:val="0073774A"/>
    <w:rsid w:val="00737ECE"/>
    <w:rsid w:val="00737FC2"/>
    <w:rsid w:val="00740BA2"/>
    <w:rsid w:val="00740D53"/>
    <w:rsid w:val="00741981"/>
    <w:rsid w:val="00741E03"/>
    <w:rsid w:val="00742910"/>
    <w:rsid w:val="00743609"/>
    <w:rsid w:val="00744591"/>
    <w:rsid w:val="00744917"/>
    <w:rsid w:val="007452D1"/>
    <w:rsid w:val="007457A9"/>
    <w:rsid w:val="00745B19"/>
    <w:rsid w:val="00746451"/>
    <w:rsid w:val="0074749E"/>
    <w:rsid w:val="0075077C"/>
    <w:rsid w:val="00750DD4"/>
    <w:rsid w:val="007512C2"/>
    <w:rsid w:val="00751836"/>
    <w:rsid w:val="00751A16"/>
    <w:rsid w:val="007520A3"/>
    <w:rsid w:val="00752CC9"/>
    <w:rsid w:val="00752F21"/>
    <w:rsid w:val="00753F23"/>
    <w:rsid w:val="0075445F"/>
    <w:rsid w:val="0075501A"/>
    <w:rsid w:val="00755A74"/>
    <w:rsid w:val="00755D31"/>
    <w:rsid w:val="00756074"/>
    <w:rsid w:val="007563E2"/>
    <w:rsid w:val="007566A0"/>
    <w:rsid w:val="007570CE"/>
    <w:rsid w:val="0075792D"/>
    <w:rsid w:val="00760C26"/>
    <w:rsid w:val="0076174B"/>
    <w:rsid w:val="007637D0"/>
    <w:rsid w:val="00763A5D"/>
    <w:rsid w:val="0076400E"/>
    <w:rsid w:val="00764190"/>
    <w:rsid w:val="00764A8C"/>
    <w:rsid w:val="007660BF"/>
    <w:rsid w:val="0076666B"/>
    <w:rsid w:val="00766B17"/>
    <w:rsid w:val="00766F51"/>
    <w:rsid w:val="007671DF"/>
    <w:rsid w:val="00767319"/>
    <w:rsid w:val="00767D05"/>
    <w:rsid w:val="00770584"/>
    <w:rsid w:val="00770604"/>
    <w:rsid w:val="00771A6C"/>
    <w:rsid w:val="00771DAA"/>
    <w:rsid w:val="00772645"/>
    <w:rsid w:val="00772A4F"/>
    <w:rsid w:val="00772FC8"/>
    <w:rsid w:val="0077310F"/>
    <w:rsid w:val="0077336F"/>
    <w:rsid w:val="00773567"/>
    <w:rsid w:val="0077399F"/>
    <w:rsid w:val="007739A6"/>
    <w:rsid w:val="00774E7A"/>
    <w:rsid w:val="00775349"/>
    <w:rsid w:val="00775529"/>
    <w:rsid w:val="00775768"/>
    <w:rsid w:val="00775BE7"/>
    <w:rsid w:val="00775D28"/>
    <w:rsid w:val="0078028D"/>
    <w:rsid w:val="00780B88"/>
    <w:rsid w:val="007814B5"/>
    <w:rsid w:val="0078267E"/>
    <w:rsid w:val="00783595"/>
    <w:rsid w:val="00784426"/>
    <w:rsid w:val="00784430"/>
    <w:rsid w:val="007844B2"/>
    <w:rsid w:val="007855C6"/>
    <w:rsid w:val="007859E2"/>
    <w:rsid w:val="00785A4B"/>
    <w:rsid w:val="00785C96"/>
    <w:rsid w:val="00785C99"/>
    <w:rsid w:val="00786223"/>
    <w:rsid w:val="00786F50"/>
    <w:rsid w:val="00787059"/>
    <w:rsid w:val="007873B1"/>
    <w:rsid w:val="00787816"/>
    <w:rsid w:val="00787A95"/>
    <w:rsid w:val="00790B10"/>
    <w:rsid w:val="00791AD8"/>
    <w:rsid w:val="00791AF8"/>
    <w:rsid w:val="00791C22"/>
    <w:rsid w:val="00791FBB"/>
    <w:rsid w:val="00792EFC"/>
    <w:rsid w:val="00793603"/>
    <w:rsid w:val="007941E4"/>
    <w:rsid w:val="0079435A"/>
    <w:rsid w:val="0079489A"/>
    <w:rsid w:val="00794F89"/>
    <w:rsid w:val="00795DF8"/>
    <w:rsid w:val="007969AF"/>
    <w:rsid w:val="00796B30"/>
    <w:rsid w:val="00796DCB"/>
    <w:rsid w:val="00797029"/>
    <w:rsid w:val="00797375"/>
    <w:rsid w:val="00797815"/>
    <w:rsid w:val="00797A9E"/>
    <w:rsid w:val="00797FF7"/>
    <w:rsid w:val="007A0372"/>
    <w:rsid w:val="007A08D7"/>
    <w:rsid w:val="007A090E"/>
    <w:rsid w:val="007A1051"/>
    <w:rsid w:val="007A12D5"/>
    <w:rsid w:val="007A237C"/>
    <w:rsid w:val="007A27C1"/>
    <w:rsid w:val="007A27C3"/>
    <w:rsid w:val="007A2F61"/>
    <w:rsid w:val="007A2FC3"/>
    <w:rsid w:val="007A355A"/>
    <w:rsid w:val="007A3812"/>
    <w:rsid w:val="007A3BF3"/>
    <w:rsid w:val="007A4560"/>
    <w:rsid w:val="007A45AF"/>
    <w:rsid w:val="007A48DC"/>
    <w:rsid w:val="007A4A41"/>
    <w:rsid w:val="007A4D6B"/>
    <w:rsid w:val="007A611B"/>
    <w:rsid w:val="007A6905"/>
    <w:rsid w:val="007A7C50"/>
    <w:rsid w:val="007A7F44"/>
    <w:rsid w:val="007B0132"/>
    <w:rsid w:val="007B04D8"/>
    <w:rsid w:val="007B0905"/>
    <w:rsid w:val="007B0C98"/>
    <w:rsid w:val="007B15A0"/>
    <w:rsid w:val="007B2A7F"/>
    <w:rsid w:val="007B2AC8"/>
    <w:rsid w:val="007B3A2A"/>
    <w:rsid w:val="007B4386"/>
    <w:rsid w:val="007B470A"/>
    <w:rsid w:val="007B4B50"/>
    <w:rsid w:val="007B4BF8"/>
    <w:rsid w:val="007B5B6A"/>
    <w:rsid w:val="007B62AD"/>
    <w:rsid w:val="007B686D"/>
    <w:rsid w:val="007B6B45"/>
    <w:rsid w:val="007B6F45"/>
    <w:rsid w:val="007B7377"/>
    <w:rsid w:val="007B741D"/>
    <w:rsid w:val="007B7A20"/>
    <w:rsid w:val="007B7D7B"/>
    <w:rsid w:val="007C098E"/>
    <w:rsid w:val="007C127F"/>
    <w:rsid w:val="007C1294"/>
    <w:rsid w:val="007C1431"/>
    <w:rsid w:val="007C19F1"/>
    <w:rsid w:val="007C1CC2"/>
    <w:rsid w:val="007C1F86"/>
    <w:rsid w:val="007C205A"/>
    <w:rsid w:val="007C2A64"/>
    <w:rsid w:val="007C2B8F"/>
    <w:rsid w:val="007C2EA4"/>
    <w:rsid w:val="007C327B"/>
    <w:rsid w:val="007C3BAC"/>
    <w:rsid w:val="007C3DB5"/>
    <w:rsid w:val="007C40E6"/>
    <w:rsid w:val="007C544D"/>
    <w:rsid w:val="007C5AA1"/>
    <w:rsid w:val="007C5BC3"/>
    <w:rsid w:val="007C64F5"/>
    <w:rsid w:val="007C6A97"/>
    <w:rsid w:val="007C74EB"/>
    <w:rsid w:val="007C7560"/>
    <w:rsid w:val="007D012D"/>
    <w:rsid w:val="007D0BB6"/>
    <w:rsid w:val="007D1046"/>
    <w:rsid w:val="007D10A3"/>
    <w:rsid w:val="007D190D"/>
    <w:rsid w:val="007D1C9A"/>
    <w:rsid w:val="007D3F66"/>
    <w:rsid w:val="007D3FB7"/>
    <w:rsid w:val="007D4785"/>
    <w:rsid w:val="007D5B81"/>
    <w:rsid w:val="007D5FA0"/>
    <w:rsid w:val="007D64B7"/>
    <w:rsid w:val="007D67D6"/>
    <w:rsid w:val="007D69C7"/>
    <w:rsid w:val="007D6A7C"/>
    <w:rsid w:val="007D6DC0"/>
    <w:rsid w:val="007D70C4"/>
    <w:rsid w:val="007D7524"/>
    <w:rsid w:val="007D766B"/>
    <w:rsid w:val="007D7D1E"/>
    <w:rsid w:val="007E01BF"/>
    <w:rsid w:val="007E10CC"/>
    <w:rsid w:val="007E18AF"/>
    <w:rsid w:val="007E19B8"/>
    <w:rsid w:val="007E2054"/>
    <w:rsid w:val="007E2073"/>
    <w:rsid w:val="007E24C8"/>
    <w:rsid w:val="007E2555"/>
    <w:rsid w:val="007E3655"/>
    <w:rsid w:val="007E3B33"/>
    <w:rsid w:val="007E3EB2"/>
    <w:rsid w:val="007E411A"/>
    <w:rsid w:val="007E46BB"/>
    <w:rsid w:val="007E4E69"/>
    <w:rsid w:val="007E5AFE"/>
    <w:rsid w:val="007E6090"/>
    <w:rsid w:val="007E6A7B"/>
    <w:rsid w:val="007E6AC1"/>
    <w:rsid w:val="007E7410"/>
    <w:rsid w:val="007E7CA7"/>
    <w:rsid w:val="007F0FE7"/>
    <w:rsid w:val="007F11B7"/>
    <w:rsid w:val="007F1D03"/>
    <w:rsid w:val="007F2167"/>
    <w:rsid w:val="007F25B1"/>
    <w:rsid w:val="007F25D9"/>
    <w:rsid w:val="007F295B"/>
    <w:rsid w:val="007F33DA"/>
    <w:rsid w:val="007F34CB"/>
    <w:rsid w:val="007F3F38"/>
    <w:rsid w:val="007F406C"/>
    <w:rsid w:val="007F496D"/>
    <w:rsid w:val="007F4C09"/>
    <w:rsid w:val="007F4DC6"/>
    <w:rsid w:val="007F5270"/>
    <w:rsid w:val="007F6B3C"/>
    <w:rsid w:val="007F6D03"/>
    <w:rsid w:val="007F6EA7"/>
    <w:rsid w:val="0080027D"/>
    <w:rsid w:val="008005B1"/>
    <w:rsid w:val="00801491"/>
    <w:rsid w:val="00801A93"/>
    <w:rsid w:val="008027A9"/>
    <w:rsid w:val="00803A9C"/>
    <w:rsid w:val="0080547A"/>
    <w:rsid w:val="00805D49"/>
    <w:rsid w:val="00805E58"/>
    <w:rsid w:val="00806065"/>
    <w:rsid w:val="00806D28"/>
    <w:rsid w:val="00807350"/>
    <w:rsid w:val="0080748A"/>
    <w:rsid w:val="00807B2D"/>
    <w:rsid w:val="00807CEA"/>
    <w:rsid w:val="00807F87"/>
    <w:rsid w:val="008102B1"/>
    <w:rsid w:val="008104FF"/>
    <w:rsid w:val="00811240"/>
    <w:rsid w:val="00811753"/>
    <w:rsid w:val="00811CF9"/>
    <w:rsid w:val="00811D47"/>
    <w:rsid w:val="0081280A"/>
    <w:rsid w:val="00812EED"/>
    <w:rsid w:val="008133BD"/>
    <w:rsid w:val="00813BFA"/>
    <w:rsid w:val="008144E2"/>
    <w:rsid w:val="008151D5"/>
    <w:rsid w:val="008155FB"/>
    <w:rsid w:val="00815F58"/>
    <w:rsid w:val="008161C5"/>
    <w:rsid w:val="008166D0"/>
    <w:rsid w:val="00816CC2"/>
    <w:rsid w:val="00816CFE"/>
    <w:rsid w:val="00816E57"/>
    <w:rsid w:val="0082066F"/>
    <w:rsid w:val="00820695"/>
    <w:rsid w:val="00820A85"/>
    <w:rsid w:val="00822251"/>
    <w:rsid w:val="00822395"/>
    <w:rsid w:val="00822C97"/>
    <w:rsid w:val="00822FBF"/>
    <w:rsid w:val="00823B3B"/>
    <w:rsid w:val="00823FB0"/>
    <w:rsid w:val="00824009"/>
    <w:rsid w:val="008247E6"/>
    <w:rsid w:val="00824831"/>
    <w:rsid w:val="00824AC4"/>
    <w:rsid w:val="008260CB"/>
    <w:rsid w:val="00826A01"/>
    <w:rsid w:val="00826BED"/>
    <w:rsid w:val="00827F42"/>
    <w:rsid w:val="00830D52"/>
    <w:rsid w:val="00830F18"/>
    <w:rsid w:val="00832298"/>
    <w:rsid w:val="0083290F"/>
    <w:rsid w:val="00832AF4"/>
    <w:rsid w:val="00832D31"/>
    <w:rsid w:val="00833233"/>
    <w:rsid w:val="00833356"/>
    <w:rsid w:val="00833E4F"/>
    <w:rsid w:val="00834E25"/>
    <w:rsid w:val="008354D5"/>
    <w:rsid w:val="008356C6"/>
    <w:rsid w:val="00835DBC"/>
    <w:rsid w:val="00835E4E"/>
    <w:rsid w:val="00836E5C"/>
    <w:rsid w:val="00837604"/>
    <w:rsid w:val="00837D19"/>
    <w:rsid w:val="00840657"/>
    <w:rsid w:val="008414EC"/>
    <w:rsid w:val="00842791"/>
    <w:rsid w:val="00842D39"/>
    <w:rsid w:val="00843121"/>
    <w:rsid w:val="0084379C"/>
    <w:rsid w:val="00844E6F"/>
    <w:rsid w:val="00845786"/>
    <w:rsid w:val="008463A3"/>
    <w:rsid w:val="008465C6"/>
    <w:rsid w:val="00846B0B"/>
    <w:rsid w:val="00846EC8"/>
    <w:rsid w:val="00847BAA"/>
    <w:rsid w:val="00847D44"/>
    <w:rsid w:val="00847D95"/>
    <w:rsid w:val="00847E25"/>
    <w:rsid w:val="00850FCD"/>
    <w:rsid w:val="00851A74"/>
    <w:rsid w:val="00851C38"/>
    <w:rsid w:val="00851E3D"/>
    <w:rsid w:val="00851EFA"/>
    <w:rsid w:val="00852078"/>
    <w:rsid w:val="00852E27"/>
    <w:rsid w:val="008531A9"/>
    <w:rsid w:val="00853613"/>
    <w:rsid w:val="0085440B"/>
    <w:rsid w:val="00854C59"/>
    <w:rsid w:val="008557D8"/>
    <w:rsid w:val="008562A2"/>
    <w:rsid w:val="008570B5"/>
    <w:rsid w:val="0085726F"/>
    <w:rsid w:val="0085770C"/>
    <w:rsid w:val="008578F9"/>
    <w:rsid w:val="00860B50"/>
    <w:rsid w:val="00861353"/>
    <w:rsid w:val="0086165C"/>
    <w:rsid w:val="00861982"/>
    <w:rsid w:val="00861F3D"/>
    <w:rsid w:val="0086200F"/>
    <w:rsid w:val="0086262C"/>
    <w:rsid w:val="0086295E"/>
    <w:rsid w:val="00862995"/>
    <w:rsid w:val="00862A62"/>
    <w:rsid w:val="00862DB2"/>
    <w:rsid w:val="00863409"/>
    <w:rsid w:val="008639AC"/>
    <w:rsid w:val="008645A8"/>
    <w:rsid w:val="00864A45"/>
    <w:rsid w:val="00864D03"/>
    <w:rsid w:val="00864E33"/>
    <w:rsid w:val="00865125"/>
    <w:rsid w:val="008658D7"/>
    <w:rsid w:val="0086633B"/>
    <w:rsid w:val="008663A1"/>
    <w:rsid w:val="00866676"/>
    <w:rsid w:val="00866820"/>
    <w:rsid w:val="00866850"/>
    <w:rsid w:val="008672D0"/>
    <w:rsid w:val="0086788A"/>
    <w:rsid w:val="008679FF"/>
    <w:rsid w:val="00867CCF"/>
    <w:rsid w:val="008709A8"/>
    <w:rsid w:val="00870AA7"/>
    <w:rsid w:val="008718A0"/>
    <w:rsid w:val="008724B7"/>
    <w:rsid w:val="00872851"/>
    <w:rsid w:val="00873654"/>
    <w:rsid w:val="00873A2C"/>
    <w:rsid w:val="00874607"/>
    <w:rsid w:val="0087760B"/>
    <w:rsid w:val="00877759"/>
    <w:rsid w:val="00877809"/>
    <w:rsid w:val="00877C87"/>
    <w:rsid w:val="0088057A"/>
    <w:rsid w:val="00880981"/>
    <w:rsid w:val="00880F71"/>
    <w:rsid w:val="00881405"/>
    <w:rsid w:val="00881DE9"/>
    <w:rsid w:val="00882AD3"/>
    <w:rsid w:val="00885081"/>
    <w:rsid w:val="00885736"/>
    <w:rsid w:val="008860DA"/>
    <w:rsid w:val="0088777D"/>
    <w:rsid w:val="00890FD4"/>
    <w:rsid w:val="00891AEF"/>
    <w:rsid w:val="0089200F"/>
    <w:rsid w:val="00893073"/>
    <w:rsid w:val="008931D6"/>
    <w:rsid w:val="00893471"/>
    <w:rsid w:val="00893641"/>
    <w:rsid w:val="008936F2"/>
    <w:rsid w:val="0089411B"/>
    <w:rsid w:val="0089416D"/>
    <w:rsid w:val="008946C5"/>
    <w:rsid w:val="008949AF"/>
    <w:rsid w:val="00895F5C"/>
    <w:rsid w:val="008963E4"/>
    <w:rsid w:val="00896FC2"/>
    <w:rsid w:val="008979E8"/>
    <w:rsid w:val="00897D36"/>
    <w:rsid w:val="00897E62"/>
    <w:rsid w:val="008A026B"/>
    <w:rsid w:val="008A0AB4"/>
    <w:rsid w:val="008A0EF7"/>
    <w:rsid w:val="008A1088"/>
    <w:rsid w:val="008A1184"/>
    <w:rsid w:val="008A1575"/>
    <w:rsid w:val="008A1A09"/>
    <w:rsid w:val="008A1C84"/>
    <w:rsid w:val="008A2225"/>
    <w:rsid w:val="008A2625"/>
    <w:rsid w:val="008A2C6D"/>
    <w:rsid w:val="008A3807"/>
    <w:rsid w:val="008A421E"/>
    <w:rsid w:val="008A43B4"/>
    <w:rsid w:val="008A4756"/>
    <w:rsid w:val="008A4CE0"/>
    <w:rsid w:val="008A5265"/>
    <w:rsid w:val="008A570B"/>
    <w:rsid w:val="008A5B1C"/>
    <w:rsid w:val="008A601E"/>
    <w:rsid w:val="008A63E7"/>
    <w:rsid w:val="008A657F"/>
    <w:rsid w:val="008A659D"/>
    <w:rsid w:val="008A67BC"/>
    <w:rsid w:val="008A6893"/>
    <w:rsid w:val="008A6CCB"/>
    <w:rsid w:val="008B1261"/>
    <w:rsid w:val="008B15F7"/>
    <w:rsid w:val="008B17C9"/>
    <w:rsid w:val="008B19DE"/>
    <w:rsid w:val="008B298D"/>
    <w:rsid w:val="008B2FA6"/>
    <w:rsid w:val="008B321E"/>
    <w:rsid w:val="008B33D4"/>
    <w:rsid w:val="008B34E9"/>
    <w:rsid w:val="008B35EF"/>
    <w:rsid w:val="008B3C4A"/>
    <w:rsid w:val="008B448C"/>
    <w:rsid w:val="008B45F5"/>
    <w:rsid w:val="008B48CB"/>
    <w:rsid w:val="008B524A"/>
    <w:rsid w:val="008B5278"/>
    <w:rsid w:val="008B5330"/>
    <w:rsid w:val="008B59C1"/>
    <w:rsid w:val="008B6107"/>
    <w:rsid w:val="008B648B"/>
    <w:rsid w:val="008B6534"/>
    <w:rsid w:val="008B67BB"/>
    <w:rsid w:val="008B6830"/>
    <w:rsid w:val="008B7155"/>
    <w:rsid w:val="008B71D1"/>
    <w:rsid w:val="008B73B4"/>
    <w:rsid w:val="008B7668"/>
    <w:rsid w:val="008B7A2C"/>
    <w:rsid w:val="008B7B4C"/>
    <w:rsid w:val="008B7C6B"/>
    <w:rsid w:val="008C066C"/>
    <w:rsid w:val="008C0A8D"/>
    <w:rsid w:val="008C3142"/>
    <w:rsid w:val="008C387B"/>
    <w:rsid w:val="008C40B2"/>
    <w:rsid w:val="008C43E6"/>
    <w:rsid w:val="008C4750"/>
    <w:rsid w:val="008C4C3C"/>
    <w:rsid w:val="008C50BC"/>
    <w:rsid w:val="008C58D3"/>
    <w:rsid w:val="008C5AA8"/>
    <w:rsid w:val="008C5D58"/>
    <w:rsid w:val="008C5EBC"/>
    <w:rsid w:val="008C621F"/>
    <w:rsid w:val="008C7500"/>
    <w:rsid w:val="008D089A"/>
    <w:rsid w:val="008D0C2B"/>
    <w:rsid w:val="008D1025"/>
    <w:rsid w:val="008D1D63"/>
    <w:rsid w:val="008D1FE7"/>
    <w:rsid w:val="008D250A"/>
    <w:rsid w:val="008D3540"/>
    <w:rsid w:val="008D3B81"/>
    <w:rsid w:val="008D3DE3"/>
    <w:rsid w:val="008D3E2F"/>
    <w:rsid w:val="008D4528"/>
    <w:rsid w:val="008D4D96"/>
    <w:rsid w:val="008D4F22"/>
    <w:rsid w:val="008D55F9"/>
    <w:rsid w:val="008D592D"/>
    <w:rsid w:val="008D5F0A"/>
    <w:rsid w:val="008D609D"/>
    <w:rsid w:val="008D7697"/>
    <w:rsid w:val="008D792D"/>
    <w:rsid w:val="008E0FD0"/>
    <w:rsid w:val="008E1216"/>
    <w:rsid w:val="008E1A8C"/>
    <w:rsid w:val="008E25C0"/>
    <w:rsid w:val="008E2F7C"/>
    <w:rsid w:val="008E34D4"/>
    <w:rsid w:val="008E3C6F"/>
    <w:rsid w:val="008E4810"/>
    <w:rsid w:val="008E59B5"/>
    <w:rsid w:val="008E5EDF"/>
    <w:rsid w:val="008E6EC6"/>
    <w:rsid w:val="008E7461"/>
    <w:rsid w:val="008E75CF"/>
    <w:rsid w:val="008F025C"/>
    <w:rsid w:val="008F0337"/>
    <w:rsid w:val="008F0414"/>
    <w:rsid w:val="008F0C27"/>
    <w:rsid w:val="008F0F89"/>
    <w:rsid w:val="008F16BC"/>
    <w:rsid w:val="008F1A3E"/>
    <w:rsid w:val="008F1A4B"/>
    <w:rsid w:val="008F202A"/>
    <w:rsid w:val="008F2720"/>
    <w:rsid w:val="008F3C5B"/>
    <w:rsid w:val="008F46F1"/>
    <w:rsid w:val="008F4F7C"/>
    <w:rsid w:val="008F5050"/>
    <w:rsid w:val="008F508E"/>
    <w:rsid w:val="008F5444"/>
    <w:rsid w:val="008F5491"/>
    <w:rsid w:val="008F5EE1"/>
    <w:rsid w:val="008F66F0"/>
    <w:rsid w:val="008F6C25"/>
    <w:rsid w:val="008F6E21"/>
    <w:rsid w:val="008F718A"/>
    <w:rsid w:val="008F7632"/>
    <w:rsid w:val="008F7D6B"/>
    <w:rsid w:val="00900109"/>
    <w:rsid w:val="00900F7D"/>
    <w:rsid w:val="009015CE"/>
    <w:rsid w:val="00901B03"/>
    <w:rsid w:val="00902740"/>
    <w:rsid w:val="00903082"/>
    <w:rsid w:val="00903B3A"/>
    <w:rsid w:val="00904367"/>
    <w:rsid w:val="00904DAB"/>
    <w:rsid w:val="00905D7A"/>
    <w:rsid w:val="00905EB9"/>
    <w:rsid w:val="00905FB9"/>
    <w:rsid w:val="00906097"/>
    <w:rsid w:val="00906AB6"/>
    <w:rsid w:val="00907486"/>
    <w:rsid w:val="00910B68"/>
    <w:rsid w:val="009118A6"/>
    <w:rsid w:val="00912010"/>
    <w:rsid w:val="00912720"/>
    <w:rsid w:val="009129BC"/>
    <w:rsid w:val="00912E10"/>
    <w:rsid w:val="0091302E"/>
    <w:rsid w:val="009132BB"/>
    <w:rsid w:val="00913544"/>
    <w:rsid w:val="00913D46"/>
    <w:rsid w:val="009140CC"/>
    <w:rsid w:val="00914563"/>
    <w:rsid w:val="00915034"/>
    <w:rsid w:val="00915141"/>
    <w:rsid w:val="00916586"/>
    <w:rsid w:val="009172AF"/>
    <w:rsid w:val="009173DB"/>
    <w:rsid w:val="00917963"/>
    <w:rsid w:val="00917E9E"/>
    <w:rsid w:val="0092030C"/>
    <w:rsid w:val="00921248"/>
    <w:rsid w:val="00921508"/>
    <w:rsid w:val="00921541"/>
    <w:rsid w:val="0092173D"/>
    <w:rsid w:val="00921E95"/>
    <w:rsid w:val="00922712"/>
    <w:rsid w:val="00922C0A"/>
    <w:rsid w:val="0092399A"/>
    <w:rsid w:val="00923DF0"/>
    <w:rsid w:val="009250B9"/>
    <w:rsid w:val="0092538D"/>
    <w:rsid w:val="00925634"/>
    <w:rsid w:val="00925681"/>
    <w:rsid w:val="00925D47"/>
    <w:rsid w:val="00925D63"/>
    <w:rsid w:val="00925DA6"/>
    <w:rsid w:val="00925FEB"/>
    <w:rsid w:val="00927D06"/>
    <w:rsid w:val="00927E00"/>
    <w:rsid w:val="00927EA5"/>
    <w:rsid w:val="00930367"/>
    <w:rsid w:val="00930468"/>
    <w:rsid w:val="00930CCC"/>
    <w:rsid w:val="0093185E"/>
    <w:rsid w:val="00931C93"/>
    <w:rsid w:val="009325D1"/>
    <w:rsid w:val="00932B45"/>
    <w:rsid w:val="00933390"/>
    <w:rsid w:val="00933BDB"/>
    <w:rsid w:val="009347AA"/>
    <w:rsid w:val="009348FC"/>
    <w:rsid w:val="0093533E"/>
    <w:rsid w:val="009355CC"/>
    <w:rsid w:val="00935F87"/>
    <w:rsid w:val="009364E0"/>
    <w:rsid w:val="00936574"/>
    <w:rsid w:val="009365F7"/>
    <w:rsid w:val="00936878"/>
    <w:rsid w:val="00937651"/>
    <w:rsid w:val="009403FF"/>
    <w:rsid w:val="00940A0A"/>
    <w:rsid w:val="009410FF"/>
    <w:rsid w:val="00941129"/>
    <w:rsid w:val="00941305"/>
    <w:rsid w:val="00941A25"/>
    <w:rsid w:val="00941C6E"/>
    <w:rsid w:val="00942457"/>
    <w:rsid w:val="00942DCE"/>
    <w:rsid w:val="00944461"/>
    <w:rsid w:val="00944D3E"/>
    <w:rsid w:val="00945662"/>
    <w:rsid w:val="00945E4E"/>
    <w:rsid w:val="00945E56"/>
    <w:rsid w:val="00945FE6"/>
    <w:rsid w:val="0094662A"/>
    <w:rsid w:val="00947137"/>
    <w:rsid w:val="0094768C"/>
    <w:rsid w:val="00947E52"/>
    <w:rsid w:val="00950179"/>
    <w:rsid w:val="00950393"/>
    <w:rsid w:val="00950A81"/>
    <w:rsid w:val="00950F77"/>
    <w:rsid w:val="0095108E"/>
    <w:rsid w:val="00951587"/>
    <w:rsid w:val="00951B4E"/>
    <w:rsid w:val="00952231"/>
    <w:rsid w:val="00952479"/>
    <w:rsid w:val="0095274C"/>
    <w:rsid w:val="0095317A"/>
    <w:rsid w:val="00953470"/>
    <w:rsid w:val="00953D61"/>
    <w:rsid w:val="0095404B"/>
    <w:rsid w:val="00954648"/>
    <w:rsid w:val="0095473A"/>
    <w:rsid w:val="00954905"/>
    <w:rsid w:val="009553C6"/>
    <w:rsid w:val="0095546E"/>
    <w:rsid w:val="00955AD8"/>
    <w:rsid w:val="00957998"/>
    <w:rsid w:val="00957B17"/>
    <w:rsid w:val="00957E2E"/>
    <w:rsid w:val="00960845"/>
    <w:rsid w:val="00961525"/>
    <w:rsid w:val="00961547"/>
    <w:rsid w:val="009627B1"/>
    <w:rsid w:val="009639B1"/>
    <w:rsid w:val="0096445C"/>
    <w:rsid w:val="00965078"/>
    <w:rsid w:val="009653E0"/>
    <w:rsid w:val="0096589D"/>
    <w:rsid w:val="00966DB3"/>
    <w:rsid w:val="00966F8E"/>
    <w:rsid w:val="00967F24"/>
    <w:rsid w:val="00970527"/>
    <w:rsid w:val="00970EFE"/>
    <w:rsid w:val="00970FFC"/>
    <w:rsid w:val="009710B4"/>
    <w:rsid w:val="009712FA"/>
    <w:rsid w:val="009727B2"/>
    <w:rsid w:val="00972862"/>
    <w:rsid w:val="00972FEC"/>
    <w:rsid w:val="0097357D"/>
    <w:rsid w:val="0097382C"/>
    <w:rsid w:val="00974664"/>
    <w:rsid w:val="0097605E"/>
    <w:rsid w:val="0097618F"/>
    <w:rsid w:val="0097690F"/>
    <w:rsid w:val="00976EB0"/>
    <w:rsid w:val="00977112"/>
    <w:rsid w:val="00977832"/>
    <w:rsid w:val="00977BB3"/>
    <w:rsid w:val="00977E5C"/>
    <w:rsid w:val="00980E22"/>
    <w:rsid w:val="00980F07"/>
    <w:rsid w:val="00980F94"/>
    <w:rsid w:val="009810EC"/>
    <w:rsid w:val="0098227B"/>
    <w:rsid w:val="00982F96"/>
    <w:rsid w:val="0098305C"/>
    <w:rsid w:val="00983250"/>
    <w:rsid w:val="009833E4"/>
    <w:rsid w:val="00983F3D"/>
    <w:rsid w:val="009840E1"/>
    <w:rsid w:val="009844F6"/>
    <w:rsid w:val="00984DD2"/>
    <w:rsid w:val="00984F16"/>
    <w:rsid w:val="00985287"/>
    <w:rsid w:val="00986B82"/>
    <w:rsid w:val="00987B47"/>
    <w:rsid w:val="009906EB"/>
    <w:rsid w:val="009909AC"/>
    <w:rsid w:val="00991989"/>
    <w:rsid w:val="00991ADA"/>
    <w:rsid w:val="00991BA0"/>
    <w:rsid w:val="00991C1F"/>
    <w:rsid w:val="00992073"/>
    <w:rsid w:val="009921FD"/>
    <w:rsid w:val="00992F87"/>
    <w:rsid w:val="00993012"/>
    <w:rsid w:val="0099311E"/>
    <w:rsid w:val="009936AF"/>
    <w:rsid w:val="00994311"/>
    <w:rsid w:val="00994840"/>
    <w:rsid w:val="00994B59"/>
    <w:rsid w:val="00995268"/>
    <w:rsid w:val="00995A22"/>
    <w:rsid w:val="00996823"/>
    <w:rsid w:val="00996F48"/>
    <w:rsid w:val="00997AD9"/>
    <w:rsid w:val="009A03A6"/>
    <w:rsid w:val="009A10F8"/>
    <w:rsid w:val="009A15C6"/>
    <w:rsid w:val="009A1769"/>
    <w:rsid w:val="009A1EA3"/>
    <w:rsid w:val="009A2E05"/>
    <w:rsid w:val="009A2FEA"/>
    <w:rsid w:val="009A30ED"/>
    <w:rsid w:val="009A3962"/>
    <w:rsid w:val="009A4900"/>
    <w:rsid w:val="009A52AD"/>
    <w:rsid w:val="009A66D6"/>
    <w:rsid w:val="009A691E"/>
    <w:rsid w:val="009A78C5"/>
    <w:rsid w:val="009A7AF6"/>
    <w:rsid w:val="009A7CA9"/>
    <w:rsid w:val="009B0258"/>
    <w:rsid w:val="009B04BF"/>
    <w:rsid w:val="009B0F53"/>
    <w:rsid w:val="009B1437"/>
    <w:rsid w:val="009B15A2"/>
    <w:rsid w:val="009B1783"/>
    <w:rsid w:val="009B1967"/>
    <w:rsid w:val="009B1BD1"/>
    <w:rsid w:val="009B1BD5"/>
    <w:rsid w:val="009B2561"/>
    <w:rsid w:val="009B2B88"/>
    <w:rsid w:val="009B34F7"/>
    <w:rsid w:val="009B38A6"/>
    <w:rsid w:val="009B3ACE"/>
    <w:rsid w:val="009B3C85"/>
    <w:rsid w:val="009B470B"/>
    <w:rsid w:val="009B4E96"/>
    <w:rsid w:val="009B53E5"/>
    <w:rsid w:val="009B5C9C"/>
    <w:rsid w:val="009B5E34"/>
    <w:rsid w:val="009B703A"/>
    <w:rsid w:val="009B7411"/>
    <w:rsid w:val="009C003E"/>
    <w:rsid w:val="009C0830"/>
    <w:rsid w:val="009C0D35"/>
    <w:rsid w:val="009C1657"/>
    <w:rsid w:val="009C1FC8"/>
    <w:rsid w:val="009C20B7"/>
    <w:rsid w:val="009C2DC7"/>
    <w:rsid w:val="009C330B"/>
    <w:rsid w:val="009C3598"/>
    <w:rsid w:val="009C3C5C"/>
    <w:rsid w:val="009C3EEB"/>
    <w:rsid w:val="009C43E1"/>
    <w:rsid w:val="009C4655"/>
    <w:rsid w:val="009C5020"/>
    <w:rsid w:val="009C5071"/>
    <w:rsid w:val="009C60E9"/>
    <w:rsid w:val="009C76CC"/>
    <w:rsid w:val="009C79B8"/>
    <w:rsid w:val="009D08CF"/>
    <w:rsid w:val="009D0D56"/>
    <w:rsid w:val="009D1AB2"/>
    <w:rsid w:val="009D3346"/>
    <w:rsid w:val="009D35DB"/>
    <w:rsid w:val="009D3646"/>
    <w:rsid w:val="009D3DC8"/>
    <w:rsid w:val="009D4633"/>
    <w:rsid w:val="009D4A5E"/>
    <w:rsid w:val="009D4CB1"/>
    <w:rsid w:val="009D553E"/>
    <w:rsid w:val="009D5B9C"/>
    <w:rsid w:val="009D7413"/>
    <w:rsid w:val="009D771B"/>
    <w:rsid w:val="009D7E82"/>
    <w:rsid w:val="009D7EB6"/>
    <w:rsid w:val="009E089A"/>
    <w:rsid w:val="009E1605"/>
    <w:rsid w:val="009E1BE2"/>
    <w:rsid w:val="009E22A4"/>
    <w:rsid w:val="009E26F1"/>
    <w:rsid w:val="009E29BE"/>
    <w:rsid w:val="009E37A2"/>
    <w:rsid w:val="009E3846"/>
    <w:rsid w:val="009E398B"/>
    <w:rsid w:val="009E4C50"/>
    <w:rsid w:val="009E5533"/>
    <w:rsid w:val="009E58C1"/>
    <w:rsid w:val="009E71BC"/>
    <w:rsid w:val="009E7327"/>
    <w:rsid w:val="009E7D99"/>
    <w:rsid w:val="009F01F0"/>
    <w:rsid w:val="009F048A"/>
    <w:rsid w:val="009F04E5"/>
    <w:rsid w:val="009F0638"/>
    <w:rsid w:val="009F0B22"/>
    <w:rsid w:val="009F19BE"/>
    <w:rsid w:val="009F1A75"/>
    <w:rsid w:val="009F1D95"/>
    <w:rsid w:val="009F27D8"/>
    <w:rsid w:val="009F28B7"/>
    <w:rsid w:val="009F2D05"/>
    <w:rsid w:val="009F3989"/>
    <w:rsid w:val="009F3AB9"/>
    <w:rsid w:val="009F3F6D"/>
    <w:rsid w:val="009F4E53"/>
    <w:rsid w:val="009F517E"/>
    <w:rsid w:val="009F59E0"/>
    <w:rsid w:val="009F5B7A"/>
    <w:rsid w:val="009F5BD4"/>
    <w:rsid w:val="009F5D2A"/>
    <w:rsid w:val="009F5DB8"/>
    <w:rsid w:val="009F6864"/>
    <w:rsid w:val="009F6B0A"/>
    <w:rsid w:val="009F7008"/>
    <w:rsid w:val="009F7A55"/>
    <w:rsid w:val="00A00DB2"/>
    <w:rsid w:val="00A00FA1"/>
    <w:rsid w:val="00A0176D"/>
    <w:rsid w:val="00A01ED4"/>
    <w:rsid w:val="00A025AB"/>
    <w:rsid w:val="00A02823"/>
    <w:rsid w:val="00A02C2C"/>
    <w:rsid w:val="00A0363B"/>
    <w:rsid w:val="00A044DD"/>
    <w:rsid w:val="00A05841"/>
    <w:rsid w:val="00A05DFA"/>
    <w:rsid w:val="00A0643E"/>
    <w:rsid w:val="00A06C03"/>
    <w:rsid w:val="00A06D61"/>
    <w:rsid w:val="00A070CA"/>
    <w:rsid w:val="00A07C43"/>
    <w:rsid w:val="00A07C45"/>
    <w:rsid w:val="00A07EB0"/>
    <w:rsid w:val="00A104B8"/>
    <w:rsid w:val="00A1062A"/>
    <w:rsid w:val="00A10CD9"/>
    <w:rsid w:val="00A11A82"/>
    <w:rsid w:val="00A11BEB"/>
    <w:rsid w:val="00A12264"/>
    <w:rsid w:val="00A1386E"/>
    <w:rsid w:val="00A15345"/>
    <w:rsid w:val="00A1544F"/>
    <w:rsid w:val="00A1569C"/>
    <w:rsid w:val="00A15843"/>
    <w:rsid w:val="00A163C1"/>
    <w:rsid w:val="00A1642F"/>
    <w:rsid w:val="00A17D41"/>
    <w:rsid w:val="00A21124"/>
    <w:rsid w:val="00A2158A"/>
    <w:rsid w:val="00A21B08"/>
    <w:rsid w:val="00A220E3"/>
    <w:rsid w:val="00A225AE"/>
    <w:rsid w:val="00A2275D"/>
    <w:rsid w:val="00A2299E"/>
    <w:rsid w:val="00A22BD8"/>
    <w:rsid w:val="00A2311E"/>
    <w:rsid w:val="00A235E3"/>
    <w:rsid w:val="00A2361D"/>
    <w:rsid w:val="00A242A6"/>
    <w:rsid w:val="00A24662"/>
    <w:rsid w:val="00A24A59"/>
    <w:rsid w:val="00A25039"/>
    <w:rsid w:val="00A251CA"/>
    <w:rsid w:val="00A25718"/>
    <w:rsid w:val="00A26211"/>
    <w:rsid w:val="00A2639E"/>
    <w:rsid w:val="00A263FC"/>
    <w:rsid w:val="00A26651"/>
    <w:rsid w:val="00A26EFB"/>
    <w:rsid w:val="00A26F9C"/>
    <w:rsid w:val="00A270B3"/>
    <w:rsid w:val="00A2773D"/>
    <w:rsid w:val="00A2791D"/>
    <w:rsid w:val="00A27A70"/>
    <w:rsid w:val="00A27A83"/>
    <w:rsid w:val="00A30281"/>
    <w:rsid w:val="00A306A1"/>
    <w:rsid w:val="00A306C9"/>
    <w:rsid w:val="00A30995"/>
    <w:rsid w:val="00A30B44"/>
    <w:rsid w:val="00A315D9"/>
    <w:rsid w:val="00A31A3B"/>
    <w:rsid w:val="00A31A5B"/>
    <w:rsid w:val="00A31E02"/>
    <w:rsid w:val="00A31EF4"/>
    <w:rsid w:val="00A331F8"/>
    <w:rsid w:val="00A33468"/>
    <w:rsid w:val="00A3358D"/>
    <w:rsid w:val="00A33F76"/>
    <w:rsid w:val="00A34746"/>
    <w:rsid w:val="00A347DB"/>
    <w:rsid w:val="00A348F5"/>
    <w:rsid w:val="00A34B8F"/>
    <w:rsid w:val="00A34D9C"/>
    <w:rsid w:val="00A35B6A"/>
    <w:rsid w:val="00A36B4C"/>
    <w:rsid w:val="00A37A35"/>
    <w:rsid w:val="00A37C0A"/>
    <w:rsid w:val="00A37C3F"/>
    <w:rsid w:val="00A37DE0"/>
    <w:rsid w:val="00A37F5E"/>
    <w:rsid w:val="00A40256"/>
    <w:rsid w:val="00A403C3"/>
    <w:rsid w:val="00A406B9"/>
    <w:rsid w:val="00A40E25"/>
    <w:rsid w:val="00A4181B"/>
    <w:rsid w:val="00A4189A"/>
    <w:rsid w:val="00A423CE"/>
    <w:rsid w:val="00A42642"/>
    <w:rsid w:val="00A42F5D"/>
    <w:rsid w:val="00A438A1"/>
    <w:rsid w:val="00A43B80"/>
    <w:rsid w:val="00A43FE4"/>
    <w:rsid w:val="00A4429B"/>
    <w:rsid w:val="00A443D3"/>
    <w:rsid w:val="00A44859"/>
    <w:rsid w:val="00A46FC7"/>
    <w:rsid w:val="00A5017F"/>
    <w:rsid w:val="00A5035D"/>
    <w:rsid w:val="00A505A8"/>
    <w:rsid w:val="00A51186"/>
    <w:rsid w:val="00A512AC"/>
    <w:rsid w:val="00A5142B"/>
    <w:rsid w:val="00A51737"/>
    <w:rsid w:val="00A52770"/>
    <w:rsid w:val="00A53557"/>
    <w:rsid w:val="00A5373D"/>
    <w:rsid w:val="00A53D5C"/>
    <w:rsid w:val="00A54044"/>
    <w:rsid w:val="00A54358"/>
    <w:rsid w:val="00A55ACD"/>
    <w:rsid w:val="00A563DD"/>
    <w:rsid w:val="00A568E0"/>
    <w:rsid w:val="00A56980"/>
    <w:rsid w:val="00A56E3B"/>
    <w:rsid w:val="00A57FEB"/>
    <w:rsid w:val="00A60220"/>
    <w:rsid w:val="00A6025A"/>
    <w:rsid w:val="00A60621"/>
    <w:rsid w:val="00A60A9A"/>
    <w:rsid w:val="00A610EB"/>
    <w:rsid w:val="00A61C95"/>
    <w:rsid w:val="00A62DDD"/>
    <w:rsid w:val="00A63030"/>
    <w:rsid w:val="00A6339E"/>
    <w:rsid w:val="00A634EB"/>
    <w:rsid w:val="00A63675"/>
    <w:rsid w:val="00A64228"/>
    <w:rsid w:val="00A64B27"/>
    <w:rsid w:val="00A64E39"/>
    <w:rsid w:val="00A6539C"/>
    <w:rsid w:val="00A656F9"/>
    <w:rsid w:val="00A65BDB"/>
    <w:rsid w:val="00A664A7"/>
    <w:rsid w:val="00A66727"/>
    <w:rsid w:val="00A67095"/>
    <w:rsid w:val="00A671C1"/>
    <w:rsid w:val="00A67D99"/>
    <w:rsid w:val="00A70143"/>
    <w:rsid w:val="00A70252"/>
    <w:rsid w:val="00A702E6"/>
    <w:rsid w:val="00A70D3E"/>
    <w:rsid w:val="00A71363"/>
    <w:rsid w:val="00A718D8"/>
    <w:rsid w:val="00A7233E"/>
    <w:rsid w:val="00A726EE"/>
    <w:rsid w:val="00A72B46"/>
    <w:rsid w:val="00A736F2"/>
    <w:rsid w:val="00A7374A"/>
    <w:rsid w:val="00A737B5"/>
    <w:rsid w:val="00A74150"/>
    <w:rsid w:val="00A74399"/>
    <w:rsid w:val="00A74D5B"/>
    <w:rsid w:val="00A74F72"/>
    <w:rsid w:val="00A75884"/>
    <w:rsid w:val="00A76452"/>
    <w:rsid w:val="00A7687C"/>
    <w:rsid w:val="00A76E26"/>
    <w:rsid w:val="00A7743B"/>
    <w:rsid w:val="00A80D83"/>
    <w:rsid w:val="00A830B6"/>
    <w:rsid w:val="00A834A9"/>
    <w:rsid w:val="00A83C41"/>
    <w:rsid w:val="00A841C0"/>
    <w:rsid w:val="00A84887"/>
    <w:rsid w:val="00A84B11"/>
    <w:rsid w:val="00A84D8F"/>
    <w:rsid w:val="00A854EE"/>
    <w:rsid w:val="00A85B15"/>
    <w:rsid w:val="00A85C64"/>
    <w:rsid w:val="00A85CA6"/>
    <w:rsid w:val="00A86B0F"/>
    <w:rsid w:val="00A86DD8"/>
    <w:rsid w:val="00A87340"/>
    <w:rsid w:val="00A87C84"/>
    <w:rsid w:val="00A90976"/>
    <w:rsid w:val="00A90AFD"/>
    <w:rsid w:val="00A91827"/>
    <w:rsid w:val="00A918B9"/>
    <w:rsid w:val="00A918E7"/>
    <w:rsid w:val="00A92D01"/>
    <w:rsid w:val="00A93F67"/>
    <w:rsid w:val="00A941AE"/>
    <w:rsid w:val="00A947F6"/>
    <w:rsid w:val="00A94CEF"/>
    <w:rsid w:val="00A953E1"/>
    <w:rsid w:val="00A955F7"/>
    <w:rsid w:val="00A957B5"/>
    <w:rsid w:val="00A95869"/>
    <w:rsid w:val="00A95FC9"/>
    <w:rsid w:val="00A9604A"/>
    <w:rsid w:val="00A96CA6"/>
    <w:rsid w:val="00A974D9"/>
    <w:rsid w:val="00A97F31"/>
    <w:rsid w:val="00AA1039"/>
    <w:rsid w:val="00AA12C0"/>
    <w:rsid w:val="00AA1494"/>
    <w:rsid w:val="00AA1A09"/>
    <w:rsid w:val="00AA1E3C"/>
    <w:rsid w:val="00AA391B"/>
    <w:rsid w:val="00AA3A04"/>
    <w:rsid w:val="00AA3A39"/>
    <w:rsid w:val="00AA409F"/>
    <w:rsid w:val="00AA40D9"/>
    <w:rsid w:val="00AA45BC"/>
    <w:rsid w:val="00AA45E4"/>
    <w:rsid w:val="00AA4DA5"/>
    <w:rsid w:val="00AA56E7"/>
    <w:rsid w:val="00AA5E46"/>
    <w:rsid w:val="00AA6CCE"/>
    <w:rsid w:val="00AA7F4A"/>
    <w:rsid w:val="00AB0E20"/>
    <w:rsid w:val="00AB0E61"/>
    <w:rsid w:val="00AB22E8"/>
    <w:rsid w:val="00AB250F"/>
    <w:rsid w:val="00AB29DF"/>
    <w:rsid w:val="00AB2B23"/>
    <w:rsid w:val="00AB2CC4"/>
    <w:rsid w:val="00AB2EE5"/>
    <w:rsid w:val="00AB31F0"/>
    <w:rsid w:val="00AB32C9"/>
    <w:rsid w:val="00AB4BE2"/>
    <w:rsid w:val="00AB4C1A"/>
    <w:rsid w:val="00AB4C82"/>
    <w:rsid w:val="00AB5B76"/>
    <w:rsid w:val="00AB6853"/>
    <w:rsid w:val="00AB6C1C"/>
    <w:rsid w:val="00AB6EEF"/>
    <w:rsid w:val="00AB771C"/>
    <w:rsid w:val="00AB7819"/>
    <w:rsid w:val="00AC0AB7"/>
    <w:rsid w:val="00AC0C77"/>
    <w:rsid w:val="00AC0D20"/>
    <w:rsid w:val="00AC29BB"/>
    <w:rsid w:val="00AC364C"/>
    <w:rsid w:val="00AC388D"/>
    <w:rsid w:val="00AC3CFE"/>
    <w:rsid w:val="00AC4127"/>
    <w:rsid w:val="00AC4240"/>
    <w:rsid w:val="00AC44B8"/>
    <w:rsid w:val="00AC4D85"/>
    <w:rsid w:val="00AC5945"/>
    <w:rsid w:val="00AC5E0F"/>
    <w:rsid w:val="00AC5E5A"/>
    <w:rsid w:val="00AC5F9E"/>
    <w:rsid w:val="00AC692A"/>
    <w:rsid w:val="00AC6930"/>
    <w:rsid w:val="00AD081A"/>
    <w:rsid w:val="00AD0994"/>
    <w:rsid w:val="00AD125C"/>
    <w:rsid w:val="00AD230F"/>
    <w:rsid w:val="00AD2464"/>
    <w:rsid w:val="00AD2662"/>
    <w:rsid w:val="00AD32AF"/>
    <w:rsid w:val="00AD379F"/>
    <w:rsid w:val="00AD3E06"/>
    <w:rsid w:val="00AD3F4E"/>
    <w:rsid w:val="00AD47DA"/>
    <w:rsid w:val="00AD4A77"/>
    <w:rsid w:val="00AD4C2B"/>
    <w:rsid w:val="00AD5D9D"/>
    <w:rsid w:val="00AD6BB8"/>
    <w:rsid w:val="00AD6C5A"/>
    <w:rsid w:val="00AD7393"/>
    <w:rsid w:val="00AD7D55"/>
    <w:rsid w:val="00AD7E58"/>
    <w:rsid w:val="00AE112B"/>
    <w:rsid w:val="00AE1368"/>
    <w:rsid w:val="00AE18A5"/>
    <w:rsid w:val="00AE1FD2"/>
    <w:rsid w:val="00AE28BA"/>
    <w:rsid w:val="00AE38E2"/>
    <w:rsid w:val="00AE38F3"/>
    <w:rsid w:val="00AE3E91"/>
    <w:rsid w:val="00AE3EEA"/>
    <w:rsid w:val="00AE4BE7"/>
    <w:rsid w:val="00AE4CC1"/>
    <w:rsid w:val="00AE4EBF"/>
    <w:rsid w:val="00AE5DF0"/>
    <w:rsid w:val="00AE6678"/>
    <w:rsid w:val="00AE6B58"/>
    <w:rsid w:val="00AE728F"/>
    <w:rsid w:val="00AF057B"/>
    <w:rsid w:val="00AF094C"/>
    <w:rsid w:val="00AF0B0B"/>
    <w:rsid w:val="00AF1A26"/>
    <w:rsid w:val="00AF2D17"/>
    <w:rsid w:val="00AF2D88"/>
    <w:rsid w:val="00AF2F7D"/>
    <w:rsid w:val="00AF3437"/>
    <w:rsid w:val="00AF41B8"/>
    <w:rsid w:val="00AF41D3"/>
    <w:rsid w:val="00AF47F8"/>
    <w:rsid w:val="00AF4E71"/>
    <w:rsid w:val="00AF5254"/>
    <w:rsid w:val="00AF5A53"/>
    <w:rsid w:val="00AF5CD7"/>
    <w:rsid w:val="00AF5F08"/>
    <w:rsid w:val="00AF67C2"/>
    <w:rsid w:val="00AF69D7"/>
    <w:rsid w:val="00AF778B"/>
    <w:rsid w:val="00AF7CCC"/>
    <w:rsid w:val="00B0066E"/>
    <w:rsid w:val="00B00E86"/>
    <w:rsid w:val="00B01BFD"/>
    <w:rsid w:val="00B01D66"/>
    <w:rsid w:val="00B02219"/>
    <w:rsid w:val="00B02B7C"/>
    <w:rsid w:val="00B02F08"/>
    <w:rsid w:val="00B03596"/>
    <w:rsid w:val="00B04554"/>
    <w:rsid w:val="00B04770"/>
    <w:rsid w:val="00B04826"/>
    <w:rsid w:val="00B04D5A"/>
    <w:rsid w:val="00B04FF9"/>
    <w:rsid w:val="00B05E6D"/>
    <w:rsid w:val="00B0655D"/>
    <w:rsid w:val="00B06BE1"/>
    <w:rsid w:val="00B06D5B"/>
    <w:rsid w:val="00B072E8"/>
    <w:rsid w:val="00B07660"/>
    <w:rsid w:val="00B1059B"/>
    <w:rsid w:val="00B10F11"/>
    <w:rsid w:val="00B10FA8"/>
    <w:rsid w:val="00B11802"/>
    <w:rsid w:val="00B11967"/>
    <w:rsid w:val="00B12791"/>
    <w:rsid w:val="00B12A9D"/>
    <w:rsid w:val="00B12B19"/>
    <w:rsid w:val="00B12FA2"/>
    <w:rsid w:val="00B13C4F"/>
    <w:rsid w:val="00B14330"/>
    <w:rsid w:val="00B148E3"/>
    <w:rsid w:val="00B14928"/>
    <w:rsid w:val="00B1528B"/>
    <w:rsid w:val="00B154C7"/>
    <w:rsid w:val="00B15D3B"/>
    <w:rsid w:val="00B163CC"/>
    <w:rsid w:val="00B16480"/>
    <w:rsid w:val="00B1775B"/>
    <w:rsid w:val="00B17963"/>
    <w:rsid w:val="00B17B9E"/>
    <w:rsid w:val="00B17EF2"/>
    <w:rsid w:val="00B17F06"/>
    <w:rsid w:val="00B20054"/>
    <w:rsid w:val="00B20457"/>
    <w:rsid w:val="00B217B9"/>
    <w:rsid w:val="00B22D8C"/>
    <w:rsid w:val="00B22E24"/>
    <w:rsid w:val="00B2328A"/>
    <w:rsid w:val="00B23C49"/>
    <w:rsid w:val="00B23E42"/>
    <w:rsid w:val="00B23FD2"/>
    <w:rsid w:val="00B240FE"/>
    <w:rsid w:val="00B24966"/>
    <w:rsid w:val="00B24C74"/>
    <w:rsid w:val="00B24D9C"/>
    <w:rsid w:val="00B256A2"/>
    <w:rsid w:val="00B261DC"/>
    <w:rsid w:val="00B26A88"/>
    <w:rsid w:val="00B303AC"/>
    <w:rsid w:val="00B316F5"/>
    <w:rsid w:val="00B319DA"/>
    <w:rsid w:val="00B321A6"/>
    <w:rsid w:val="00B3318E"/>
    <w:rsid w:val="00B33447"/>
    <w:rsid w:val="00B34C50"/>
    <w:rsid w:val="00B34CB4"/>
    <w:rsid w:val="00B3531C"/>
    <w:rsid w:val="00B3537F"/>
    <w:rsid w:val="00B3731D"/>
    <w:rsid w:val="00B40195"/>
    <w:rsid w:val="00B403C2"/>
    <w:rsid w:val="00B413BE"/>
    <w:rsid w:val="00B416AC"/>
    <w:rsid w:val="00B41A3C"/>
    <w:rsid w:val="00B420B2"/>
    <w:rsid w:val="00B42E6C"/>
    <w:rsid w:val="00B42F5D"/>
    <w:rsid w:val="00B42FC1"/>
    <w:rsid w:val="00B43CBB"/>
    <w:rsid w:val="00B44BD2"/>
    <w:rsid w:val="00B45497"/>
    <w:rsid w:val="00B454D7"/>
    <w:rsid w:val="00B45632"/>
    <w:rsid w:val="00B4619D"/>
    <w:rsid w:val="00B46851"/>
    <w:rsid w:val="00B46B61"/>
    <w:rsid w:val="00B46E03"/>
    <w:rsid w:val="00B47018"/>
    <w:rsid w:val="00B471D6"/>
    <w:rsid w:val="00B47856"/>
    <w:rsid w:val="00B47EAA"/>
    <w:rsid w:val="00B506C1"/>
    <w:rsid w:val="00B5076D"/>
    <w:rsid w:val="00B50E60"/>
    <w:rsid w:val="00B51003"/>
    <w:rsid w:val="00B528C2"/>
    <w:rsid w:val="00B53D4E"/>
    <w:rsid w:val="00B542E3"/>
    <w:rsid w:val="00B54936"/>
    <w:rsid w:val="00B54A60"/>
    <w:rsid w:val="00B55696"/>
    <w:rsid w:val="00B557C0"/>
    <w:rsid w:val="00B5722D"/>
    <w:rsid w:val="00B57264"/>
    <w:rsid w:val="00B57A18"/>
    <w:rsid w:val="00B606C8"/>
    <w:rsid w:val="00B60A0B"/>
    <w:rsid w:val="00B61265"/>
    <w:rsid w:val="00B61AD7"/>
    <w:rsid w:val="00B61B90"/>
    <w:rsid w:val="00B6286F"/>
    <w:rsid w:val="00B62CE2"/>
    <w:rsid w:val="00B62F6C"/>
    <w:rsid w:val="00B639A3"/>
    <w:rsid w:val="00B63B00"/>
    <w:rsid w:val="00B63E69"/>
    <w:rsid w:val="00B64086"/>
    <w:rsid w:val="00B6466E"/>
    <w:rsid w:val="00B647CA"/>
    <w:rsid w:val="00B64A89"/>
    <w:rsid w:val="00B65378"/>
    <w:rsid w:val="00B65C07"/>
    <w:rsid w:val="00B65F9A"/>
    <w:rsid w:val="00B662E1"/>
    <w:rsid w:val="00B66425"/>
    <w:rsid w:val="00B6653D"/>
    <w:rsid w:val="00B6657F"/>
    <w:rsid w:val="00B669E4"/>
    <w:rsid w:val="00B66FB3"/>
    <w:rsid w:val="00B6705C"/>
    <w:rsid w:val="00B677E6"/>
    <w:rsid w:val="00B705A9"/>
    <w:rsid w:val="00B708A5"/>
    <w:rsid w:val="00B70B07"/>
    <w:rsid w:val="00B71B54"/>
    <w:rsid w:val="00B726F5"/>
    <w:rsid w:val="00B7292A"/>
    <w:rsid w:val="00B7303A"/>
    <w:rsid w:val="00B7335E"/>
    <w:rsid w:val="00B7339C"/>
    <w:rsid w:val="00B73625"/>
    <w:rsid w:val="00B73969"/>
    <w:rsid w:val="00B7496A"/>
    <w:rsid w:val="00B74ECA"/>
    <w:rsid w:val="00B752DF"/>
    <w:rsid w:val="00B757A1"/>
    <w:rsid w:val="00B758C0"/>
    <w:rsid w:val="00B75BA3"/>
    <w:rsid w:val="00B75C03"/>
    <w:rsid w:val="00B75C80"/>
    <w:rsid w:val="00B75F10"/>
    <w:rsid w:val="00B762DE"/>
    <w:rsid w:val="00B76D5E"/>
    <w:rsid w:val="00B77044"/>
    <w:rsid w:val="00B775D4"/>
    <w:rsid w:val="00B809BD"/>
    <w:rsid w:val="00B80B08"/>
    <w:rsid w:val="00B80B9A"/>
    <w:rsid w:val="00B82836"/>
    <w:rsid w:val="00B8386F"/>
    <w:rsid w:val="00B8500E"/>
    <w:rsid w:val="00B85208"/>
    <w:rsid w:val="00B8551F"/>
    <w:rsid w:val="00B85F39"/>
    <w:rsid w:val="00B8675B"/>
    <w:rsid w:val="00B86AB7"/>
    <w:rsid w:val="00B8720E"/>
    <w:rsid w:val="00B8777B"/>
    <w:rsid w:val="00B901CF"/>
    <w:rsid w:val="00B903D8"/>
    <w:rsid w:val="00B90D8A"/>
    <w:rsid w:val="00B90FD1"/>
    <w:rsid w:val="00B911C8"/>
    <w:rsid w:val="00B91357"/>
    <w:rsid w:val="00B9137B"/>
    <w:rsid w:val="00B91819"/>
    <w:rsid w:val="00B91DBA"/>
    <w:rsid w:val="00B920AA"/>
    <w:rsid w:val="00B9315C"/>
    <w:rsid w:val="00B939A3"/>
    <w:rsid w:val="00B940F4"/>
    <w:rsid w:val="00B94DE4"/>
    <w:rsid w:val="00B953DC"/>
    <w:rsid w:val="00B955A5"/>
    <w:rsid w:val="00B9598A"/>
    <w:rsid w:val="00B95B9C"/>
    <w:rsid w:val="00B961FE"/>
    <w:rsid w:val="00B96A6D"/>
    <w:rsid w:val="00B97206"/>
    <w:rsid w:val="00BA051D"/>
    <w:rsid w:val="00BA08C3"/>
    <w:rsid w:val="00BA0975"/>
    <w:rsid w:val="00BA2398"/>
    <w:rsid w:val="00BA2472"/>
    <w:rsid w:val="00BA3441"/>
    <w:rsid w:val="00BA3A23"/>
    <w:rsid w:val="00BA4F6F"/>
    <w:rsid w:val="00BA56DE"/>
    <w:rsid w:val="00BA586D"/>
    <w:rsid w:val="00BA6F4B"/>
    <w:rsid w:val="00BA77B7"/>
    <w:rsid w:val="00BA7B41"/>
    <w:rsid w:val="00BA7E5A"/>
    <w:rsid w:val="00BB0206"/>
    <w:rsid w:val="00BB04DA"/>
    <w:rsid w:val="00BB2374"/>
    <w:rsid w:val="00BB252D"/>
    <w:rsid w:val="00BB38A0"/>
    <w:rsid w:val="00BB3DA0"/>
    <w:rsid w:val="00BB413E"/>
    <w:rsid w:val="00BB41C3"/>
    <w:rsid w:val="00BB4986"/>
    <w:rsid w:val="00BB4B07"/>
    <w:rsid w:val="00BB52B7"/>
    <w:rsid w:val="00BB52FA"/>
    <w:rsid w:val="00BB5928"/>
    <w:rsid w:val="00BB5EB8"/>
    <w:rsid w:val="00BB644C"/>
    <w:rsid w:val="00BB7781"/>
    <w:rsid w:val="00BB7B65"/>
    <w:rsid w:val="00BC057C"/>
    <w:rsid w:val="00BC2C41"/>
    <w:rsid w:val="00BC390E"/>
    <w:rsid w:val="00BC3E4D"/>
    <w:rsid w:val="00BC463E"/>
    <w:rsid w:val="00BC4BF8"/>
    <w:rsid w:val="00BC4DF6"/>
    <w:rsid w:val="00BC51BD"/>
    <w:rsid w:val="00BC5942"/>
    <w:rsid w:val="00BC5AA6"/>
    <w:rsid w:val="00BC5E52"/>
    <w:rsid w:val="00BC6384"/>
    <w:rsid w:val="00BC6469"/>
    <w:rsid w:val="00BC6620"/>
    <w:rsid w:val="00BC685D"/>
    <w:rsid w:val="00BC759A"/>
    <w:rsid w:val="00BC797F"/>
    <w:rsid w:val="00BC7CF6"/>
    <w:rsid w:val="00BD197A"/>
    <w:rsid w:val="00BD1D48"/>
    <w:rsid w:val="00BD30B4"/>
    <w:rsid w:val="00BD32F6"/>
    <w:rsid w:val="00BD3BF1"/>
    <w:rsid w:val="00BD4641"/>
    <w:rsid w:val="00BD4CAC"/>
    <w:rsid w:val="00BD5424"/>
    <w:rsid w:val="00BD59EE"/>
    <w:rsid w:val="00BD5B82"/>
    <w:rsid w:val="00BD7144"/>
    <w:rsid w:val="00BD71F2"/>
    <w:rsid w:val="00BD7372"/>
    <w:rsid w:val="00BE0FAB"/>
    <w:rsid w:val="00BE112A"/>
    <w:rsid w:val="00BE16B8"/>
    <w:rsid w:val="00BE1C14"/>
    <w:rsid w:val="00BE1E35"/>
    <w:rsid w:val="00BE2403"/>
    <w:rsid w:val="00BE294D"/>
    <w:rsid w:val="00BE3023"/>
    <w:rsid w:val="00BE307B"/>
    <w:rsid w:val="00BE36D3"/>
    <w:rsid w:val="00BE622A"/>
    <w:rsid w:val="00BE6355"/>
    <w:rsid w:val="00BE69E8"/>
    <w:rsid w:val="00BE701D"/>
    <w:rsid w:val="00BE778D"/>
    <w:rsid w:val="00BE7B1F"/>
    <w:rsid w:val="00BF0750"/>
    <w:rsid w:val="00BF0D27"/>
    <w:rsid w:val="00BF17AF"/>
    <w:rsid w:val="00BF18D7"/>
    <w:rsid w:val="00BF19DE"/>
    <w:rsid w:val="00BF1B26"/>
    <w:rsid w:val="00BF1BB4"/>
    <w:rsid w:val="00BF1E9D"/>
    <w:rsid w:val="00BF2518"/>
    <w:rsid w:val="00BF2580"/>
    <w:rsid w:val="00BF28C5"/>
    <w:rsid w:val="00BF2A80"/>
    <w:rsid w:val="00BF3215"/>
    <w:rsid w:val="00BF3832"/>
    <w:rsid w:val="00BF3CDA"/>
    <w:rsid w:val="00BF4008"/>
    <w:rsid w:val="00BF4141"/>
    <w:rsid w:val="00BF4863"/>
    <w:rsid w:val="00BF493B"/>
    <w:rsid w:val="00BF4AC0"/>
    <w:rsid w:val="00BF4CDD"/>
    <w:rsid w:val="00BF4D3D"/>
    <w:rsid w:val="00BF518D"/>
    <w:rsid w:val="00BF55D7"/>
    <w:rsid w:val="00BF5A19"/>
    <w:rsid w:val="00BF5DF5"/>
    <w:rsid w:val="00BF65A3"/>
    <w:rsid w:val="00BF69CD"/>
    <w:rsid w:val="00BF6CF8"/>
    <w:rsid w:val="00BF709C"/>
    <w:rsid w:val="00BF74B6"/>
    <w:rsid w:val="00BF7930"/>
    <w:rsid w:val="00BF7AD6"/>
    <w:rsid w:val="00C01460"/>
    <w:rsid w:val="00C015A1"/>
    <w:rsid w:val="00C01CE2"/>
    <w:rsid w:val="00C02108"/>
    <w:rsid w:val="00C02284"/>
    <w:rsid w:val="00C02353"/>
    <w:rsid w:val="00C024FB"/>
    <w:rsid w:val="00C02A5B"/>
    <w:rsid w:val="00C03ADC"/>
    <w:rsid w:val="00C03CBB"/>
    <w:rsid w:val="00C04C77"/>
    <w:rsid w:val="00C057B2"/>
    <w:rsid w:val="00C06205"/>
    <w:rsid w:val="00C06441"/>
    <w:rsid w:val="00C06481"/>
    <w:rsid w:val="00C0706D"/>
    <w:rsid w:val="00C0788D"/>
    <w:rsid w:val="00C0791C"/>
    <w:rsid w:val="00C07F9B"/>
    <w:rsid w:val="00C103AE"/>
    <w:rsid w:val="00C10720"/>
    <w:rsid w:val="00C1132F"/>
    <w:rsid w:val="00C11869"/>
    <w:rsid w:val="00C11B23"/>
    <w:rsid w:val="00C1205E"/>
    <w:rsid w:val="00C121D8"/>
    <w:rsid w:val="00C12E8D"/>
    <w:rsid w:val="00C1337E"/>
    <w:rsid w:val="00C13F3A"/>
    <w:rsid w:val="00C14310"/>
    <w:rsid w:val="00C1507F"/>
    <w:rsid w:val="00C15E5A"/>
    <w:rsid w:val="00C1666E"/>
    <w:rsid w:val="00C16DA1"/>
    <w:rsid w:val="00C1769E"/>
    <w:rsid w:val="00C17BEC"/>
    <w:rsid w:val="00C17DE9"/>
    <w:rsid w:val="00C20FFF"/>
    <w:rsid w:val="00C2171E"/>
    <w:rsid w:val="00C217BD"/>
    <w:rsid w:val="00C21827"/>
    <w:rsid w:val="00C224F8"/>
    <w:rsid w:val="00C2251E"/>
    <w:rsid w:val="00C225C1"/>
    <w:rsid w:val="00C22F1C"/>
    <w:rsid w:val="00C23441"/>
    <w:rsid w:val="00C23446"/>
    <w:rsid w:val="00C243C3"/>
    <w:rsid w:val="00C24848"/>
    <w:rsid w:val="00C24896"/>
    <w:rsid w:val="00C251DF"/>
    <w:rsid w:val="00C252DC"/>
    <w:rsid w:val="00C26563"/>
    <w:rsid w:val="00C27324"/>
    <w:rsid w:val="00C273C7"/>
    <w:rsid w:val="00C27508"/>
    <w:rsid w:val="00C275AF"/>
    <w:rsid w:val="00C30235"/>
    <w:rsid w:val="00C3047B"/>
    <w:rsid w:val="00C30F5D"/>
    <w:rsid w:val="00C31734"/>
    <w:rsid w:val="00C31B4F"/>
    <w:rsid w:val="00C3224A"/>
    <w:rsid w:val="00C324C9"/>
    <w:rsid w:val="00C32947"/>
    <w:rsid w:val="00C33124"/>
    <w:rsid w:val="00C33239"/>
    <w:rsid w:val="00C33828"/>
    <w:rsid w:val="00C33BD3"/>
    <w:rsid w:val="00C33DDC"/>
    <w:rsid w:val="00C3416D"/>
    <w:rsid w:val="00C344BB"/>
    <w:rsid w:val="00C3566B"/>
    <w:rsid w:val="00C361B2"/>
    <w:rsid w:val="00C36C7B"/>
    <w:rsid w:val="00C37C12"/>
    <w:rsid w:val="00C409BA"/>
    <w:rsid w:val="00C40D6D"/>
    <w:rsid w:val="00C41FAD"/>
    <w:rsid w:val="00C4330B"/>
    <w:rsid w:val="00C43C8D"/>
    <w:rsid w:val="00C44148"/>
    <w:rsid w:val="00C44290"/>
    <w:rsid w:val="00C45384"/>
    <w:rsid w:val="00C45FA4"/>
    <w:rsid w:val="00C46193"/>
    <w:rsid w:val="00C46ACA"/>
    <w:rsid w:val="00C47EF4"/>
    <w:rsid w:val="00C50C91"/>
    <w:rsid w:val="00C50DC5"/>
    <w:rsid w:val="00C522C1"/>
    <w:rsid w:val="00C537A4"/>
    <w:rsid w:val="00C53800"/>
    <w:rsid w:val="00C53AD1"/>
    <w:rsid w:val="00C53BF1"/>
    <w:rsid w:val="00C5419C"/>
    <w:rsid w:val="00C544BF"/>
    <w:rsid w:val="00C547C4"/>
    <w:rsid w:val="00C547C5"/>
    <w:rsid w:val="00C555C2"/>
    <w:rsid w:val="00C55B89"/>
    <w:rsid w:val="00C55ED2"/>
    <w:rsid w:val="00C55FCA"/>
    <w:rsid w:val="00C56050"/>
    <w:rsid w:val="00C56134"/>
    <w:rsid w:val="00C5697F"/>
    <w:rsid w:val="00C56ED8"/>
    <w:rsid w:val="00C5777C"/>
    <w:rsid w:val="00C60B49"/>
    <w:rsid w:val="00C611F9"/>
    <w:rsid w:val="00C61726"/>
    <w:rsid w:val="00C61ACC"/>
    <w:rsid w:val="00C623B8"/>
    <w:rsid w:val="00C62823"/>
    <w:rsid w:val="00C62E8C"/>
    <w:rsid w:val="00C640D7"/>
    <w:rsid w:val="00C64426"/>
    <w:rsid w:val="00C64E94"/>
    <w:rsid w:val="00C65887"/>
    <w:rsid w:val="00C65D07"/>
    <w:rsid w:val="00C66AE7"/>
    <w:rsid w:val="00C66BB0"/>
    <w:rsid w:val="00C66C8E"/>
    <w:rsid w:val="00C67037"/>
    <w:rsid w:val="00C6708B"/>
    <w:rsid w:val="00C67F59"/>
    <w:rsid w:val="00C704C7"/>
    <w:rsid w:val="00C70599"/>
    <w:rsid w:val="00C70C5A"/>
    <w:rsid w:val="00C71297"/>
    <w:rsid w:val="00C71ECC"/>
    <w:rsid w:val="00C720D1"/>
    <w:rsid w:val="00C72108"/>
    <w:rsid w:val="00C72220"/>
    <w:rsid w:val="00C72258"/>
    <w:rsid w:val="00C73AE8"/>
    <w:rsid w:val="00C73DBD"/>
    <w:rsid w:val="00C73DCA"/>
    <w:rsid w:val="00C73EFD"/>
    <w:rsid w:val="00C73F39"/>
    <w:rsid w:val="00C746AC"/>
    <w:rsid w:val="00C7519A"/>
    <w:rsid w:val="00C75468"/>
    <w:rsid w:val="00C75854"/>
    <w:rsid w:val="00C75A1B"/>
    <w:rsid w:val="00C7604D"/>
    <w:rsid w:val="00C76AE8"/>
    <w:rsid w:val="00C76D09"/>
    <w:rsid w:val="00C775CC"/>
    <w:rsid w:val="00C7764D"/>
    <w:rsid w:val="00C77B8E"/>
    <w:rsid w:val="00C77CA1"/>
    <w:rsid w:val="00C800B8"/>
    <w:rsid w:val="00C8020E"/>
    <w:rsid w:val="00C80364"/>
    <w:rsid w:val="00C80A85"/>
    <w:rsid w:val="00C80DE2"/>
    <w:rsid w:val="00C80FC5"/>
    <w:rsid w:val="00C814C2"/>
    <w:rsid w:val="00C81852"/>
    <w:rsid w:val="00C8196A"/>
    <w:rsid w:val="00C81A70"/>
    <w:rsid w:val="00C822D0"/>
    <w:rsid w:val="00C82366"/>
    <w:rsid w:val="00C82407"/>
    <w:rsid w:val="00C826E2"/>
    <w:rsid w:val="00C827FC"/>
    <w:rsid w:val="00C82870"/>
    <w:rsid w:val="00C82C23"/>
    <w:rsid w:val="00C847BC"/>
    <w:rsid w:val="00C8560E"/>
    <w:rsid w:val="00C8567F"/>
    <w:rsid w:val="00C85785"/>
    <w:rsid w:val="00C85B2B"/>
    <w:rsid w:val="00C85D03"/>
    <w:rsid w:val="00C87121"/>
    <w:rsid w:val="00C873A8"/>
    <w:rsid w:val="00C87A0B"/>
    <w:rsid w:val="00C9013B"/>
    <w:rsid w:val="00C907D5"/>
    <w:rsid w:val="00C92516"/>
    <w:rsid w:val="00C928FC"/>
    <w:rsid w:val="00C92A3C"/>
    <w:rsid w:val="00C92D3F"/>
    <w:rsid w:val="00C93B80"/>
    <w:rsid w:val="00C93CEC"/>
    <w:rsid w:val="00C93F28"/>
    <w:rsid w:val="00C9519B"/>
    <w:rsid w:val="00C9556F"/>
    <w:rsid w:val="00C95BDC"/>
    <w:rsid w:val="00C95F8D"/>
    <w:rsid w:val="00C95FA2"/>
    <w:rsid w:val="00C962A7"/>
    <w:rsid w:val="00C96438"/>
    <w:rsid w:val="00C97099"/>
    <w:rsid w:val="00C97677"/>
    <w:rsid w:val="00C9791A"/>
    <w:rsid w:val="00C979E0"/>
    <w:rsid w:val="00C97C02"/>
    <w:rsid w:val="00C97CD9"/>
    <w:rsid w:val="00C97CFD"/>
    <w:rsid w:val="00CA0A83"/>
    <w:rsid w:val="00CA1242"/>
    <w:rsid w:val="00CA1430"/>
    <w:rsid w:val="00CA1D20"/>
    <w:rsid w:val="00CA1E7F"/>
    <w:rsid w:val="00CA2639"/>
    <w:rsid w:val="00CA2756"/>
    <w:rsid w:val="00CA29DB"/>
    <w:rsid w:val="00CA3031"/>
    <w:rsid w:val="00CA306B"/>
    <w:rsid w:val="00CA37FC"/>
    <w:rsid w:val="00CA4DAC"/>
    <w:rsid w:val="00CA5315"/>
    <w:rsid w:val="00CA5778"/>
    <w:rsid w:val="00CA6199"/>
    <w:rsid w:val="00CA6A70"/>
    <w:rsid w:val="00CA708E"/>
    <w:rsid w:val="00CA7469"/>
    <w:rsid w:val="00CA7809"/>
    <w:rsid w:val="00CA798D"/>
    <w:rsid w:val="00CA7E35"/>
    <w:rsid w:val="00CB0AB3"/>
    <w:rsid w:val="00CB11C5"/>
    <w:rsid w:val="00CB122E"/>
    <w:rsid w:val="00CB144D"/>
    <w:rsid w:val="00CB1630"/>
    <w:rsid w:val="00CB16F5"/>
    <w:rsid w:val="00CB18FC"/>
    <w:rsid w:val="00CB198A"/>
    <w:rsid w:val="00CB2977"/>
    <w:rsid w:val="00CB2CC9"/>
    <w:rsid w:val="00CB2FEF"/>
    <w:rsid w:val="00CB3B09"/>
    <w:rsid w:val="00CB446E"/>
    <w:rsid w:val="00CB4CD0"/>
    <w:rsid w:val="00CB4E3D"/>
    <w:rsid w:val="00CB5211"/>
    <w:rsid w:val="00CB552C"/>
    <w:rsid w:val="00CB568E"/>
    <w:rsid w:val="00CB5E0A"/>
    <w:rsid w:val="00CB63DC"/>
    <w:rsid w:val="00CB6C75"/>
    <w:rsid w:val="00CB6ED8"/>
    <w:rsid w:val="00CB6F03"/>
    <w:rsid w:val="00CB738A"/>
    <w:rsid w:val="00CB73DC"/>
    <w:rsid w:val="00CC0565"/>
    <w:rsid w:val="00CC0A85"/>
    <w:rsid w:val="00CC1733"/>
    <w:rsid w:val="00CC23BE"/>
    <w:rsid w:val="00CC24D6"/>
    <w:rsid w:val="00CC2AA6"/>
    <w:rsid w:val="00CC2EB2"/>
    <w:rsid w:val="00CC3CB8"/>
    <w:rsid w:val="00CC4005"/>
    <w:rsid w:val="00CC5580"/>
    <w:rsid w:val="00CC5F03"/>
    <w:rsid w:val="00CC6709"/>
    <w:rsid w:val="00CC6CC6"/>
    <w:rsid w:val="00CC70D7"/>
    <w:rsid w:val="00CC71BA"/>
    <w:rsid w:val="00CD0B20"/>
    <w:rsid w:val="00CD1AFD"/>
    <w:rsid w:val="00CD1F23"/>
    <w:rsid w:val="00CD22DB"/>
    <w:rsid w:val="00CD26C2"/>
    <w:rsid w:val="00CD29B9"/>
    <w:rsid w:val="00CD2F6E"/>
    <w:rsid w:val="00CD307D"/>
    <w:rsid w:val="00CD321C"/>
    <w:rsid w:val="00CD39AD"/>
    <w:rsid w:val="00CD39B8"/>
    <w:rsid w:val="00CD464C"/>
    <w:rsid w:val="00CD4AC3"/>
    <w:rsid w:val="00CD537D"/>
    <w:rsid w:val="00CD55AE"/>
    <w:rsid w:val="00CD5819"/>
    <w:rsid w:val="00CD58D6"/>
    <w:rsid w:val="00CD59E8"/>
    <w:rsid w:val="00CD5E8B"/>
    <w:rsid w:val="00CD5EF4"/>
    <w:rsid w:val="00CD6185"/>
    <w:rsid w:val="00CD61DA"/>
    <w:rsid w:val="00CD6864"/>
    <w:rsid w:val="00CD7CC6"/>
    <w:rsid w:val="00CE10D1"/>
    <w:rsid w:val="00CE14BD"/>
    <w:rsid w:val="00CE17C0"/>
    <w:rsid w:val="00CE25B8"/>
    <w:rsid w:val="00CE26F0"/>
    <w:rsid w:val="00CE271F"/>
    <w:rsid w:val="00CE2A07"/>
    <w:rsid w:val="00CE2D80"/>
    <w:rsid w:val="00CE36B8"/>
    <w:rsid w:val="00CE3741"/>
    <w:rsid w:val="00CE409B"/>
    <w:rsid w:val="00CE4698"/>
    <w:rsid w:val="00CE4D61"/>
    <w:rsid w:val="00CE55D6"/>
    <w:rsid w:val="00CE5B71"/>
    <w:rsid w:val="00CE6079"/>
    <w:rsid w:val="00CE72A8"/>
    <w:rsid w:val="00CE79A1"/>
    <w:rsid w:val="00CE7F2D"/>
    <w:rsid w:val="00CF0173"/>
    <w:rsid w:val="00CF06BB"/>
    <w:rsid w:val="00CF0BAC"/>
    <w:rsid w:val="00CF0BF4"/>
    <w:rsid w:val="00CF1328"/>
    <w:rsid w:val="00CF1B32"/>
    <w:rsid w:val="00CF2121"/>
    <w:rsid w:val="00CF2548"/>
    <w:rsid w:val="00CF275A"/>
    <w:rsid w:val="00CF314F"/>
    <w:rsid w:val="00CF40BF"/>
    <w:rsid w:val="00CF4685"/>
    <w:rsid w:val="00CF4BBD"/>
    <w:rsid w:val="00CF4C75"/>
    <w:rsid w:val="00CF4CAF"/>
    <w:rsid w:val="00CF5120"/>
    <w:rsid w:val="00CF5191"/>
    <w:rsid w:val="00CF5E17"/>
    <w:rsid w:val="00CF6D9B"/>
    <w:rsid w:val="00CF7852"/>
    <w:rsid w:val="00D00030"/>
    <w:rsid w:val="00D000BF"/>
    <w:rsid w:val="00D004B4"/>
    <w:rsid w:val="00D01120"/>
    <w:rsid w:val="00D01782"/>
    <w:rsid w:val="00D01943"/>
    <w:rsid w:val="00D0298A"/>
    <w:rsid w:val="00D03026"/>
    <w:rsid w:val="00D04559"/>
    <w:rsid w:val="00D04626"/>
    <w:rsid w:val="00D05144"/>
    <w:rsid w:val="00D055C9"/>
    <w:rsid w:val="00D055F3"/>
    <w:rsid w:val="00D05C87"/>
    <w:rsid w:val="00D06024"/>
    <w:rsid w:val="00D06559"/>
    <w:rsid w:val="00D068F9"/>
    <w:rsid w:val="00D06B90"/>
    <w:rsid w:val="00D07A2D"/>
    <w:rsid w:val="00D1042F"/>
    <w:rsid w:val="00D10567"/>
    <w:rsid w:val="00D10C4D"/>
    <w:rsid w:val="00D11054"/>
    <w:rsid w:val="00D11B20"/>
    <w:rsid w:val="00D11C63"/>
    <w:rsid w:val="00D11F34"/>
    <w:rsid w:val="00D1274A"/>
    <w:rsid w:val="00D12986"/>
    <w:rsid w:val="00D12BC0"/>
    <w:rsid w:val="00D13287"/>
    <w:rsid w:val="00D13781"/>
    <w:rsid w:val="00D14040"/>
    <w:rsid w:val="00D14500"/>
    <w:rsid w:val="00D145F0"/>
    <w:rsid w:val="00D14669"/>
    <w:rsid w:val="00D14864"/>
    <w:rsid w:val="00D14E72"/>
    <w:rsid w:val="00D154E0"/>
    <w:rsid w:val="00D1554C"/>
    <w:rsid w:val="00D15C7F"/>
    <w:rsid w:val="00D15FD1"/>
    <w:rsid w:val="00D1685D"/>
    <w:rsid w:val="00D16AA8"/>
    <w:rsid w:val="00D17000"/>
    <w:rsid w:val="00D17AAB"/>
    <w:rsid w:val="00D17CB1"/>
    <w:rsid w:val="00D20508"/>
    <w:rsid w:val="00D21102"/>
    <w:rsid w:val="00D220EA"/>
    <w:rsid w:val="00D221E7"/>
    <w:rsid w:val="00D22234"/>
    <w:rsid w:val="00D22B3A"/>
    <w:rsid w:val="00D22FF7"/>
    <w:rsid w:val="00D23104"/>
    <w:rsid w:val="00D237E8"/>
    <w:rsid w:val="00D2420B"/>
    <w:rsid w:val="00D24450"/>
    <w:rsid w:val="00D25FC3"/>
    <w:rsid w:val="00D265B6"/>
    <w:rsid w:val="00D26FD8"/>
    <w:rsid w:val="00D27003"/>
    <w:rsid w:val="00D275DC"/>
    <w:rsid w:val="00D27D4B"/>
    <w:rsid w:val="00D27E34"/>
    <w:rsid w:val="00D27E9A"/>
    <w:rsid w:val="00D30105"/>
    <w:rsid w:val="00D301CE"/>
    <w:rsid w:val="00D302A0"/>
    <w:rsid w:val="00D30DA6"/>
    <w:rsid w:val="00D30E28"/>
    <w:rsid w:val="00D31248"/>
    <w:rsid w:val="00D31451"/>
    <w:rsid w:val="00D31DE5"/>
    <w:rsid w:val="00D3221E"/>
    <w:rsid w:val="00D32575"/>
    <w:rsid w:val="00D32C62"/>
    <w:rsid w:val="00D32D58"/>
    <w:rsid w:val="00D33F4D"/>
    <w:rsid w:val="00D34145"/>
    <w:rsid w:val="00D3428B"/>
    <w:rsid w:val="00D35881"/>
    <w:rsid w:val="00D35EE6"/>
    <w:rsid w:val="00D361DD"/>
    <w:rsid w:val="00D36229"/>
    <w:rsid w:val="00D369B0"/>
    <w:rsid w:val="00D3764A"/>
    <w:rsid w:val="00D407B4"/>
    <w:rsid w:val="00D40CD3"/>
    <w:rsid w:val="00D415A5"/>
    <w:rsid w:val="00D41A7F"/>
    <w:rsid w:val="00D42901"/>
    <w:rsid w:val="00D42B5E"/>
    <w:rsid w:val="00D43A32"/>
    <w:rsid w:val="00D440B4"/>
    <w:rsid w:val="00D4485B"/>
    <w:rsid w:val="00D44862"/>
    <w:rsid w:val="00D44DB5"/>
    <w:rsid w:val="00D45305"/>
    <w:rsid w:val="00D459B7"/>
    <w:rsid w:val="00D45A58"/>
    <w:rsid w:val="00D45FEB"/>
    <w:rsid w:val="00D4679D"/>
    <w:rsid w:val="00D468A6"/>
    <w:rsid w:val="00D47136"/>
    <w:rsid w:val="00D50BEF"/>
    <w:rsid w:val="00D50D18"/>
    <w:rsid w:val="00D511A6"/>
    <w:rsid w:val="00D51460"/>
    <w:rsid w:val="00D51D0F"/>
    <w:rsid w:val="00D52964"/>
    <w:rsid w:val="00D52BA2"/>
    <w:rsid w:val="00D52CBD"/>
    <w:rsid w:val="00D52CFD"/>
    <w:rsid w:val="00D53458"/>
    <w:rsid w:val="00D54685"/>
    <w:rsid w:val="00D55E1A"/>
    <w:rsid w:val="00D566BA"/>
    <w:rsid w:val="00D56D0F"/>
    <w:rsid w:val="00D57217"/>
    <w:rsid w:val="00D576CD"/>
    <w:rsid w:val="00D5774E"/>
    <w:rsid w:val="00D5777E"/>
    <w:rsid w:val="00D57B63"/>
    <w:rsid w:val="00D602C2"/>
    <w:rsid w:val="00D604EC"/>
    <w:rsid w:val="00D60EF5"/>
    <w:rsid w:val="00D61D4B"/>
    <w:rsid w:val="00D62F89"/>
    <w:rsid w:val="00D63514"/>
    <w:rsid w:val="00D63AF6"/>
    <w:rsid w:val="00D63B08"/>
    <w:rsid w:val="00D63B78"/>
    <w:rsid w:val="00D64751"/>
    <w:rsid w:val="00D64FFA"/>
    <w:rsid w:val="00D65143"/>
    <w:rsid w:val="00D6531E"/>
    <w:rsid w:val="00D6561D"/>
    <w:rsid w:val="00D65718"/>
    <w:rsid w:val="00D66027"/>
    <w:rsid w:val="00D66333"/>
    <w:rsid w:val="00D666EE"/>
    <w:rsid w:val="00D6733F"/>
    <w:rsid w:val="00D677F2"/>
    <w:rsid w:val="00D7034B"/>
    <w:rsid w:val="00D70481"/>
    <w:rsid w:val="00D704B2"/>
    <w:rsid w:val="00D70E4B"/>
    <w:rsid w:val="00D710DB"/>
    <w:rsid w:val="00D71594"/>
    <w:rsid w:val="00D71F33"/>
    <w:rsid w:val="00D724C9"/>
    <w:rsid w:val="00D72A4B"/>
    <w:rsid w:val="00D72F7B"/>
    <w:rsid w:val="00D72FE2"/>
    <w:rsid w:val="00D73D8C"/>
    <w:rsid w:val="00D7431B"/>
    <w:rsid w:val="00D74F1C"/>
    <w:rsid w:val="00D75132"/>
    <w:rsid w:val="00D7532D"/>
    <w:rsid w:val="00D7599F"/>
    <w:rsid w:val="00D75AC2"/>
    <w:rsid w:val="00D75B51"/>
    <w:rsid w:val="00D75C77"/>
    <w:rsid w:val="00D7680E"/>
    <w:rsid w:val="00D76D43"/>
    <w:rsid w:val="00D8090A"/>
    <w:rsid w:val="00D8146E"/>
    <w:rsid w:val="00D81531"/>
    <w:rsid w:val="00D81BAA"/>
    <w:rsid w:val="00D81D08"/>
    <w:rsid w:val="00D841CF"/>
    <w:rsid w:val="00D84603"/>
    <w:rsid w:val="00D84959"/>
    <w:rsid w:val="00D84CBD"/>
    <w:rsid w:val="00D860C9"/>
    <w:rsid w:val="00D862E4"/>
    <w:rsid w:val="00D864C2"/>
    <w:rsid w:val="00D86AE7"/>
    <w:rsid w:val="00D874CD"/>
    <w:rsid w:val="00D8776B"/>
    <w:rsid w:val="00D87AA3"/>
    <w:rsid w:val="00D90892"/>
    <w:rsid w:val="00D90E31"/>
    <w:rsid w:val="00D9190B"/>
    <w:rsid w:val="00D91CBB"/>
    <w:rsid w:val="00D9376C"/>
    <w:rsid w:val="00D942DA"/>
    <w:rsid w:val="00D94599"/>
    <w:rsid w:val="00D94A84"/>
    <w:rsid w:val="00D94AD4"/>
    <w:rsid w:val="00D95A9B"/>
    <w:rsid w:val="00D95B40"/>
    <w:rsid w:val="00D96A49"/>
    <w:rsid w:val="00D96B7F"/>
    <w:rsid w:val="00D9797E"/>
    <w:rsid w:val="00D97CD2"/>
    <w:rsid w:val="00DA0066"/>
    <w:rsid w:val="00DA0244"/>
    <w:rsid w:val="00DA0262"/>
    <w:rsid w:val="00DA0A97"/>
    <w:rsid w:val="00DA2DCA"/>
    <w:rsid w:val="00DA2E03"/>
    <w:rsid w:val="00DA2F92"/>
    <w:rsid w:val="00DA3299"/>
    <w:rsid w:val="00DA3BE8"/>
    <w:rsid w:val="00DA3E77"/>
    <w:rsid w:val="00DA45BB"/>
    <w:rsid w:val="00DA4DDE"/>
    <w:rsid w:val="00DA50F8"/>
    <w:rsid w:val="00DA6702"/>
    <w:rsid w:val="00DA6D93"/>
    <w:rsid w:val="00DA7C5E"/>
    <w:rsid w:val="00DB0009"/>
    <w:rsid w:val="00DB08E7"/>
    <w:rsid w:val="00DB0CF1"/>
    <w:rsid w:val="00DB0CFA"/>
    <w:rsid w:val="00DB0FAD"/>
    <w:rsid w:val="00DB1224"/>
    <w:rsid w:val="00DB1396"/>
    <w:rsid w:val="00DB21ED"/>
    <w:rsid w:val="00DB22F4"/>
    <w:rsid w:val="00DB27CF"/>
    <w:rsid w:val="00DB2EFE"/>
    <w:rsid w:val="00DB3370"/>
    <w:rsid w:val="00DB3736"/>
    <w:rsid w:val="00DB40BC"/>
    <w:rsid w:val="00DB42FB"/>
    <w:rsid w:val="00DB4EF0"/>
    <w:rsid w:val="00DB5118"/>
    <w:rsid w:val="00DB554C"/>
    <w:rsid w:val="00DB6020"/>
    <w:rsid w:val="00DB614F"/>
    <w:rsid w:val="00DB6E69"/>
    <w:rsid w:val="00DB7A49"/>
    <w:rsid w:val="00DB7D41"/>
    <w:rsid w:val="00DC00F2"/>
    <w:rsid w:val="00DC078B"/>
    <w:rsid w:val="00DC0880"/>
    <w:rsid w:val="00DC0E37"/>
    <w:rsid w:val="00DC204E"/>
    <w:rsid w:val="00DC2DDC"/>
    <w:rsid w:val="00DC3917"/>
    <w:rsid w:val="00DC4682"/>
    <w:rsid w:val="00DC480F"/>
    <w:rsid w:val="00DC49EC"/>
    <w:rsid w:val="00DC4C2F"/>
    <w:rsid w:val="00DC4E7D"/>
    <w:rsid w:val="00DC5770"/>
    <w:rsid w:val="00DC5A67"/>
    <w:rsid w:val="00DC5B81"/>
    <w:rsid w:val="00DC690A"/>
    <w:rsid w:val="00DC70C0"/>
    <w:rsid w:val="00DC7243"/>
    <w:rsid w:val="00DC72A1"/>
    <w:rsid w:val="00DC7832"/>
    <w:rsid w:val="00DC7F43"/>
    <w:rsid w:val="00DD09B9"/>
    <w:rsid w:val="00DD0DF0"/>
    <w:rsid w:val="00DD125D"/>
    <w:rsid w:val="00DD13D4"/>
    <w:rsid w:val="00DD1A6F"/>
    <w:rsid w:val="00DD1B69"/>
    <w:rsid w:val="00DD2017"/>
    <w:rsid w:val="00DD225A"/>
    <w:rsid w:val="00DD29F5"/>
    <w:rsid w:val="00DD2BCB"/>
    <w:rsid w:val="00DD32F5"/>
    <w:rsid w:val="00DD35BA"/>
    <w:rsid w:val="00DD3EBB"/>
    <w:rsid w:val="00DD4611"/>
    <w:rsid w:val="00DD48BB"/>
    <w:rsid w:val="00DD4956"/>
    <w:rsid w:val="00DD536F"/>
    <w:rsid w:val="00DD54BF"/>
    <w:rsid w:val="00DD5A40"/>
    <w:rsid w:val="00DD5AAF"/>
    <w:rsid w:val="00DD5D91"/>
    <w:rsid w:val="00DD6386"/>
    <w:rsid w:val="00DD6807"/>
    <w:rsid w:val="00DD6B13"/>
    <w:rsid w:val="00DE0675"/>
    <w:rsid w:val="00DE1C3F"/>
    <w:rsid w:val="00DE212F"/>
    <w:rsid w:val="00DE216C"/>
    <w:rsid w:val="00DE3AAC"/>
    <w:rsid w:val="00DE4211"/>
    <w:rsid w:val="00DE42B5"/>
    <w:rsid w:val="00DE43DB"/>
    <w:rsid w:val="00DE4DFB"/>
    <w:rsid w:val="00DE50AF"/>
    <w:rsid w:val="00DE523C"/>
    <w:rsid w:val="00DE5312"/>
    <w:rsid w:val="00DE5370"/>
    <w:rsid w:val="00DE53C9"/>
    <w:rsid w:val="00DE5B91"/>
    <w:rsid w:val="00DE7458"/>
    <w:rsid w:val="00DE7E27"/>
    <w:rsid w:val="00DF04FB"/>
    <w:rsid w:val="00DF0880"/>
    <w:rsid w:val="00DF145D"/>
    <w:rsid w:val="00DF1C1F"/>
    <w:rsid w:val="00DF1EDE"/>
    <w:rsid w:val="00DF2471"/>
    <w:rsid w:val="00DF2511"/>
    <w:rsid w:val="00DF2A9D"/>
    <w:rsid w:val="00DF2CCF"/>
    <w:rsid w:val="00DF316B"/>
    <w:rsid w:val="00DF3BDB"/>
    <w:rsid w:val="00DF3F1B"/>
    <w:rsid w:val="00DF40CD"/>
    <w:rsid w:val="00DF419D"/>
    <w:rsid w:val="00DF47DD"/>
    <w:rsid w:val="00DF4D9C"/>
    <w:rsid w:val="00DF51C3"/>
    <w:rsid w:val="00DF5FE2"/>
    <w:rsid w:val="00DF616C"/>
    <w:rsid w:val="00DF68E3"/>
    <w:rsid w:val="00DF6F2B"/>
    <w:rsid w:val="00DF7008"/>
    <w:rsid w:val="00DF7500"/>
    <w:rsid w:val="00DF76D9"/>
    <w:rsid w:val="00E00C44"/>
    <w:rsid w:val="00E02642"/>
    <w:rsid w:val="00E02B34"/>
    <w:rsid w:val="00E03C92"/>
    <w:rsid w:val="00E03E26"/>
    <w:rsid w:val="00E04250"/>
    <w:rsid w:val="00E0677C"/>
    <w:rsid w:val="00E07D34"/>
    <w:rsid w:val="00E07D6A"/>
    <w:rsid w:val="00E10CFF"/>
    <w:rsid w:val="00E10D6C"/>
    <w:rsid w:val="00E112D2"/>
    <w:rsid w:val="00E1166B"/>
    <w:rsid w:val="00E11E08"/>
    <w:rsid w:val="00E12E2B"/>
    <w:rsid w:val="00E12E7E"/>
    <w:rsid w:val="00E12F99"/>
    <w:rsid w:val="00E132F6"/>
    <w:rsid w:val="00E1422F"/>
    <w:rsid w:val="00E143CF"/>
    <w:rsid w:val="00E145EC"/>
    <w:rsid w:val="00E14DDD"/>
    <w:rsid w:val="00E14F33"/>
    <w:rsid w:val="00E1603A"/>
    <w:rsid w:val="00E16CEF"/>
    <w:rsid w:val="00E170BA"/>
    <w:rsid w:val="00E175A0"/>
    <w:rsid w:val="00E17CA7"/>
    <w:rsid w:val="00E20CB3"/>
    <w:rsid w:val="00E2121D"/>
    <w:rsid w:val="00E2158C"/>
    <w:rsid w:val="00E21E1C"/>
    <w:rsid w:val="00E222B2"/>
    <w:rsid w:val="00E2230F"/>
    <w:rsid w:val="00E23CC0"/>
    <w:rsid w:val="00E24848"/>
    <w:rsid w:val="00E25958"/>
    <w:rsid w:val="00E25FBA"/>
    <w:rsid w:val="00E26018"/>
    <w:rsid w:val="00E260EE"/>
    <w:rsid w:val="00E26B0B"/>
    <w:rsid w:val="00E26DB5"/>
    <w:rsid w:val="00E27008"/>
    <w:rsid w:val="00E27357"/>
    <w:rsid w:val="00E27513"/>
    <w:rsid w:val="00E27647"/>
    <w:rsid w:val="00E277C3"/>
    <w:rsid w:val="00E30003"/>
    <w:rsid w:val="00E3006C"/>
    <w:rsid w:val="00E301DF"/>
    <w:rsid w:val="00E304F6"/>
    <w:rsid w:val="00E30C2B"/>
    <w:rsid w:val="00E31643"/>
    <w:rsid w:val="00E31ABE"/>
    <w:rsid w:val="00E31BCD"/>
    <w:rsid w:val="00E322C2"/>
    <w:rsid w:val="00E3377C"/>
    <w:rsid w:val="00E337F1"/>
    <w:rsid w:val="00E346A4"/>
    <w:rsid w:val="00E34ED8"/>
    <w:rsid w:val="00E34FCE"/>
    <w:rsid w:val="00E35B78"/>
    <w:rsid w:val="00E35F32"/>
    <w:rsid w:val="00E36173"/>
    <w:rsid w:val="00E36177"/>
    <w:rsid w:val="00E36631"/>
    <w:rsid w:val="00E36765"/>
    <w:rsid w:val="00E368B7"/>
    <w:rsid w:val="00E36C2F"/>
    <w:rsid w:val="00E36E91"/>
    <w:rsid w:val="00E37383"/>
    <w:rsid w:val="00E37427"/>
    <w:rsid w:val="00E40132"/>
    <w:rsid w:val="00E4100B"/>
    <w:rsid w:val="00E413BB"/>
    <w:rsid w:val="00E41703"/>
    <w:rsid w:val="00E41A5F"/>
    <w:rsid w:val="00E4239E"/>
    <w:rsid w:val="00E42F3D"/>
    <w:rsid w:val="00E4309C"/>
    <w:rsid w:val="00E43D42"/>
    <w:rsid w:val="00E44187"/>
    <w:rsid w:val="00E447A5"/>
    <w:rsid w:val="00E44E2D"/>
    <w:rsid w:val="00E46333"/>
    <w:rsid w:val="00E47360"/>
    <w:rsid w:val="00E47921"/>
    <w:rsid w:val="00E50DAE"/>
    <w:rsid w:val="00E50EE1"/>
    <w:rsid w:val="00E514DA"/>
    <w:rsid w:val="00E51CF5"/>
    <w:rsid w:val="00E51EF6"/>
    <w:rsid w:val="00E528C5"/>
    <w:rsid w:val="00E5294A"/>
    <w:rsid w:val="00E529DD"/>
    <w:rsid w:val="00E53059"/>
    <w:rsid w:val="00E53350"/>
    <w:rsid w:val="00E54414"/>
    <w:rsid w:val="00E5465C"/>
    <w:rsid w:val="00E54E54"/>
    <w:rsid w:val="00E55086"/>
    <w:rsid w:val="00E554CD"/>
    <w:rsid w:val="00E55664"/>
    <w:rsid w:val="00E55A05"/>
    <w:rsid w:val="00E55FAF"/>
    <w:rsid w:val="00E56629"/>
    <w:rsid w:val="00E56BB2"/>
    <w:rsid w:val="00E56E97"/>
    <w:rsid w:val="00E56F71"/>
    <w:rsid w:val="00E57063"/>
    <w:rsid w:val="00E57416"/>
    <w:rsid w:val="00E604CF"/>
    <w:rsid w:val="00E609C5"/>
    <w:rsid w:val="00E60A45"/>
    <w:rsid w:val="00E60B96"/>
    <w:rsid w:val="00E618AC"/>
    <w:rsid w:val="00E61ACA"/>
    <w:rsid w:val="00E62260"/>
    <w:rsid w:val="00E62B5C"/>
    <w:rsid w:val="00E63F9C"/>
    <w:rsid w:val="00E642D6"/>
    <w:rsid w:val="00E643CF"/>
    <w:rsid w:val="00E64F1C"/>
    <w:rsid w:val="00E65042"/>
    <w:rsid w:val="00E65653"/>
    <w:rsid w:val="00E657F9"/>
    <w:rsid w:val="00E65E0D"/>
    <w:rsid w:val="00E66334"/>
    <w:rsid w:val="00E666CF"/>
    <w:rsid w:val="00E66C87"/>
    <w:rsid w:val="00E66F7F"/>
    <w:rsid w:val="00E700A2"/>
    <w:rsid w:val="00E71093"/>
    <w:rsid w:val="00E71AF4"/>
    <w:rsid w:val="00E730E3"/>
    <w:rsid w:val="00E73322"/>
    <w:rsid w:val="00E7361C"/>
    <w:rsid w:val="00E749AD"/>
    <w:rsid w:val="00E74A30"/>
    <w:rsid w:val="00E74A81"/>
    <w:rsid w:val="00E7576F"/>
    <w:rsid w:val="00E76E04"/>
    <w:rsid w:val="00E771C3"/>
    <w:rsid w:val="00E77241"/>
    <w:rsid w:val="00E80C12"/>
    <w:rsid w:val="00E81CE1"/>
    <w:rsid w:val="00E82080"/>
    <w:rsid w:val="00E82121"/>
    <w:rsid w:val="00E82700"/>
    <w:rsid w:val="00E82DBF"/>
    <w:rsid w:val="00E8347D"/>
    <w:rsid w:val="00E83A38"/>
    <w:rsid w:val="00E84897"/>
    <w:rsid w:val="00E84C62"/>
    <w:rsid w:val="00E854D3"/>
    <w:rsid w:val="00E856C5"/>
    <w:rsid w:val="00E8571F"/>
    <w:rsid w:val="00E85E37"/>
    <w:rsid w:val="00E86322"/>
    <w:rsid w:val="00E87B1E"/>
    <w:rsid w:val="00E90398"/>
    <w:rsid w:val="00E90824"/>
    <w:rsid w:val="00E9099A"/>
    <w:rsid w:val="00E90DE1"/>
    <w:rsid w:val="00E91925"/>
    <w:rsid w:val="00E91F86"/>
    <w:rsid w:val="00E9251A"/>
    <w:rsid w:val="00E92690"/>
    <w:rsid w:val="00E92B65"/>
    <w:rsid w:val="00E92EA8"/>
    <w:rsid w:val="00E934E8"/>
    <w:rsid w:val="00E93840"/>
    <w:rsid w:val="00E94A55"/>
    <w:rsid w:val="00E95723"/>
    <w:rsid w:val="00E9580D"/>
    <w:rsid w:val="00E95C29"/>
    <w:rsid w:val="00E9633F"/>
    <w:rsid w:val="00E96409"/>
    <w:rsid w:val="00E966C2"/>
    <w:rsid w:val="00E96DD3"/>
    <w:rsid w:val="00E978ED"/>
    <w:rsid w:val="00EA053D"/>
    <w:rsid w:val="00EA1070"/>
    <w:rsid w:val="00EA127C"/>
    <w:rsid w:val="00EA17D1"/>
    <w:rsid w:val="00EA189C"/>
    <w:rsid w:val="00EA21CD"/>
    <w:rsid w:val="00EA24A6"/>
    <w:rsid w:val="00EA3EA9"/>
    <w:rsid w:val="00EA4613"/>
    <w:rsid w:val="00EA46F1"/>
    <w:rsid w:val="00EA4F47"/>
    <w:rsid w:val="00EA5B66"/>
    <w:rsid w:val="00EA5E4C"/>
    <w:rsid w:val="00EA6043"/>
    <w:rsid w:val="00EA70C8"/>
    <w:rsid w:val="00EA75FB"/>
    <w:rsid w:val="00EA76CC"/>
    <w:rsid w:val="00EB00F0"/>
    <w:rsid w:val="00EB0FE6"/>
    <w:rsid w:val="00EB17D5"/>
    <w:rsid w:val="00EB1915"/>
    <w:rsid w:val="00EB2C3C"/>
    <w:rsid w:val="00EB30EC"/>
    <w:rsid w:val="00EB3B75"/>
    <w:rsid w:val="00EB3E32"/>
    <w:rsid w:val="00EB4E04"/>
    <w:rsid w:val="00EB5021"/>
    <w:rsid w:val="00EB56E7"/>
    <w:rsid w:val="00EB6477"/>
    <w:rsid w:val="00EB783E"/>
    <w:rsid w:val="00EC0A1A"/>
    <w:rsid w:val="00EC2397"/>
    <w:rsid w:val="00EC2D8F"/>
    <w:rsid w:val="00EC3BB9"/>
    <w:rsid w:val="00EC3CA2"/>
    <w:rsid w:val="00EC42AC"/>
    <w:rsid w:val="00EC567A"/>
    <w:rsid w:val="00EC57FD"/>
    <w:rsid w:val="00EC5C40"/>
    <w:rsid w:val="00EC6162"/>
    <w:rsid w:val="00EC639F"/>
    <w:rsid w:val="00EC69C9"/>
    <w:rsid w:val="00EC6B64"/>
    <w:rsid w:val="00EC730B"/>
    <w:rsid w:val="00EC735B"/>
    <w:rsid w:val="00EC7A92"/>
    <w:rsid w:val="00ED04E6"/>
    <w:rsid w:val="00ED0F1F"/>
    <w:rsid w:val="00ED1852"/>
    <w:rsid w:val="00ED1CD6"/>
    <w:rsid w:val="00ED1CFC"/>
    <w:rsid w:val="00ED2B48"/>
    <w:rsid w:val="00ED2BE6"/>
    <w:rsid w:val="00ED3065"/>
    <w:rsid w:val="00ED3197"/>
    <w:rsid w:val="00ED376E"/>
    <w:rsid w:val="00ED385C"/>
    <w:rsid w:val="00ED3F70"/>
    <w:rsid w:val="00ED4002"/>
    <w:rsid w:val="00ED47AC"/>
    <w:rsid w:val="00ED52AF"/>
    <w:rsid w:val="00ED56BE"/>
    <w:rsid w:val="00ED6094"/>
    <w:rsid w:val="00ED6128"/>
    <w:rsid w:val="00ED6192"/>
    <w:rsid w:val="00ED6197"/>
    <w:rsid w:val="00ED70BF"/>
    <w:rsid w:val="00ED788F"/>
    <w:rsid w:val="00ED790B"/>
    <w:rsid w:val="00ED7E48"/>
    <w:rsid w:val="00EE0A18"/>
    <w:rsid w:val="00EE11A5"/>
    <w:rsid w:val="00EE18D7"/>
    <w:rsid w:val="00EE195B"/>
    <w:rsid w:val="00EE1E72"/>
    <w:rsid w:val="00EE2057"/>
    <w:rsid w:val="00EE25C0"/>
    <w:rsid w:val="00EE29DF"/>
    <w:rsid w:val="00EE2DD3"/>
    <w:rsid w:val="00EE419A"/>
    <w:rsid w:val="00EE46E1"/>
    <w:rsid w:val="00EE504F"/>
    <w:rsid w:val="00EE51FE"/>
    <w:rsid w:val="00EE5B4F"/>
    <w:rsid w:val="00EE5C2E"/>
    <w:rsid w:val="00EE6124"/>
    <w:rsid w:val="00EE6B55"/>
    <w:rsid w:val="00EE6CC8"/>
    <w:rsid w:val="00EE6E9F"/>
    <w:rsid w:val="00EE6F14"/>
    <w:rsid w:val="00EE787F"/>
    <w:rsid w:val="00EE7903"/>
    <w:rsid w:val="00EE7CEF"/>
    <w:rsid w:val="00EF0314"/>
    <w:rsid w:val="00EF0AC8"/>
    <w:rsid w:val="00EF3144"/>
    <w:rsid w:val="00EF3168"/>
    <w:rsid w:val="00EF3B1B"/>
    <w:rsid w:val="00EF3C07"/>
    <w:rsid w:val="00EF3D4F"/>
    <w:rsid w:val="00EF3F9E"/>
    <w:rsid w:val="00EF4A33"/>
    <w:rsid w:val="00EF516D"/>
    <w:rsid w:val="00EF5922"/>
    <w:rsid w:val="00EF6C5A"/>
    <w:rsid w:val="00EF7D65"/>
    <w:rsid w:val="00EF7EAA"/>
    <w:rsid w:val="00F00BB1"/>
    <w:rsid w:val="00F00C94"/>
    <w:rsid w:val="00F01514"/>
    <w:rsid w:val="00F02BDE"/>
    <w:rsid w:val="00F0339A"/>
    <w:rsid w:val="00F03591"/>
    <w:rsid w:val="00F039B8"/>
    <w:rsid w:val="00F04159"/>
    <w:rsid w:val="00F041DF"/>
    <w:rsid w:val="00F0436F"/>
    <w:rsid w:val="00F04842"/>
    <w:rsid w:val="00F0494C"/>
    <w:rsid w:val="00F0506F"/>
    <w:rsid w:val="00F050C7"/>
    <w:rsid w:val="00F05207"/>
    <w:rsid w:val="00F05A7C"/>
    <w:rsid w:val="00F05AE8"/>
    <w:rsid w:val="00F05B05"/>
    <w:rsid w:val="00F05D68"/>
    <w:rsid w:val="00F0647D"/>
    <w:rsid w:val="00F068ED"/>
    <w:rsid w:val="00F06B32"/>
    <w:rsid w:val="00F06B3F"/>
    <w:rsid w:val="00F07159"/>
    <w:rsid w:val="00F072AB"/>
    <w:rsid w:val="00F11403"/>
    <w:rsid w:val="00F11440"/>
    <w:rsid w:val="00F11573"/>
    <w:rsid w:val="00F11638"/>
    <w:rsid w:val="00F1170D"/>
    <w:rsid w:val="00F1173D"/>
    <w:rsid w:val="00F12015"/>
    <w:rsid w:val="00F132FE"/>
    <w:rsid w:val="00F14DA5"/>
    <w:rsid w:val="00F15FAF"/>
    <w:rsid w:val="00F161D3"/>
    <w:rsid w:val="00F168EC"/>
    <w:rsid w:val="00F16EC3"/>
    <w:rsid w:val="00F17C40"/>
    <w:rsid w:val="00F2039D"/>
    <w:rsid w:val="00F20AEE"/>
    <w:rsid w:val="00F213D2"/>
    <w:rsid w:val="00F215DF"/>
    <w:rsid w:val="00F216EC"/>
    <w:rsid w:val="00F217A1"/>
    <w:rsid w:val="00F22802"/>
    <w:rsid w:val="00F23822"/>
    <w:rsid w:val="00F23F2E"/>
    <w:rsid w:val="00F249CF"/>
    <w:rsid w:val="00F24A57"/>
    <w:rsid w:val="00F25300"/>
    <w:rsid w:val="00F26128"/>
    <w:rsid w:val="00F26FA6"/>
    <w:rsid w:val="00F2737E"/>
    <w:rsid w:val="00F27B97"/>
    <w:rsid w:val="00F306A2"/>
    <w:rsid w:val="00F32527"/>
    <w:rsid w:val="00F32613"/>
    <w:rsid w:val="00F32CEE"/>
    <w:rsid w:val="00F32DED"/>
    <w:rsid w:val="00F32FF7"/>
    <w:rsid w:val="00F3373B"/>
    <w:rsid w:val="00F33EAE"/>
    <w:rsid w:val="00F33FAF"/>
    <w:rsid w:val="00F343CF"/>
    <w:rsid w:val="00F35937"/>
    <w:rsid w:val="00F35C6F"/>
    <w:rsid w:val="00F35EB8"/>
    <w:rsid w:val="00F36689"/>
    <w:rsid w:val="00F36955"/>
    <w:rsid w:val="00F3697B"/>
    <w:rsid w:val="00F36CA4"/>
    <w:rsid w:val="00F36DBF"/>
    <w:rsid w:val="00F36F3E"/>
    <w:rsid w:val="00F37480"/>
    <w:rsid w:val="00F37BAC"/>
    <w:rsid w:val="00F40BC3"/>
    <w:rsid w:val="00F40EBF"/>
    <w:rsid w:val="00F41719"/>
    <w:rsid w:val="00F42B41"/>
    <w:rsid w:val="00F42DE8"/>
    <w:rsid w:val="00F432DF"/>
    <w:rsid w:val="00F4336C"/>
    <w:rsid w:val="00F4377D"/>
    <w:rsid w:val="00F43955"/>
    <w:rsid w:val="00F4405A"/>
    <w:rsid w:val="00F442A2"/>
    <w:rsid w:val="00F447B9"/>
    <w:rsid w:val="00F447BD"/>
    <w:rsid w:val="00F450FC"/>
    <w:rsid w:val="00F4748F"/>
    <w:rsid w:val="00F50426"/>
    <w:rsid w:val="00F51645"/>
    <w:rsid w:val="00F520CE"/>
    <w:rsid w:val="00F52521"/>
    <w:rsid w:val="00F5271C"/>
    <w:rsid w:val="00F52790"/>
    <w:rsid w:val="00F52AEF"/>
    <w:rsid w:val="00F52C1F"/>
    <w:rsid w:val="00F5310C"/>
    <w:rsid w:val="00F53192"/>
    <w:rsid w:val="00F53520"/>
    <w:rsid w:val="00F53D63"/>
    <w:rsid w:val="00F54718"/>
    <w:rsid w:val="00F54862"/>
    <w:rsid w:val="00F55199"/>
    <w:rsid w:val="00F55850"/>
    <w:rsid w:val="00F55A03"/>
    <w:rsid w:val="00F55A96"/>
    <w:rsid w:val="00F60387"/>
    <w:rsid w:val="00F616AE"/>
    <w:rsid w:val="00F61AC0"/>
    <w:rsid w:val="00F62299"/>
    <w:rsid w:val="00F627F4"/>
    <w:rsid w:val="00F6310F"/>
    <w:rsid w:val="00F633AB"/>
    <w:rsid w:val="00F63A85"/>
    <w:rsid w:val="00F64CBA"/>
    <w:rsid w:val="00F64D2E"/>
    <w:rsid w:val="00F64E19"/>
    <w:rsid w:val="00F661DF"/>
    <w:rsid w:val="00F66944"/>
    <w:rsid w:val="00F66FB4"/>
    <w:rsid w:val="00F67A61"/>
    <w:rsid w:val="00F70244"/>
    <w:rsid w:val="00F706A5"/>
    <w:rsid w:val="00F71DBE"/>
    <w:rsid w:val="00F7202A"/>
    <w:rsid w:val="00F7237B"/>
    <w:rsid w:val="00F723E5"/>
    <w:rsid w:val="00F725E4"/>
    <w:rsid w:val="00F7294B"/>
    <w:rsid w:val="00F73043"/>
    <w:rsid w:val="00F7310D"/>
    <w:rsid w:val="00F731EC"/>
    <w:rsid w:val="00F73802"/>
    <w:rsid w:val="00F73C45"/>
    <w:rsid w:val="00F741B1"/>
    <w:rsid w:val="00F745D9"/>
    <w:rsid w:val="00F747B7"/>
    <w:rsid w:val="00F74D3D"/>
    <w:rsid w:val="00F751F8"/>
    <w:rsid w:val="00F755A2"/>
    <w:rsid w:val="00F75AB0"/>
    <w:rsid w:val="00F75B88"/>
    <w:rsid w:val="00F75D78"/>
    <w:rsid w:val="00F75FEB"/>
    <w:rsid w:val="00F760DA"/>
    <w:rsid w:val="00F7680E"/>
    <w:rsid w:val="00F77699"/>
    <w:rsid w:val="00F776C1"/>
    <w:rsid w:val="00F778E9"/>
    <w:rsid w:val="00F77A1A"/>
    <w:rsid w:val="00F80DE2"/>
    <w:rsid w:val="00F811BE"/>
    <w:rsid w:val="00F81BCC"/>
    <w:rsid w:val="00F82C93"/>
    <w:rsid w:val="00F830E1"/>
    <w:rsid w:val="00F83249"/>
    <w:rsid w:val="00F832A5"/>
    <w:rsid w:val="00F83344"/>
    <w:rsid w:val="00F845B3"/>
    <w:rsid w:val="00F85286"/>
    <w:rsid w:val="00F854D0"/>
    <w:rsid w:val="00F85619"/>
    <w:rsid w:val="00F856B9"/>
    <w:rsid w:val="00F85DC8"/>
    <w:rsid w:val="00F861E8"/>
    <w:rsid w:val="00F86A5B"/>
    <w:rsid w:val="00F87A37"/>
    <w:rsid w:val="00F90382"/>
    <w:rsid w:val="00F9151A"/>
    <w:rsid w:val="00F91814"/>
    <w:rsid w:val="00F93180"/>
    <w:rsid w:val="00F943BB"/>
    <w:rsid w:val="00F946C6"/>
    <w:rsid w:val="00F94797"/>
    <w:rsid w:val="00F950F7"/>
    <w:rsid w:val="00F95159"/>
    <w:rsid w:val="00F955BB"/>
    <w:rsid w:val="00F9653D"/>
    <w:rsid w:val="00F97EAB"/>
    <w:rsid w:val="00FA01A8"/>
    <w:rsid w:val="00FA02D4"/>
    <w:rsid w:val="00FA05EB"/>
    <w:rsid w:val="00FA1185"/>
    <w:rsid w:val="00FA13A7"/>
    <w:rsid w:val="00FA2120"/>
    <w:rsid w:val="00FA3604"/>
    <w:rsid w:val="00FA3EAB"/>
    <w:rsid w:val="00FA3FD3"/>
    <w:rsid w:val="00FA40C7"/>
    <w:rsid w:val="00FA423A"/>
    <w:rsid w:val="00FA4407"/>
    <w:rsid w:val="00FA4444"/>
    <w:rsid w:val="00FA4F0F"/>
    <w:rsid w:val="00FA5A7A"/>
    <w:rsid w:val="00FA64AD"/>
    <w:rsid w:val="00FA6A24"/>
    <w:rsid w:val="00FA70F5"/>
    <w:rsid w:val="00FA7A31"/>
    <w:rsid w:val="00FA7E6F"/>
    <w:rsid w:val="00FB03A1"/>
    <w:rsid w:val="00FB03A2"/>
    <w:rsid w:val="00FB052F"/>
    <w:rsid w:val="00FB0697"/>
    <w:rsid w:val="00FB084D"/>
    <w:rsid w:val="00FB0D78"/>
    <w:rsid w:val="00FB102D"/>
    <w:rsid w:val="00FB179A"/>
    <w:rsid w:val="00FB186B"/>
    <w:rsid w:val="00FB1AB5"/>
    <w:rsid w:val="00FB1C58"/>
    <w:rsid w:val="00FB2487"/>
    <w:rsid w:val="00FB24F1"/>
    <w:rsid w:val="00FB3119"/>
    <w:rsid w:val="00FB32C9"/>
    <w:rsid w:val="00FB3CF9"/>
    <w:rsid w:val="00FB5E25"/>
    <w:rsid w:val="00FB63B0"/>
    <w:rsid w:val="00FB6CDB"/>
    <w:rsid w:val="00FB748D"/>
    <w:rsid w:val="00FB7DF8"/>
    <w:rsid w:val="00FB7EB8"/>
    <w:rsid w:val="00FC0018"/>
    <w:rsid w:val="00FC07E1"/>
    <w:rsid w:val="00FC0B5C"/>
    <w:rsid w:val="00FC0E0D"/>
    <w:rsid w:val="00FC1BF1"/>
    <w:rsid w:val="00FC20CC"/>
    <w:rsid w:val="00FC28E0"/>
    <w:rsid w:val="00FC2BDE"/>
    <w:rsid w:val="00FC2C53"/>
    <w:rsid w:val="00FC2C93"/>
    <w:rsid w:val="00FC3285"/>
    <w:rsid w:val="00FC3923"/>
    <w:rsid w:val="00FC3DBD"/>
    <w:rsid w:val="00FC43E7"/>
    <w:rsid w:val="00FC4575"/>
    <w:rsid w:val="00FC5AB9"/>
    <w:rsid w:val="00FC5DAD"/>
    <w:rsid w:val="00FC63DE"/>
    <w:rsid w:val="00FC7660"/>
    <w:rsid w:val="00FC7CD5"/>
    <w:rsid w:val="00FD017A"/>
    <w:rsid w:val="00FD01E7"/>
    <w:rsid w:val="00FD058E"/>
    <w:rsid w:val="00FD0D50"/>
    <w:rsid w:val="00FD3803"/>
    <w:rsid w:val="00FD3CFE"/>
    <w:rsid w:val="00FD41E6"/>
    <w:rsid w:val="00FD461C"/>
    <w:rsid w:val="00FD4E8B"/>
    <w:rsid w:val="00FD5432"/>
    <w:rsid w:val="00FD566B"/>
    <w:rsid w:val="00FD5DC7"/>
    <w:rsid w:val="00FD7218"/>
    <w:rsid w:val="00FD7B10"/>
    <w:rsid w:val="00FD7FA0"/>
    <w:rsid w:val="00FE0B30"/>
    <w:rsid w:val="00FE2211"/>
    <w:rsid w:val="00FE22AE"/>
    <w:rsid w:val="00FE23D5"/>
    <w:rsid w:val="00FE3059"/>
    <w:rsid w:val="00FE305C"/>
    <w:rsid w:val="00FE39C8"/>
    <w:rsid w:val="00FE3D4A"/>
    <w:rsid w:val="00FE3DE1"/>
    <w:rsid w:val="00FE44BE"/>
    <w:rsid w:val="00FE48B5"/>
    <w:rsid w:val="00FE4C59"/>
    <w:rsid w:val="00FE4DFE"/>
    <w:rsid w:val="00FE52B9"/>
    <w:rsid w:val="00FE553C"/>
    <w:rsid w:val="00FE5688"/>
    <w:rsid w:val="00FE5802"/>
    <w:rsid w:val="00FE5C93"/>
    <w:rsid w:val="00FE65A1"/>
    <w:rsid w:val="00FE6FF8"/>
    <w:rsid w:val="00FE74C9"/>
    <w:rsid w:val="00FE7BCD"/>
    <w:rsid w:val="00FF0713"/>
    <w:rsid w:val="00FF1477"/>
    <w:rsid w:val="00FF1782"/>
    <w:rsid w:val="00FF1D86"/>
    <w:rsid w:val="00FF25A8"/>
    <w:rsid w:val="00FF3283"/>
    <w:rsid w:val="00FF4C45"/>
    <w:rsid w:val="00FF53B2"/>
    <w:rsid w:val="00FF54FC"/>
    <w:rsid w:val="00FF5786"/>
    <w:rsid w:val="00FF5C14"/>
    <w:rsid w:val="00FF5D14"/>
    <w:rsid w:val="00FF5DC2"/>
    <w:rsid w:val="00FF662B"/>
    <w:rsid w:val="00FF6AAF"/>
    <w:rsid w:val="00FF6C3E"/>
    <w:rsid w:val="00FF6DDB"/>
    <w:rsid w:val="5FB7FFF8"/>
    <w:rsid w:val="67BE2CCC"/>
    <w:rsid w:val="75C9B869"/>
    <w:rsid w:val="778ECDFB"/>
    <w:rsid w:val="77EF85F0"/>
    <w:rsid w:val="7E736AFC"/>
    <w:rsid w:val="7F3FDC41"/>
    <w:rsid w:val="7FC800B5"/>
    <w:rsid w:val="C76BC6B9"/>
    <w:rsid w:val="EEDB36AA"/>
    <w:rsid w:val="FE7696A3"/>
    <w:rsid w:val="FF4F2FBB"/>
    <w:rsid w:val="FF6BC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qFormat="1" w:uiPriority="99" w:semiHidden="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8">
    <w:name w:val="Default Paragraph Font"/>
    <w:unhideWhenUsed/>
    <w:qFormat/>
    <w:uiPriority w:val="1"/>
  </w:style>
  <w:style w:type="table" w:default="1" w:styleId="11">
    <w:name w:val="Normal Table"/>
    <w:unhideWhenUsed/>
    <w:qFormat/>
    <w:uiPriority w:val="99"/>
    <w:tblPr>
      <w:tblCellMar>
        <w:top w:w="0" w:type="dxa"/>
        <w:left w:w="108" w:type="dxa"/>
        <w:bottom w:w="0" w:type="dxa"/>
        <w:right w:w="108" w:type="dxa"/>
      </w:tblCellMar>
    </w:tblPr>
  </w:style>
  <w:style w:type="paragraph" w:styleId="2">
    <w:name w:val="annotation subject"/>
    <w:basedOn w:val="3"/>
    <w:next w:val="3"/>
    <w:link w:val="16"/>
    <w:unhideWhenUsed/>
    <w:qFormat/>
    <w:uiPriority w:val="99"/>
    <w:rPr>
      <w:b/>
      <w:bCs/>
    </w:rPr>
  </w:style>
  <w:style w:type="paragraph" w:styleId="3">
    <w:name w:val="annotation text"/>
    <w:basedOn w:val="1"/>
    <w:link w:val="15"/>
    <w:unhideWhenUsed/>
    <w:qFormat/>
    <w:uiPriority w:val="99"/>
    <w:pPr>
      <w:jc w:val="left"/>
    </w:pPr>
  </w:style>
  <w:style w:type="paragraph" w:styleId="4">
    <w:name w:val="Document Map"/>
    <w:basedOn w:val="1"/>
    <w:link w:val="12"/>
    <w:unhideWhenUsed/>
    <w:qFormat/>
    <w:uiPriority w:val="99"/>
    <w:rPr>
      <w:rFonts w:ascii="Times New Roman" w:hAnsi="Times New Roman" w:cs="Times New Roman"/>
    </w:rPr>
  </w:style>
  <w:style w:type="paragraph" w:styleId="5">
    <w:name w:val="Balloon Text"/>
    <w:basedOn w:val="1"/>
    <w:link w:val="14"/>
    <w:unhideWhenUsed/>
    <w:qFormat/>
    <w:uiPriority w:val="99"/>
    <w:rPr>
      <w:rFonts w:ascii="宋体" w:eastAsia="宋体"/>
      <w:sz w:val="18"/>
      <w:szCs w:val="18"/>
    </w:rPr>
  </w:style>
  <w:style w:type="paragraph" w:styleId="6">
    <w:name w:val="footer"/>
    <w:basedOn w:val="1"/>
    <w:unhideWhenUsed/>
    <w:qFormat/>
    <w:uiPriority w:val="99"/>
    <w:pPr>
      <w:tabs>
        <w:tab w:val="center" w:pos="4153"/>
        <w:tab w:val="right" w:pos="8306"/>
      </w:tabs>
      <w:snapToGrid w:val="0"/>
      <w:jc w:val="left"/>
    </w:pPr>
    <w:rPr>
      <w:sz w:val="18"/>
    </w:rPr>
  </w:style>
  <w:style w:type="paragraph" w:styleId="7">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rFonts w:ascii="DejaVu Sans" w:hAnsi="DejaVu Sans"/>
      <w:sz w:val="18"/>
    </w:r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styleId="10">
    <w:name w:val="annotation reference"/>
    <w:basedOn w:val="8"/>
    <w:unhideWhenUsed/>
    <w:qFormat/>
    <w:uiPriority w:val="99"/>
    <w:rPr>
      <w:sz w:val="21"/>
      <w:szCs w:val="21"/>
    </w:rPr>
  </w:style>
  <w:style w:type="character" w:customStyle="1" w:styleId="12">
    <w:name w:val="文档结构图 字符"/>
    <w:basedOn w:val="8"/>
    <w:link w:val="4"/>
    <w:semiHidden/>
    <w:qFormat/>
    <w:uiPriority w:val="99"/>
    <w:rPr>
      <w:rFonts w:ascii="Times New Roman" w:hAnsi="Times New Roman" w:cs="Times New Roman"/>
    </w:rPr>
  </w:style>
  <w:style w:type="paragraph" w:customStyle="1" w:styleId="13">
    <w:name w:val="List Paragraph"/>
    <w:basedOn w:val="1"/>
    <w:qFormat/>
    <w:uiPriority w:val="34"/>
    <w:pPr>
      <w:ind w:firstLine="420" w:firstLineChars="200"/>
    </w:pPr>
  </w:style>
  <w:style w:type="character" w:customStyle="1" w:styleId="14">
    <w:name w:val="批注框文本 字符"/>
    <w:basedOn w:val="8"/>
    <w:link w:val="5"/>
    <w:semiHidden/>
    <w:qFormat/>
    <w:uiPriority w:val="99"/>
    <w:rPr>
      <w:rFonts w:ascii="宋体" w:eastAsia="宋体"/>
      <w:sz w:val="18"/>
      <w:szCs w:val="18"/>
    </w:rPr>
  </w:style>
  <w:style w:type="character" w:customStyle="1" w:styleId="15">
    <w:name w:val="批注文字 字符"/>
    <w:basedOn w:val="8"/>
    <w:link w:val="3"/>
    <w:semiHidden/>
    <w:qFormat/>
    <w:uiPriority w:val="99"/>
  </w:style>
  <w:style w:type="character" w:customStyle="1" w:styleId="16">
    <w:name w:val="批注主题 字符"/>
    <w:basedOn w:val="15"/>
    <w:link w:val="2"/>
    <w:semiHidden/>
    <w:qFormat/>
    <w:uiPriority w:val="99"/>
    <w:rPr>
      <w:b/>
      <w:bCs/>
    </w:rPr>
  </w:style>
  <w:style w:type="paragraph" w:customStyle="1" w:styleId="17">
    <w:name w:val="Revision"/>
    <w:hidden/>
    <w:semiHidden/>
    <w:qFormat/>
    <w:uiPriority w:val="99"/>
    <w:rPr>
      <w:rFonts w:asciiTheme="minorHAnsi" w:hAnsiTheme="minorHAnsi" w:eastAsiaTheme="minorEastAsia" w:cstheme="minorBidi"/>
      <w:kern w:val="2"/>
      <w:sz w:val="24"/>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404</Words>
  <Characters>8009</Characters>
  <Lines>66</Lines>
  <Paragraphs>18</Paragraphs>
  <ScaleCrop>false</ScaleCrop>
  <LinksUpToDate>false</LinksUpToDate>
  <CharactersWithSpaces>9395</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02:13:00Z</dcterms:created>
  <dc:creator>Microsoft Office 用户</dc:creator>
  <cp:lastModifiedBy>liushuang</cp:lastModifiedBy>
  <dcterms:modified xsi:type="dcterms:W3CDTF">2022-06-19T00:33: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ies>
</file>